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6BB81" w14:textId="50AB0A28" w:rsidR="00907C87" w:rsidRDefault="00607F72" w:rsidP="00607F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:</w:t>
      </w:r>
      <w:r>
        <w:rPr>
          <w:rFonts w:ascii="Times New Roman" w:hAnsi="Times New Roman" w:cs="Times New Roman"/>
          <w:sz w:val="24"/>
          <w:szCs w:val="24"/>
        </w:rPr>
        <w:t xml:space="preserve"> The Effect of Air-pollution </w:t>
      </w:r>
      <w:r w:rsidR="008112F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weather </w:t>
      </w:r>
      <w:r w:rsidR="008112F5">
        <w:rPr>
          <w:rFonts w:ascii="Times New Roman" w:hAnsi="Times New Roman" w:cs="Times New Roman"/>
          <w:sz w:val="24"/>
          <w:szCs w:val="24"/>
        </w:rPr>
        <w:t xml:space="preserve">exposures </w:t>
      </w:r>
      <w:r>
        <w:rPr>
          <w:rFonts w:ascii="Times New Roman" w:hAnsi="Times New Roman" w:cs="Times New Roman"/>
          <w:sz w:val="24"/>
          <w:szCs w:val="24"/>
        </w:rPr>
        <w:t xml:space="preserve">on Mortality and Hospital Admission and implications for further research: A Systematic Scoping Review </w:t>
      </w:r>
    </w:p>
    <w:p w14:paraId="4A96B7AE" w14:textId="77777777" w:rsidR="00607F72" w:rsidRPr="00607F72" w:rsidRDefault="00607F72" w:rsidP="00607F72">
      <w:pPr>
        <w:rPr>
          <w:rFonts w:ascii="Times New Roman" w:hAnsi="Times New Roman" w:cs="Times New Roman"/>
          <w:sz w:val="24"/>
          <w:szCs w:val="24"/>
        </w:rPr>
      </w:pPr>
    </w:p>
    <w:p w14:paraId="4F90E6B0" w14:textId="4BEB1C25" w:rsidR="00907C87" w:rsidRPr="00264CE2" w:rsidRDefault="00215EEC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36"/>
          <w:szCs w:val="36"/>
        </w:rPr>
      </w:pPr>
      <w:r w:rsidRPr="00264CE2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826AF7">
        <w:rPr>
          <w:rFonts w:ascii="Times New Roman" w:hAnsi="Times New Roman" w:cs="Times New Roman"/>
          <w:b/>
          <w:bCs/>
          <w:sz w:val="36"/>
          <w:szCs w:val="36"/>
        </w:rPr>
        <w:t>3</w:t>
      </w:r>
      <w:r w:rsidR="00447CD9" w:rsidRPr="00264CE2">
        <w:rPr>
          <w:rFonts w:ascii="Times New Roman" w:hAnsi="Times New Roman" w:cs="Times New Roman"/>
          <w:b/>
          <w:bCs/>
          <w:sz w:val="36"/>
          <w:szCs w:val="36"/>
        </w:rPr>
        <w:t xml:space="preserve"> Table</w:t>
      </w:r>
    </w:p>
    <w:p w14:paraId="04EED8A4" w14:textId="77777777" w:rsidR="00907C87" w:rsidRPr="00861A69" w:rsidRDefault="00907C87" w:rsidP="00907C8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29F1940A" w14:textId="2CA51B57" w:rsidR="00F8204B" w:rsidRDefault="008112F5" w:rsidP="00907C8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B16E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F8204B">
        <w:rPr>
          <w:rFonts w:ascii="Times New Roman" w:hAnsi="Times New Roman" w:cs="Times New Roman"/>
          <w:sz w:val="24"/>
          <w:szCs w:val="24"/>
        </w:rPr>
        <w:t xml:space="preserve">able demonstrate the included article’s reported associations in terms of coefficients with 95% confidence intervals between air pollution and/or weather </w:t>
      </w:r>
      <w:r w:rsidR="00215EEC">
        <w:rPr>
          <w:rFonts w:ascii="Times New Roman" w:hAnsi="Times New Roman" w:cs="Times New Roman"/>
          <w:sz w:val="24"/>
          <w:szCs w:val="24"/>
        </w:rPr>
        <w:t xml:space="preserve">exposures </w:t>
      </w:r>
      <w:r w:rsidR="00F8204B">
        <w:rPr>
          <w:rFonts w:ascii="Times New Roman" w:hAnsi="Times New Roman" w:cs="Times New Roman"/>
          <w:sz w:val="24"/>
          <w:szCs w:val="24"/>
        </w:rPr>
        <w:t xml:space="preserve">and mortality and/or hospital admission outcomes.  </w:t>
      </w:r>
    </w:p>
    <w:p w14:paraId="35C5C8E6" w14:textId="77777777" w:rsidR="00F8204B" w:rsidRDefault="00F8204B" w:rsidP="00907C8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F9B1DD" w14:textId="036611DB" w:rsidR="00907C87" w:rsidRPr="00264CE2" w:rsidRDefault="00907C87" w:rsidP="00907C87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4CE2">
        <w:rPr>
          <w:rFonts w:ascii="Times New Roman" w:hAnsi="Times New Roman" w:cs="Times New Roman"/>
          <w:b/>
          <w:bCs/>
          <w:sz w:val="24"/>
          <w:szCs w:val="24"/>
        </w:rPr>
        <w:t>The effect of PM10 air pollutant on mortality and hospital admission</w:t>
      </w:r>
    </w:p>
    <w:tbl>
      <w:tblPr>
        <w:tblW w:w="1091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127"/>
        <w:gridCol w:w="1559"/>
        <w:gridCol w:w="1276"/>
        <w:gridCol w:w="3543"/>
      </w:tblGrid>
      <w:tr w:rsidR="00907C87" w:rsidRPr="00243E71" w14:paraId="2C73F56E" w14:textId="77777777" w:rsidTr="00264CE2">
        <w:trPr>
          <w:trHeight w:val="20"/>
        </w:trPr>
        <w:tc>
          <w:tcPr>
            <w:tcW w:w="2410" w:type="dxa"/>
            <w:shd w:val="clear" w:color="auto" w:fill="auto"/>
            <w:hideMark/>
          </w:tcPr>
          <w:p w14:paraId="5B29648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127" w:type="dxa"/>
            <w:shd w:val="clear" w:color="auto" w:fill="auto"/>
            <w:hideMark/>
          </w:tcPr>
          <w:p w14:paraId="5E02181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559" w:type="dxa"/>
            <w:shd w:val="clear" w:color="auto" w:fill="auto"/>
            <w:hideMark/>
          </w:tcPr>
          <w:p w14:paraId="1163C33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76" w:type="dxa"/>
            <w:shd w:val="clear" w:color="auto" w:fill="auto"/>
            <w:hideMark/>
          </w:tcPr>
          <w:p w14:paraId="3B43DA2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gs considered for exposure </w:t>
            </w:r>
          </w:p>
        </w:tc>
        <w:tc>
          <w:tcPr>
            <w:tcW w:w="3543" w:type="dxa"/>
            <w:shd w:val="clear" w:color="auto" w:fill="auto"/>
            <w:hideMark/>
          </w:tcPr>
          <w:p w14:paraId="35161D6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/IRR/OR/HR/%increase (95%CI or 90%CI or P-value)</w:t>
            </w:r>
          </w:p>
        </w:tc>
      </w:tr>
      <w:tr w:rsidR="00907C87" w:rsidRPr="00243E71" w14:paraId="7A72591C" w14:textId="77777777" w:rsidTr="00264CE2">
        <w:trPr>
          <w:trHeight w:val="20"/>
        </w:trPr>
        <w:tc>
          <w:tcPr>
            <w:tcW w:w="2410" w:type="dxa"/>
            <w:shd w:val="clear" w:color="auto" w:fill="auto"/>
            <w:hideMark/>
          </w:tcPr>
          <w:p w14:paraId="779B491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hospital admission</w:t>
            </w:r>
          </w:p>
        </w:tc>
        <w:tc>
          <w:tcPr>
            <w:tcW w:w="2127" w:type="dxa"/>
            <w:shd w:val="clear" w:color="auto" w:fill="auto"/>
            <w:hideMark/>
          </w:tcPr>
          <w:p w14:paraId="1B4FBFD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5D7E5AE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5372A05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6F7F1C6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99 (95%CI=1.072, 1.128)*</w:t>
            </w:r>
          </w:p>
        </w:tc>
      </w:tr>
      <w:tr w:rsidR="007F6210" w:rsidRPr="00243E71" w14:paraId="48235C8C" w14:textId="77777777" w:rsidTr="00264CE2">
        <w:trPr>
          <w:trHeight w:val="20"/>
        </w:trPr>
        <w:tc>
          <w:tcPr>
            <w:tcW w:w="2410" w:type="dxa"/>
            <w:vMerge w:val="restart"/>
            <w:shd w:val="clear" w:color="auto" w:fill="auto"/>
            <w:hideMark/>
          </w:tcPr>
          <w:p w14:paraId="0FD18D5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2127" w:type="dxa"/>
            <w:shd w:val="clear" w:color="auto" w:fill="auto"/>
            <w:hideMark/>
          </w:tcPr>
          <w:p w14:paraId="75293546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48EDAE5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61475ABC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970D18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30 (90%CI=-0.21, 0.70) </w:t>
            </w:r>
          </w:p>
        </w:tc>
      </w:tr>
      <w:tr w:rsidR="007F6210" w:rsidRPr="00243E71" w14:paraId="7B441235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FA2304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C236105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afoggia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544DEA5C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4C24BAB1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381AE806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51 (95% CI=0.27, 0.75)*</w:t>
            </w:r>
          </w:p>
        </w:tc>
      </w:tr>
      <w:tr w:rsidR="007F6210" w:rsidRPr="00243E71" w14:paraId="199E4CED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7D7B67E6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024DCB15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7D74A716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7F3AFB9D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14D3BA49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4 (95%CI=1.00, 1.09)</w:t>
            </w:r>
          </w:p>
        </w:tc>
      </w:tr>
      <w:tr w:rsidR="007F6210" w:rsidRPr="00243E71" w14:paraId="186E2D6A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68F9E1BC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555C7A1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nne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56D85FA0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45D96BC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41092F73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4 (95%CI=0.97, 1.12)</w:t>
            </w:r>
          </w:p>
        </w:tc>
      </w:tr>
      <w:tr w:rsidR="007F6210" w:rsidRPr="00243E71" w14:paraId="56DB698F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55D0FEC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DCB8FE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sagana et al., 2015)</w:t>
            </w:r>
          </w:p>
        </w:tc>
        <w:tc>
          <w:tcPr>
            <w:tcW w:w="1559" w:type="dxa"/>
            <w:shd w:val="clear" w:color="auto" w:fill="auto"/>
            <w:hideMark/>
          </w:tcPr>
          <w:p w14:paraId="155D83A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3F90E14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3420514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-0.530 (95%CI=-1.618, 0.568)</w:t>
            </w:r>
          </w:p>
        </w:tc>
      </w:tr>
      <w:tr w:rsidR="007F6210" w:rsidRPr="00243E71" w14:paraId="775117B7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3A6D7F72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15BF12D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5E431840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4F062E09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3B20E07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029 (95%CI=1.027, 1.031)* </w:t>
            </w:r>
          </w:p>
        </w:tc>
      </w:tr>
      <w:tr w:rsidR="007F6210" w:rsidRPr="00243E71" w14:paraId="3E1C013A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7D07AE6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2ABBA1F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7B41E2F0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29ABF957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458944A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4 (95%CI=1.02,1.06)*</w:t>
            </w:r>
          </w:p>
        </w:tc>
      </w:tr>
      <w:tr w:rsidR="007F6210" w:rsidRPr="00243E71" w14:paraId="03554910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5367F53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638504C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59" w:type="dxa"/>
            <w:shd w:val="clear" w:color="auto" w:fill="auto"/>
            <w:hideMark/>
          </w:tcPr>
          <w:p w14:paraId="496D485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007D8F3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6BED2299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 1.15 (95%CI=1.06, 1.25)*</w:t>
            </w:r>
          </w:p>
        </w:tc>
      </w:tr>
      <w:tr w:rsidR="007F6210" w:rsidRPr="00243E71" w14:paraId="729CDB8B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79E0A507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A2802E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nne &amp; Wilkinson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2C04C837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4E81AD76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5FE86CA5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1 (95%CI=0.92, 1.10)</w:t>
            </w:r>
          </w:p>
        </w:tc>
      </w:tr>
      <w:tr w:rsidR="007F6210" w:rsidRPr="00243E71" w14:paraId="1B388266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69F4907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27C149D1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lessandrini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3D399A36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65DDE7CD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0D1289A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74 (95%CI= 0.00, 1.49)</w:t>
            </w:r>
          </w:p>
        </w:tc>
      </w:tr>
      <w:tr w:rsidR="007F6210" w:rsidRPr="00243E71" w14:paraId="7A3A9947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61EF40A5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28FDF9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urkart et al.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54829CE5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31C9D7A2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27621E8C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03 (95%CI=0.01, 0.06)*</w:t>
            </w:r>
          </w:p>
        </w:tc>
      </w:tr>
      <w:tr w:rsidR="007F6210" w:rsidRPr="00243E71" w14:paraId="0818EED8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35173061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5A7CF2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urkart et al.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21C3FEA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770D8942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3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5D57B072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12 (95%CI=0.07, 0.17)*</w:t>
            </w:r>
          </w:p>
        </w:tc>
      </w:tr>
      <w:tr w:rsidR="007F6210" w:rsidRPr="00243E71" w14:paraId="7546C5B8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3F8F7763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DE3DD2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austini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29A88A0C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41C4B684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329ABCB9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82 (95%CI=0.23, 1.41)*</w:t>
            </w:r>
          </w:p>
        </w:tc>
      </w:tr>
      <w:tr w:rsidR="007F6210" w:rsidRPr="00243E71" w14:paraId="24CEDC37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371C0CB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A21BA40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0AF3124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2A11E0C7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AE8ECB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8 (95%CI=−3.6, 5.3) </w:t>
            </w:r>
          </w:p>
        </w:tc>
      </w:tr>
      <w:tr w:rsidR="007F6210" w:rsidRPr="00243E71" w14:paraId="5224A390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EE2DD62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053C34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lstru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9)</w:t>
            </w:r>
          </w:p>
        </w:tc>
        <w:tc>
          <w:tcPr>
            <w:tcW w:w="1559" w:type="dxa"/>
            <w:shd w:val="clear" w:color="auto" w:fill="auto"/>
            <w:hideMark/>
          </w:tcPr>
          <w:p w14:paraId="387864D9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7DC1A6A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92456D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75 (95%CI=0.0, 1.5)</w:t>
            </w:r>
          </w:p>
        </w:tc>
      </w:tr>
      <w:tr w:rsidR="007F6210" w:rsidRPr="00243E71" w14:paraId="21860320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62A3B842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DE099DD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6C7B7D9D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588ED111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79F75BB4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28 (95%CI=−0.14, 0.71)</w:t>
            </w:r>
          </w:p>
        </w:tc>
      </w:tr>
      <w:tr w:rsidR="007F6210" w:rsidRPr="00243E71" w14:paraId="67BF19A0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D32AA7C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0BC311F2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j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55941B8C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2DF1B143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9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2C2A244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6.02 (95%CI=2.00, 9.04)*</w:t>
            </w:r>
          </w:p>
        </w:tc>
      </w:tr>
      <w:tr w:rsidR="007F6210" w:rsidRPr="00243E71" w14:paraId="050B3969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946FACC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23103EA0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Willers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413F43C9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331850A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46DC1B2C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2 (95%CI=0.2, 2.1)*</w:t>
            </w:r>
          </w:p>
        </w:tc>
      </w:tr>
      <w:tr w:rsidR="007F6210" w:rsidRPr="00243E71" w14:paraId="7576E773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1AA61D21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1B8465D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ieuwenhuijsen et al., 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457053A6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0145D682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6F42EC7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0 (95%CI=0.97,1.03)</w:t>
            </w:r>
          </w:p>
        </w:tc>
      </w:tr>
      <w:tr w:rsidR="007F6210" w:rsidRPr="00243E71" w14:paraId="4E21C779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6D9A1824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B9D1689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daloni et al., 2017)</w:t>
            </w:r>
          </w:p>
        </w:tc>
        <w:tc>
          <w:tcPr>
            <w:tcW w:w="1559" w:type="dxa"/>
            <w:shd w:val="clear" w:color="auto" w:fill="auto"/>
            <w:hideMark/>
          </w:tcPr>
          <w:p w14:paraId="6476708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2EC8581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56E945A6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1.01, 1.04)*</w:t>
            </w:r>
          </w:p>
        </w:tc>
      </w:tr>
      <w:tr w:rsidR="007F6210" w:rsidRPr="00243E71" w14:paraId="21837090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0EE4274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F781948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ischer et al., 2015)</w:t>
            </w:r>
          </w:p>
        </w:tc>
        <w:tc>
          <w:tcPr>
            <w:tcW w:w="1559" w:type="dxa"/>
            <w:shd w:val="clear" w:color="auto" w:fill="auto"/>
            <w:hideMark/>
          </w:tcPr>
          <w:p w14:paraId="4D6EC163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2CFDDD4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221F300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8 (95% CI=1.07, 1.09)*</w:t>
            </w:r>
          </w:p>
        </w:tc>
      </w:tr>
      <w:tr w:rsidR="007F6210" w:rsidRPr="00243E71" w14:paraId="5076B148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4A82183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BE87A0E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ascal 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209F5723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1BDE8A7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4373E721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8 (95%CI=0.2, 1.5)*</w:t>
            </w:r>
          </w:p>
        </w:tc>
      </w:tr>
      <w:tr w:rsidR="007F6210" w:rsidRPr="00243E71" w14:paraId="5767E7B8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747BFE41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3D6016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nzi et al., 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54013EC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4ED37C57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2255FA16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 2.27 (95%CI=1.41, 3.14)*</w:t>
            </w:r>
          </w:p>
        </w:tc>
      </w:tr>
      <w:tr w:rsidR="007F6210" w:rsidRPr="00243E71" w14:paraId="4D92EAD6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483173D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2C36759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nzi et al., 2017)</w:t>
            </w:r>
          </w:p>
        </w:tc>
        <w:tc>
          <w:tcPr>
            <w:tcW w:w="1559" w:type="dxa"/>
            <w:shd w:val="clear" w:color="auto" w:fill="auto"/>
            <w:hideMark/>
          </w:tcPr>
          <w:p w14:paraId="404B1F2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1CF77643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5C80A04F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 1.46 (95%CI=0.95, 1.96)*</w:t>
            </w:r>
          </w:p>
        </w:tc>
      </w:tr>
      <w:tr w:rsidR="007F6210" w:rsidRPr="00243E71" w14:paraId="19C4BBAE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1848026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1D915ADA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nalitis et al., 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6C571577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63DF5FE1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B6E1914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30 (95%CI=1.56, 3.05)*</w:t>
            </w:r>
          </w:p>
        </w:tc>
      </w:tr>
      <w:tr w:rsidR="007F6210" w:rsidRPr="00243E71" w14:paraId="57FE10EE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B60CA85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B460EA8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nalitis et al., 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09AD21AB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51F16068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6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340C53F8" w14:textId="77777777" w:rsidR="007F6210" w:rsidRPr="00243E71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76 (95%CI=0.58, 0.94)*</w:t>
            </w:r>
          </w:p>
        </w:tc>
      </w:tr>
      <w:tr w:rsidR="007F6210" w:rsidRPr="00243E71" w14:paraId="56513B68" w14:textId="77777777" w:rsidTr="00264CE2">
        <w:trPr>
          <w:trHeight w:val="20"/>
        </w:trPr>
        <w:tc>
          <w:tcPr>
            <w:tcW w:w="2410" w:type="dxa"/>
            <w:vMerge/>
          </w:tcPr>
          <w:p w14:paraId="156D2D5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</w:tcPr>
          <w:p w14:paraId="1870883F" w14:textId="44704E4B" w:rsidR="007F6210" w:rsidRPr="00243E71" w:rsidRDefault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yons, Chotirmall, O'Riordan, &amp; Silke, 2014)</w:t>
            </w:r>
          </w:p>
        </w:tc>
        <w:tc>
          <w:tcPr>
            <w:tcW w:w="1559" w:type="dxa"/>
            <w:shd w:val="clear" w:color="auto" w:fill="auto"/>
          </w:tcPr>
          <w:p w14:paraId="30278A1E" w14:textId="23786B4A" w:rsidR="007F6210" w:rsidRPr="00243E71" w:rsidRDefault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</w:tcPr>
          <w:p w14:paraId="77EA6155" w14:textId="5DB8B9C4" w:rsidR="007F6210" w:rsidRPr="00243E71" w:rsidRDefault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</w:tcPr>
          <w:p w14:paraId="75A5022C" w14:textId="4259E3D2" w:rsidR="007F6210" w:rsidRPr="00243E71" w:rsidRDefault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9 (95%CI=0.94, 1.26)</w:t>
            </w:r>
          </w:p>
        </w:tc>
      </w:tr>
      <w:tr w:rsidR="007F6210" w:rsidRPr="00243E71" w14:paraId="3391F411" w14:textId="77777777" w:rsidTr="00264CE2">
        <w:trPr>
          <w:trHeight w:val="20"/>
        </w:trPr>
        <w:tc>
          <w:tcPr>
            <w:tcW w:w="2410" w:type="dxa"/>
            <w:vMerge w:val="restart"/>
            <w:shd w:val="clear" w:color="auto" w:fill="auto"/>
            <w:hideMark/>
          </w:tcPr>
          <w:p w14:paraId="48DC715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diovascular hospital admission</w:t>
            </w:r>
          </w:p>
        </w:tc>
        <w:tc>
          <w:tcPr>
            <w:tcW w:w="2127" w:type="dxa"/>
            <w:shd w:val="clear" w:color="auto" w:fill="auto"/>
            <w:hideMark/>
          </w:tcPr>
          <w:p w14:paraId="4BF62D7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lais et al., 2012)</w:t>
            </w:r>
          </w:p>
        </w:tc>
        <w:tc>
          <w:tcPr>
            <w:tcW w:w="1559" w:type="dxa"/>
            <w:shd w:val="clear" w:color="auto" w:fill="auto"/>
            <w:hideMark/>
          </w:tcPr>
          <w:p w14:paraId="3E3B13E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7B7797C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360687B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Hlk35774829"/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1.03 (95%CI=0.69, 1.38)* </w:t>
            </w:r>
            <w:bookmarkEnd w:id="0"/>
          </w:p>
        </w:tc>
      </w:tr>
      <w:tr w:rsidR="007F6210" w:rsidRPr="00243E71" w14:paraId="791A9BE5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14CEF9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F8F5AC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399A5A9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719301A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2FB2CAC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14 (90%CI= -0.31, 0.56) </w:t>
            </w:r>
          </w:p>
        </w:tc>
      </w:tr>
      <w:tr w:rsidR="007F6210" w:rsidRPr="00243E71" w14:paraId="4D21DC89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CDB8B5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D7D58D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afoggia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2CC691A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58CE106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74571DD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29 (95% CI= 0.00, 0.58)</w:t>
            </w:r>
          </w:p>
        </w:tc>
      </w:tr>
      <w:tr w:rsidR="007F6210" w:rsidRPr="00243E71" w14:paraId="59ECA3B7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7165C9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1FEB117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sagana et al., 2015)</w:t>
            </w:r>
          </w:p>
        </w:tc>
        <w:tc>
          <w:tcPr>
            <w:tcW w:w="1559" w:type="dxa"/>
            <w:shd w:val="clear" w:color="auto" w:fill="auto"/>
            <w:hideMark/>
          </w:tcPr>
          <w:p w14:paraId="180A627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6171483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51EBB0D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617 (95%CI=0.624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21)*</w:t>
            </w:r>
          </w:p>
        </w:tc>
      </w:tr>
      <w:tr w:rsidR="007F6210" w:rsidRPr="00243E71" w14:paraId="142E665B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66517B5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EF6C7D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3C5CBB1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4C8298E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4931BD0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8 (95%CI=−1.9, 3.5) </w:t>
            </w:r>
          </w:p>
        </w:tc>
      </w:tr>
      <w:tr w:rsidR="007F6210" w:rsidRPr="00243E71" w14:paraId="1E3D23F5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5319613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0FB4332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afoggia et al.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0F1A6E4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0404715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397D7D4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30 (95%CI=-0.14, 0.74)</w:t>
            </w:r>
          </w:p>
        </w:tc>
      </w:tr>
      <w:tr w:rsidR="007F6210" w:rsidRPr="00243E71" w14:paraId="5586BBEF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A9922D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FD9FB0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maskova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7880177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65119EA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700045E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01 (95%CI=−0.78, 0.80)</w:t>
            </w:r>
          </w:p>
        </w:tc>
      </w:tr>
      <w:tr w:rsidR="007F6210" w:rsidRPr="00243E71" w14:paraId="6B073292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CE493F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80D6A4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15B245A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73273C8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4349387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097 (95%CI=0.899, 1.339) </w:t>
            </w:r>
          </w:p>
        </w:tc>
      </w:tr>
      <w:tr w:rsidR="007F6210" w:rsidRPr="00243E71" w14:paraId="0DEC2BC7" w14:textId="77777777" w:rsidTr="00264CE2">
        <w:trPr>
          <w:trHeight w:val="20"/>
        </w:trPr>
        <w:tc>
          <w:tcPr>
            <w:tcW w:w="2410" w:type="dxa"/>
          </w:tcPr>
          <w:p w14:paraId="0E2BFDFC" w14:textId="77777777" w:rsidR="007F6210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coronary syndrome hospital admission</w:t>
            </w:r>
          </w:p>
          <w:p w14:paraId="48BB523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</w:tcPr>
          <w:p w14:paraId="554EAFA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lais et al., 2012)</w:t>
            </w:r>
          </w:p>
        </w:tc>
        <w:tc>
          <w:tcPr>
            <w:tcW w:w="1559" w:type="dxa"/>
            <w:shd w:val="clear" w:color="auto" w:fill="auto"/>
          </w:tcPr>
          <w:p w14:paraId="46B543B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</w:tcPr>
          <w:p w14:paraId="32F3266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</w:tcPr>
          <w:p w14:paraId="351551B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13 (95%CI=0.37, 1.89)*</w:t>
            </w:r>
          </w:p>
        </w:tc>
      </w:tr>
      <w:tr w:rsidR="007F6210" w:rsidRPr="00243E71" w14:paraId="1D9B53D8" w14:textId="77777777" w:rsidTr="00264CE2">
        <w:trPr>
          <w:trHeight w:val="20"/>
        </w:trPr>
        <w:tc>
          <w:tcPr>
            <w:tcW w:w="2410" w:type="dxa"/>
            <w:vMerge w:val="restart"/>
          </w:tcPr>
          <w:p w14:paraId="38582C6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arction hospital admission</w:t>
            </w:r>
          </w:p>
        </w:tc>
        <w:tc>
          <w:tcPr>
            <w:tcW w:w="2127" w:type="dxa"/>
            <w:shd w:val="clear" w:color="auto" w:fill="auto"/>
          </w:tcPr>
          <w:p w14:paraId="29AC9E0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 et al.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9)</w:t>
            </w:r>
          </w:p>
        </w:tc>
        <w:tc>
          <w:tcPr>
            <w:tcW w:w="1559" w:type="dxa"/>
            <w:shd w:val="clear" w:color="auto" w:fill="auto"/>
          </w:tcPr>
          <w:p w14:paraId="5E380D6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6" w:type="dxa"/>
            <w:shd w:val="clear" w:color="auto" w:fill="auto"/>
          </w:tcPr>
          <w:p w14:paraId="2766D02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</w:tcPr>
          <w:p w14:paraId="2E4B662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2 (95%CI=1.00, 1.04)</w:t>
            </w:r>
          </w:p>
        </w:tc>
      </w:tr>
      <w:tr w:rsidR="007F6210" w:rsidRPr="00243E71" w14:paraId="4280F997" w14:textId="77777777" w:rsidTr="00264CE2">
        <w:trPr>
          <w:trHeight w:val="20"/>
        </w:trPr>
        <w:tc>
          <w:tcPr>
            <w:tcW w:w="2410" w:type="dxa"/>
            <w:vMerge/>
          </w:tcPr>
          <w:p w14:paraId="6AEC3F3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</w:tcPr>
          <w:p w14:paraId="0442E2B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nne et al., 2016)</w:t>
            </w:r>
          </w:p>
        </w:tc>
        <w:tc>
          <w:tcPr>
            <w:tcW w:w="1559" w:type="dxa"/>
            <w:shd w:val="clear" w:color="auto" w:fill="auto"/>
          </w:tcPr>
          <w:p w14:paraId="1500ABD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</w:tcPr>
          <w:p w14:paraId="55CD791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</w:tcPr>
          <w:p w14:paraId="46ABA90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5 (95%CI=0.98, 1.12)</w:t>
            </w:r>
          </w:p>
        </w:tc>
      </w:tr>
      <w:tr w:rsidR="007F6210" w:rsidRPr="00243E71" w14:paraId="6B3F95D1" w14:textId="77777777" w:rsidTr="00264CE2">
        <w:trPr>
          <w:trHeight w:val="20"/>
        </w:trPr>
        <w:tc>
          <w:tcPr>
            <w:tcW w:w="2410" w:type="dxa"/>
          </w:tcPr>
          <w:p w14:paraId="68F3F39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rhythmias and conduction disorders hospital admission</w:t>
            </w:r>
          </w:p>
        </w:tc>
        <w:tc>
          <w:tcPr>
            <w:tcW w:w="2127" w:type="dxa"/>
            <w:shd w:val="clear" w:color="auto" w:fill="auto"/>
          </w:tcPr>
          <w:p w14:paraId="71D4CA9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lais et al., 2012)</w:t>
            </w:r>
          </w:p>
        </w:tc>
        <w:tc>
          <w:tcPr>
            <w:tcW w:w="1559" w:type="dxa"/>
            <w:shd w:val="clear" w:color="auto" w:fill="auto"/>
          </w:tcPr>
          <w:p w14:paraId="0B6DABF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</w:tcPr>
          <w:p w14:paraId="096A44B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</w:tcPr>
          <w:p w14:paraId="4CDA3C1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00 (95%CI=0.22, 1.78)*</w:t>
            </w:r>
          </w:p>
        </w:tc>
      </w:tr>
      <w:tr w:rsidR="007F6210" w:rsidRPr="00243E71" w14:paraId="0704F063" w14:textId="77777777" w:rsidTr="00264CE2">
        <w:trPr>
          <w:trHeight w:val="20"/>
        </w:trPr>
        <w:tc>
          <w:tcPr>
            <w:tcW w:w="2410" w:type="dxa"/>
          </w:tcPr>
          <w:p w14:paraId="016368D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 hospital admission</w:t>
            </w:r>
          </w:p>
        </w:tc>
        <w:tc>
          <w:tcPr>
            <w:tcW w:w="2127" w:type="dxa"/>
            <w:shd w:val="clear" w:color="auto" w:fill="auto"/>
          </w:tcPr>
          <w:p w14:paraId="5DBABC8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lais et al., 2012)</w:t>
            </w:r>
          </w:p>
        </w:tc>
        <w:tc>
          <w:tcPr>
            <w:tcW w:w="1559" w:type="dxa"/>
            <w:shd w:val="clear" w:color="auto" w:fill="auto"/>
          </w:tcPr>
          <w:p w14:paraId="5FDF638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</w:tcPr>
          <w:p w14:paraId="17F936B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</w:tcPr>
          <w:p w14:paraId="4EB4BEB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37 (95%CI=0.74, 2.00)*</w:t>
            </w:r>
          </w:p>
        </w:tc>
      </w:tr>
      <w:tr w:rsidR="007F6210" w:rsidRPr="00243E71" w14:paraId="3B7F1EBC" w14:textId="77777777" w:rsidTr="00264CE2">
        <w:trPr>
          <w:trHeight w:val="20"/>
        </w:trPr>
        <w:tc>
          <w:tcPr>
            <w:tcW w:w="2410" w:type="dxa"/>
          </w:tcPr>
          <w:p w14:paraId="6386B62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roke hospital admission </w:t>
            </w:r>
          </w:p>
        </w:tc>
        <w:tc>
          <w:tcPr>
            <w:tcW w:w="2127" w:type="dxa"/>
            <w:shd w:val="clear" w:color="auto" w:fill="auto"/>
          </w:tcPr>
          <w:p w14:paraId="42067B6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59" w:type="dxa"/>
            <w:shd w:val="clear" w:color="auto" w:fill="auto"/>
          </w:tcPr>
          <w:p w14:paraId="0DB9606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</w:tcPr>
          <w:p w14:paraId="1BB459E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543" w:type="dxa"/>
            <w:shd w:val="clear" w:color="auto" w:fill="auto"/>
          </w:tcPr>
          <w:p w14:paraId="70E926B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9 (95%CI=0.97, 1.00)</w:t>
            </w:r>
          </w:p>
        </w:tc>
      </w:tr>
      <w:tr w:rsidR="007F6210" w:rsidRPr="00243E71" w14:paraId="0ADB9BD3" w14:textId="77777777" w:rsidTr="00264CE2">
        <w:trPr>
          <w:trHeight w:val="20"/>
        </w:trPr>
        <w:tc>
          <w:tcPr>
            <w:tcW w:w="2410" w:type="dxa"/>
          </w:tcPr>
          <w:p w14:paraId="16CAEDA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hospital admission</w:t>
            </w:r>
          </w:p>
        </w:tc>
        <w:tc>
          <w:tcPr>
            <w:tcW w:w="2127" w:type="dxa"/>
            <w:shd w:val="clear" w:color="auto" w:fill="auto"/>
          </w:tcPr>
          <w:p w14:paraId="020B49C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559" w:type="dxa"/>
            <w:shd w:val="clear" w:color="auto" w:fill="auto"/>
          </w:tcPr>
          <w:p w14:paraId="061B112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</w:tcPr>
          <w:p w14:paraId="576E745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</w:tcPr>
          <w:p w14:paraId="437216A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4 (95%CI=1.02, 1.05)*</w:t>
            </w:r>
          </w:p>
        </w:tc>
      </w:tr>
      <w:tr w:rsidR="007F6210" w:rsidRPr="00243E71" w14:paraId="2B7B597A" w14:textId="77777777" w:rsidTr="00264CE2">
        <w:trPr>
          <w:trHeight w:val="20"/>
        </w:trPr>
        <w:tc>
          <w:tcPr>
            <w:tcW w:w="2410" w:type="dxa"/>
            <w:vMerge w:val="restart"/>
            <w:shd w:val="clear" w:color="auto" w:fill="auto"/>
            <w:hideMark/>
          </w:tcPr>
          <w:p w14:paraId="25F5A60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diovascular mortality</w:t>
            </w:r>
          </w:p>
        </w:tc>
        <w:tc>
          <w:tcPr>
            <w:tcW w:w="2127" w:type="dxa"/>
            <w:shd w:val="clear" w:color="auto" w:fill="auto"/>
            <w:hideMark/>
          </w:tcPr>
          <w:p w14:paraId="5BEE184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58254FA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2A6E866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6D27D09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047 (95%CI=1.045, 1.051)* </w:t>
            </w:r>
          </w:p>
        </w:tc>
      </w:tr>
      <w:tr w:rsidR="007F6210" w:rsidRPr="00243E71" w14:paraId="6878A8A6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36245E9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2C4D5BF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2ECEB4E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4AFFD4E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5397252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2 (95%CI=0.99,1.04)</w:t>
            </w:r>
          </w:p>
        </w:tc>
      </w:tr>
      <w:tr w:rsidR="007F6210" w:rsidRPr="00243E71" w14:paraId="74CB1707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77EAC89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051E0BF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ischer et al., 2015)</w:t>
            </w:r>
          </w:p>
        </w:tc>
        <w:tc>
          <w:tcPr>
            <w:tcW w:w="1559" w:type="dxa"/>
            <w:shd w:val="clear" w:color="auto" w:fill="auto"/>
            <w:hideMark/>
          </w:tcPr>
          <w:p w14:paraId="6CBEDF8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7191DFC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04420BC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 =1.06 (95% CI=1.04, 1.08)*</w:t>
            </w:r>
          </w:p>
        </w:tc>
      </w:tr>
      <w:tr w:rsidR="007F6210" w:rsidRPr="00243E71" w14:paraId="214DEBB9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E3F4EC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DBEA74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j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262406F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4F2CFA9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9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B96552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4.01 (95%CI=–1.00, 9.04)</w:t>
            </w:r>
          </w:p>
        </w:tc>
      </w:tr>
      <w:tr w:rsidR="007F6210" w:rsidRPr="00243E71" w14:paraId="2BDABA52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4558EC4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F6D31F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austini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1B239AB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3FF3363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7073F71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94 (95%CI=0.21,1.67)*</w:t>
            </w:r>
          </w:p>
        </w:tc>
      </w:tr>
      <w:tr w:rsidR="007F6210" w:rsidRPr="00243E71" w14:paraId="665AC9D5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12A9F9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B39992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4BB6696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2FF77F9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44E6D3D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79 (95%CI=0.08, 1.50)* </w:t>
            </w:r>
          </w:p>
        </w:tc>
      </w:tr>
      <w:tr w:rsidR="007F6210" w:rsidRPr="00243E71" w14:paraId="60573E31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43FDD69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C1DE2A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218DEAC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5C75A04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27937E0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30 (90%CI= -0.21, 0.82) </w:t>
            </w:r>
          </w:p>
        </w:tc>
      </w:tr>
      <w:tr w:rsidR="007F6210" w:rsidRPr="00243E71" w14:paraId="43002A64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DF9C19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1852F0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afoggia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2D6AD41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76579CC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1A261BA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66 (95% CI=–0.02, 1.34)</w:t>
            </w:r>
          </w:p>
        </w:tc>
      </w:tr>
      <w:tr w:rsidR="007F6210" w:rsidRPr="00243E71" w14:paraId="3C2A1974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78670BC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243CB0A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sagana et al., 2015)</w:t>
            </w:r>
          </w:p>
        </w:tc>
        <w:tc>
          <w:tcPr>
            <w:tcW w:w="1559" w:type="dxa"/>
            <w:shd w:val="clear" w:color="auto" w:fill="auto"/>
            <w:hideMark/>
          </w:tcPr>
          <w:p w14:paraId="475105C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0A567AD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32B3F0D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-1.325 (95%CI=-3.101, 0.482)</w:t>
            </w:r>
          </w:p>
        </w:tc>
      </w:tr>
      <w:tr w:rsidR="007F6210" w:rsidRPr="00243E71" w14:paraId="549CF5B1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361F525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6AA63C8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daloni et al., 2017)</w:t>
            </w:r>
          </w:p>
        </w:tc>
        <w:tc>
          <w:tcPr>
            <w:tcW w:w="1559" w:type="dxa"/>
            <w:shd w:val="clear" w:color="auto" w:fill="auto"/>
            <w:hideMark/>
          </w:tcPr>
          <w:p w14:paraId="066CE2F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1A4C8C2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05A98D4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4 (95%CI=1.01, 1.07)*</w:t>
            </w:r>
          </w:p>
        </w:tc>
      </w:tr>
      <w:tr w:rsidR="007F6210" w:rsidRPr="00243E71" w14:paraId="76551A3A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48A638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6C196F9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59" w:type="dxa"/>
            <w:shd w:val="clear" w:color="auto" w:fill="auto"/>
            <w:hideMark/>
          </w:tcPr>
          <w:p w14:paraId="26DBA2A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52FB47D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0D00E4C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34 (95%CI=1.14, 1.57)*</w:t>
            </w:r>
          </w:p>
        </w:tc>
      </w:tr>
      <w:tr w:rsidR="007F6210" w:rsidRPr="00243E71" w14:paraId="0AF7083F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39DC19E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BDAB66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ascal 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2094F83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0E04466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550DBC2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9 (95%CI=0.2, 1.7)* </w:t>
            </w:r>
          </w:p>
        </w:tc>
      </w:tr>
      <w:tr w:rsidR="007F6210" w:rsidRPr="00243E71" w14:paraId="519B5BB1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42040C9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063BD1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ez et al., 2012)</w:t>
            </w:r>
          </w:p>
        </w:tc>
        <w:tc>
          <w:tcPr>
            <w:tcW w:w="1559" w:type="dxa"/>
            <w:shd w:val="clear" w:color="auto" w:fill="auto"/>
            <w:hideMark/>
          </w:tcPr>
          <w:p w14:paraId="7D59289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6076120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543" w:type="dxa"/>
            <w:shd w:val="clear" w:color="auto" w:fill="auto"/>
            <w:hideMark/>
          </w:tcPr>
          <w:p w14:paraId="2C9E57C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41 (95%CI=1.018, 1.066)*</w:t>
            </w:r>
          </w:p>
        </w:tc>
      </w:tr>
      <w:tr w:rsidR="007F6210" w:rsidRPr="00243E71" w14:paraId="0CCE7E90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501977A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C113B0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nzi et al., 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3C118BA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08283E7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AF24F0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38 (95%CI=1.35, 3.43)*</w:t>
            </w:r>
          </w:p>
        </w:tc>
      </w:tr>
      <w:tr w:rsidR="007F6210" w:rsidRPr="00243E71" w14:paraId="7184EB84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68DA049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0EEE3FF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6518A1E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7D08C79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54DE5C3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54 (95%CI=0.09, 0.99)*</w:t>
            </w:r>
          </w:p>
        </w:tc>
      </w:tr>
      <w:tr w:rsidR="007F6210" w:rsidRPr="00243E71" w14:paraId="12F5E00B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134C2DF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6C8C8F9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ansell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676D371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63E695C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200C4D1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12 (95% CI= 1.01, 1.25)*</w:t>
            </w:r>
          </w:p>
        </w:tc>
      </w:tr>
      <w:tr w:rsidR="007F6210" w:rsidRPr="00243E71" w14:paraId="5CF169D0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7DA0CF6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1D4262B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16D2B3E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2C4D0E3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2328527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2.3 (95%CI=−2.9, 7.8) </w:t>
            </w:r>
          </w:p>
        </w:tc>
      </w:tr>
      <w:tr w:rsidR="007F6210" w:rsidRPr="00243E71" w14:paraId="23772B47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347539B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1032E8B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0C16447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4D4C70F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0896FD1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2 (95%CI=0.92, 1.14)</w:t>
            </w:r>
          </w:p>
        </w:tc>
      </w:tr>
      <w:tr w:rsidR="007F6210" w:rsidRPr="00243E71" w14:paraId="7A16F608" w14:textId="77777777" w:rsidTr="00264CE2">
        <w:trPr>
          <w:trHeight w:val="20"/>
        </w:trPr>
        <w:tc>
          <w:tcPr>
            <w:tcW w:w="2410" w:type="dxa"/>
          </w:tcPr>
          <w:p w14:paraId="2DC3FBD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mortality</w:t>
            </w:r>
          </w:p>
        </w:tc>
        <w:tc>
          <w:tcPr>
            <w:tcW w:w="2127" w:type="dxa"/>
            <w:shd w:val="clear" w:color="auto" w:fill="auto"/>
          </w:tcPr>
          <w:p w14:paraId="52A03D2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</w:tcPr>
          <w:p w14:paraId="685775F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</w:tcPr>
          <w:p w14:paraId="7E5521F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</w:tcPr>
          <w:p w14:paraId="2304615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4 (95%CI=0.81,1.09)</w:t>
            </w:r>
          </w:p>
        </w:tc>
      </w:tr>
      <w:tr w:rsidR="007F6210" w:rsidRPr="00243E71" w14:paraId="75CAFBF4" w14:textId="77777777" w:rsidTr="00264CE2">
        <w:trPr>
          <w:trHeight w:val="20"/>
        </w:trPr>
        <w:tc>
          <w:tcPr>
            <w:tcW w:w="2410" w:type="dxa"/>
            <w:vMerge w:val="restart"/>
          </w:tcPr>
          <w:p w14:paraId="5DE9904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heart disease mortality</w:t>
            </w:r>
          </w:p>
        </w:tc>
        <w:tc>
          <w:tcPr>
            <w:tcW w:w="2127" w:type="dxa"/>
            <w:shd w:val="clear" w:color="auto" w:fill="auto"/>
          </w:tcPr>
          <w:p w14:paraId="6451124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daloni et al., 2017)</w:t>
            </w:r>
          </w:p>
        </w:tc>
        <w:tc>
          <w:tcPr>
            <w:tcW w:w="1559" w:type="dxa"/>
            <w:shd w:val="clear" w:color="auto" w:fill="auto"/>
          </w:tcPr>
          <w:p w14:paraId="15369B1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</w:tcPr>
          <w:p w14:paraId="6AE77EE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</w:tcPr>
          <w:p w14:paraId="4DFCC97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5 (95%CI=1.00, 1.09)</w:t>
            </w:r>
          </w:p>
        </w:tc>
      </w:tr>
      <w:tr w:rsidR="007F6210" w:rsidRPr="00243E71" w14:paraId="48B1646D" w14:textId="77777777" w:rsidTr="00264CE2">
        <w:trPr>
          <w:trHeight w:val="20"/>
        </w:trPr>
        <w:tc>
          <w:tcPr>
            <w:tcW w:w="2410" w:type="dxa"/>
            <w:vMerge/>
          </w:tcPr>
          <w:p w14:paraId="0730B24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</w:tcPr>
          <w:p w14:paraId="72344AB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</w:tcPr>
          <w:p w14:paraId="5B2286F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</w:tcPr>
          <w:p w14:paraId="56A1DA0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</w:tcPr>
          <w:p w14:paraId="1A36F06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3 (95%CI=0.77,1.13)</w:t>
            </w:r>
          </w:p>
        </w:tc>
      </w:tr>
      <w:tr w:rsidR="007F6210" w:rsidRPr="00243E71" w14:paraId="42FBA889" w14:textId="77777777" w:rsidTr="00264CE2">
        <w:trPr>
          <w:trHeight w:val="20"/>
        </w:trPr>
        <w:tc>
          <w:tcPr>
            <w:tcW w:w="2410" w:type="dxa"/>
            <w:vMerge/>
          </w:tcPr>
          <w:p w14:paraId="58668E9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</w:tcPr>
          <w:p w14:paraId="71797E1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ascal et al., 2014)</w:t>
            </w:r>
          </w:p>
        </w:tc>
        <w:tc>
          <w:tcPr>
            <w:tcW w:w="1559" w:type="dxa"/>
            <w:shd w:val="clear" w:color="auto" w:fill="auto"/>
          </w:tcPr>
          <w:p w14:paraId="5CE7118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</w:tcPr>
          <w:p w14:paraId="2797FB2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</w:tcPr>
          <w:p w14:paraId="0C8AC6D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8 (95%CI=-0.4, 2.0) </w:t>
            </w:r>
          </w:p>
        </w:tc>
      </w:tr>
      <w:tr w:rsidR="007F6210" w:rsidRPr="00243E71" w14:paraId="3B658268" w14:textId="77777777" w:rsidTr="00264CE2">
        <w:trPr>
          <w:trHeight w:val="20"/>
        </w:trPr>
        <w:tc>
          <w:tcPr>
            <w:tcW w:w="2410" w:type="dxa"/>
          </w:tcPr>
          <w:p w14:paraId="4B7D559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mortality</w:t>
            </w:r>
          </w:p>
        </w:tc>
        <w:tc>
          <w:tcPr>
            <w:tcW w:w="2127" w:type="dxa"/>
            <w:shd w:val="clear" w:color="auto" w:fill="auto"/>
          </w:tcPr>
          <w:p w14:paraId="2249D9E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59" w:type="dxa"/>
            <w:shd w:val="clear" w:color="auto" w:fill="auto"/>
          </w:tcPr>
          <w:p w14:paraId="0638338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</w:tcPr>
          <w:p w14:paraId="351E858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543" w:type="dxa"/>
            <w:shd w:val="clear" w:color="auto" w:fill="auto"/>
          </w:tcPr>
          <w:p w14:paraId="6EF4AB8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2 (95%CI=0.99, 1.05)</w:t>
            </w:r>
          </w:p>
        </w:tc>
      </w:tr>
      <w:tr w:rsidR="007F6210" w:rsidRPr="00243E71" w14:paraId="5A80D483" w14:textId="77777777" w:rsidTr="00264CE2">
        <w:trPr>
          <w:trHeight w:val="20"/>
        </w:trPr>
        <w:tc>
          <w:tcPr>
            <w:tcW w:w="2410" w:type="dxa"/>
          </w:tcPr>
          <w:p w14:paraId="4048AF5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mortality</w:t>
            </w:r>
          </w:p>
        </w:tc>
        <w:tc>
          <w:tcPr>
            <w:tcW w:w="2127" w:type="dxa"/>
            <w:shd w:val="clear" w:color="auto" w:fill="auto"/>
          </w:tcPr>
          <w:p w14:paraId="3F7A809B" w14:textId="77777777" w:rsidR="007F6210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  <w:p w14:paraId="59A48D6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18D1931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</w:tcPr>
          <w:p w14:paraId="3B05B28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</w:tcPr>
          <w:p w14:paraId="649F9E1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2 (95%CI=0.96, 1.07)</w:t>
            </w:r>
          </w:p>
        </w:tc>
      </w:tr>
      <w:tr w:rsidR="007F6210" w:rsidRPr="00243E71" w14:paraId="3246D5DF" w14:textId="77777777" w:rsidTr="00264CE2">
        <w:trPr>
          <w:trHeight w:val="20"/>
        </w:trPr>
        <w:tc>
          <w:tcPr>
            <w:tcW w:w="2410" w:type="dxa"/>
            <w:vMerge w:val="restart"/>
            <w:shd w:val="clear" w:color="auto" w:fill="auto"/>
            <w:hideMark/>
          </w:tcPr>
          <w:p w14:paraId="1B657E9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hospital admission</w:t>
            </w:r>
          </w:p>
        </w:tc>
        <w:tc>
          <w:tcPr>
            <w:tcW w:w="2127" w:type="dxa"/>
            <w:shd w:val="clear" w:color="auto" w:fill="auto"/>
            <w:hideMark/>
          </w:tcPr>
          <w:p w14:paraId="1FB6D20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43A5437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3619368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04D587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54 (90%CI= -0.14, 1.23)  </w:t>
            </w:r>
          </w:p>
        </w:tc>
      </w:tr>
      <w:tr w:rsidR="007F6210" w:rsidRPr="00243E71" w14:paraId="0F3CD09C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6287984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06EA33A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Kluizenaar et al.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61CCBFF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06EE7F2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06914CD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1" w:name="_Hlk35775464"/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6 (95%CI=1.01, 1.11)*</w:t>
            </w:r>
            <w:bookmarkEnd w:id="1"/>
          </w:p>
        </w:tc>
      </w:tr>
      <w:tr w:rsidR="007F6210" w:rsidRPr="00243E71" w14:paraId="3F793C7C" w14:textId="77777777" w:rsidTr="00264CE2">
        <w:trPr>
          <w:trHeight w:val="20"/>
        </w:trPr>
        <w:tc>
          <w:tcPr>
            <w:tcW w:w="2410" w:type="dxa"/>
            <w:vMerge w:val="restart"/>
            <w:shd w:val="clear" w:color="auto" w:fill="auto"/>
            <w:hideMark/>
          </w:tcPr>
          <w:p w14:paraId="2B1BAC9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mortality</w:t>
            </w:r>
          </w:p>
        </w:tc>
        <w:tc>
          <w:tcPr>
            <w:tcW w:w="2127" w:type="dxa"/>
            <w:shd w:val="clear" w:color="auto" w:fill="auto"/>
            <w:hideMark/>
          </w:tcPr>
          <w:p w14:paraId="5FB9E8D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7A273A5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4DF6874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05AFAC7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22 (95%CI=0.91,1.63)</w:t>
            </w:r>
          </w:p>
        </w:tc>
      </w:tr>
      <w:tr w:rsidR="007F6210" w:rsidRPr="00243E71" w14:paraId="1CAED09F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9122B4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914030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ascal 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4FC556D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60A18FD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3118BA4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5 (95%CI=-0.1, 3.1)</w:t>
            </w:r>
          </w:p>
        </w:tc>
      </w:tr>
      <w:tr w:rsidR="007F6210" w:rsidRPr="00243E71" w14:paraId="159DED2C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7986184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285E8F0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ez et al., 2012)</w:t>
            </w:r>
          </w:p>
        </w:tc>
        <w:tc>
          <w:tcPr>
            <w:tcW w:w="1559" w:type="dxa"/>
            <w:shd w:val="clear" w:color="auto" w:fill="auto"/>
            <w:hideMark/>
          </w:tcPr>
          <w:p w14:paraId="4EA19F3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2966BAA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543" w:type="dxa"/>
            <w:shd w:val="clear" w:color="auto" w:fill="auto"/>
            <w:hideMark/>
          </w:tcPr>
          <w:p w14:paraId="651299A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R=1.039 (95%CI=0.993, 1.087) </w:t>
            </w:r>
          </w:p>
        </w:tc>
      </w:tr>
      <w:tr w:rsidR="007F6210" w:rsidRPr="00243E71" w14:paraId="2CA9D89C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66A05F5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1775D5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4B446AF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1AC8141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8B897F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06 (95%CI=−0.86, 0.99) </w:t>
            </w:r>
          </w:p>
        </w:tc>
      </w:tr>
      <w:tr w:rsidR="007F6210" w:rsidRPr="00243E71" w14:paraId="574E8ADF" w14:textId="77777777" w:rsidTr="00264CE2">
        <w:trPr>
          <w:trHeight w:val="20"/>
        </w:trPr>
        <w:tc>
          <w:tcPr>
            <w:tcW w:w="2410" w:type="dxa"/>
            <w:vMerge w:val="restart"/>
            <w:shd w:val="clear" w:color="auto" w:fill="auto"/>
            <w:hideMark/>
          </w:tcPr>
          <w:p w14:paraId="0AE7AD4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OPD hospital admission</w:t>
            </w:r>
          </w:p>
        </w:tc>
        <w:tc>
          <w:tcPr>
            <w:tcW w:w="2127" w:type="dxa"/>
            <w:shd w:val="clear" w:color="auto" w:fill="auto"/>
            <w:hideMark/>
          </w:tcPr>
          <w:p w14:paraId="74EEE65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nova et al., 2012)</w:t>
            </w:r>
          </w:p>
        </w:tc>
        <w:tc>
          <w:tcPr>
            <w:tcW w:w="1559" w:type="dxa"/>
            <w:shd w:val="clear" w:color="auto" w:fill="auto"/>
            <w:hideMark/>
          </w:tcPr>
          <w:p w14:paraId="0C06786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6F45220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4A37BCB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2" w:name="_Hlk35776264"/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35 (95%CI=1.04, 1.76)*</w:t>
            </w:r>
            <w:bookmarkEnd w:id="2"/>
          </w:p>
        </w:tc>
      </w:tr>
      <w:tr w:rsidR="007F6210" w:rsidRPr="00243E71" w14:paraId="48622363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7B326C2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86CA1A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Zielinsk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5A839E5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065EAC2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78FE21C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00 (P-value=0.85) </w:t>
            </w:r>
          </w:p>
        </w:tc>
      </w:tr>
      <w:tr w:rsidR="007F6210" w:rsidRPr="00243E71" w14:paraId="2F86E8F8" w14:textId="77777777" w:rsidTr="00264CE2">
        <w:trPr>
          <w:trHeight w:val="20"/>
        </w:trPr>
        <w:tc>
          <w:tcPr>
            <w:tcW w:w="2410" w:type="dxa"/>
            <w:vMerge w:val="restart"/>
            <w:shd w:val="clear" w:color="auto" w:fill="auto"/>
            <w:hideMark/>
          </w:tcPr>
          <w:p w14:paraId="77F4560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D mortality</w:t>
            </w:r>
          </w:p>
        </w:tc>
        <w:tc>
          <w:tcPr>
            <w:tcW w:w="2127" w:type="dxa"/>
            <w:shd w:val="clear" w:color="auto" w:fill="auto"/>
            <w:hideMark/>
          </w:tcPr>
          <w:p w14:paraId="7394DB7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30B4B34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1F4DC00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4CC5FE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1.15 (95%CI=−0.57, 2.90) </w:t>
            </w:r>
          </w:p>
        </w:tc>
      </w:tr>
      <w:tr w:rsidR="007F6210" w:rsidRPr="00243E71" w14:paraId="3D0044BD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65A44EB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6B6C3CB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austini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3261EC7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71BA06E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8A8563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39 (95%CI= 0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.43)*</w:t>
            </w:r>
          </w:p>
        </w:tc>
      </w:tr>
      <w:tr w:rsidR="007F6210" w:rsidRPr="00243E71" w14:paraId="3637C67C" w14:textId="77777777" w:rsidTr="00264CE2">
        <w:trPr>
          <w:trHeight w:val="20"/>
        </w:trPr>
        <w:tc>
          <w:tcPr>
            <w:tcW w:w="2410" w:type="dxa"/>
            <w:shd w:val="clear" w:color="auto" w:fill="auto"/>
            <w:hideMark/>
          </w:tcPr>
          <w:p w14:paraId="4E59C87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hospital admission</w:t>
            </w:r>
          </w:p>
        </w:tc>
        <w:tc>
          <w:tcPr>
            <w:tcW w:w="2127" w:type="dxa"/>
            <w:shd w:val="clear" w:color="auto" w:fill="auto"/>
            <w:hideMark/>
          </w:tcPr>
          <w:p w14:paraId="656BA9A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6E598A7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7C220D0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415A09D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3.9 (95%CI=−1.7, 9.8) </w:t>
            </w:r>
          </w:p>
        </w:tc>
      </w:tr>
      <w:tr w:rsidR="007F6210" w:rsidRPr="00243E71" w14:paraId="4D6AFC16" w14:textId="77777777" w:rsidTr="00264CE2">
        <w:trPr>
          <w:trHeight w:val="20"/>
        </w:trPr>
        <w:tc>
          <w:tcPr>
            <w:tcW w:w="2410" w:type="dxa"/>
            <w:shd w:val="clear" w:color="auto" w:fill="auto"/>
            <w:hideMark/>
          </w:tcPr>
          <w:p w14:paraId="14C64CE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ortality</w:t>
            </w:r>
          </w:p>
        </w:tc>
        <w:tc>
          <w:tcPr>
            <w:tcW w:w="2127" w:type="dxa"/>
            <w:shd w:val="clear" w:color="auto" w:fill="auto"/>
            <w:hideMark/>
          </w:tcPr>
          <w:p w14:paraId="1681FDB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13EDF76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2B38A8D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37B2476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93 (95%CI=−1.88, 3.82)</w:t>
            </w:r>
          </w:p>
        </w:tc>
      </w:tr>
      <w:tr w:rsidR="007F6210" w:rsidRPr="00243E71" w14:paraId="16B90095" w14:textId="77777777" w:rsidTr="00264CE2">
        <w:trPr>
          <w:trHeight w:val="20"/>
        </w:trPr>
        <w:tc>
          <w:tcPr>
            <w:tcW w:w="2410" w:type="dxa"/>
            <w:vMerge w:val="restart"/>
            <w:shd w:val="clear" w:color="auto" w:fill="auto"/>
            <w:hideMark/>
          </w:tcPr>
          <w:p w14:paraId="1C55A98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 sclerosis hospital admission</w:t>
            </w:r>
          </w:p>
        </w:tc>
        <w:tc>
          <w:tcPr>
            <w:tcW w:w="2127" w:type="dxa"/>
            <w:shd w:val="clear" w:color="auto" w:fill="auto"/>
            <w:hideMark/>
          </w:tcPr>
          <w:p w14:paraId="1D54F86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ngelici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5FCA843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7740564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7A39CEA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33 (95%CI=1.23, 1.43)*</w:t>
            </w:r>
          </w:p>
        </w:tc>
      </w:tr>
      <w:tr w:rsidR="007F6210" w:rsidRPr="00243E71" w14:paraId="216146D4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525824F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1A8F644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ngelici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0A0719B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4D72491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346BA9E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5 (95%CI=1.14, 1.16)*</w:t>
            </w:r>
          </w:p>
        </w:tc>
      </w:tr>
      <w:tr w:rsidR="007F6210" w:rsidRPr="00243E71" w14:paraId="2D574220" w14:textId="77777777" w:rsidTr="00264CE2">
        <w:trPr>
          <w:trHeight w:val="20"/>
        </w:trPr>
        <w:tc>
          <w:tcPr>
            <w:tcW w:w="2410" w:type="dxa"/>
            <w:vMerge w:val="restart"/>
            <w:shd w:val="clear" w:color="auto" w:fill="auto"/>
            <w:hideMark/>
          </w:tcPr>
          <w:p w14:paraId="2BE6F2E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piratory hospital admission</w:t>
            </w:r>
          </w:p>
        </w:tc>
        <w:tc>
          <w:tcPr>
            <w:tcW w:w="2127" w:type="dxa"/>
            <w:shd w:val="clear" w:color="auto" w:fill="auto"/>
            <w:hideMark/>
          </w:tcPr>
          <w:p w14:paraId="56026BF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35F535A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1B182DB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99ED4D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77 (90%CI= 0.31, 1.32)* </w:t>
            </w:r>
          </w:p>
        </w:tc>
      </w:tr>
      <w:tr w:rsidR="007F6210" w:rsidRPr="00243E71" w14:paraId="3BD5D83B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790843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E2C18F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afoggia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0CC70C1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4B28471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633D258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3" w:name="_Hlk35775661"/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69 (95% CI=0.20, 1.19)*</w:t>
            </w:r>
            <w:bookmarkEnd w:id="3"/>
          </w:p>
        </w:tc>
      </w:tr>
      <w:tr w:rsidR="007F6210" w:rsidRPr="00243E71" w14:paraId="08F964CF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15D512A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2A391B2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sagana et al., 2015)</w:t>
            </w:r>
          </w:p>
        </w:tc>
        <w:tc>
          <w:tcPr>
            <w:tcW w:w="1559" w:type="dxa"/>
            <w:shd w:val="clear" w:color="auto" w:fill="auto"/>
            <w:hideMark/>
          </w:tcPr>
          <w:p w14:paraId="6BD3B7D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34411CB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40F8198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710 (95%CI=-0.854, 4.342)</w:t>
            </w:r>
          </w:p>
        </w:tc>
      </w:tr>
      <w:tr w:rsidR="007F6210" w:rsidRPr="00243E71" w14:paraId="462F8893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629D153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F43CBC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26ED613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7BB85A1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6A652B0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181 (95%CI=0.970, 1.439)  </w:t>
            </w:r>
          </w:p>
        </w:tc>
      </w:tr>
      <w:tr w:rsidR="007F6210" w:rsidRPr="00243E71" w14:paraId="2B5D25AE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897469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E7D05B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lmeida, Silva, &amp; Sarmento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2D515A6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250522B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51119A6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9 (P-value=0.008)*</w:t>
            </w:r>
          </w:p>
        </w:tc>
      </w:tr>
      <w:tr w:rsidR="007F6210" w:rsidRPr="00243E71" w14:paraId="12054536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F7B49E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27CEAD2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3ED6B97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4E96F34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1001040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7.3 (95%CI=4.4, 10.3)* </w:t>
            </w:r>
          </w:p>
        </w:tc>
      </w:tr>
      <w:tr w:rsidR="007F6210" w:rsidRPr="00243E71" w14:paraId="4FEE3016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6F3CDDF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0D1C332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afoggia et al.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0DE36B1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688EFD0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508D186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15 (95%CI=0.21, 2.11)*</w:t>
            </w:r>
          </w:p>
        </w:tc>
      </w:tr>
      <w:tr w:rsidR="007F6210" w:rsidRPr="00243E71" w14:paraId="1EA288A2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7FB7A1D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2C7C95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maskova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0584A0C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4C1870F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60B1C36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52 (95%CI=0.42, 2.63)*</w:t>
            </w:r>
          </w:p>
        </w:tc>
      </w:tr>
      <w:tr w:rsidR="007F6210" w:rsidRPr="00243E71" w14:paraId="6857CFBD" w14:textId="77777777" w:rsidTr="00264CE2">
        <w:trPr>
          <w:trHeight w:val="20"/>
        </w:trPr>
        <w:tc>
          <w:tcPr>
            <w:tcW w:w="2410" w:type="dxa"/>
            <w:vMerge w:val="restart"/>
            <w:shd w:val="clear" w:color="auto" w:fill="auto"/>
            <w:hideMark/>
          </w:tcPr>
          <w:p w14:paraId="5C60817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piratory mortality</w:t>
            </w:r>
          </w:p>
        </w:tc>
        <w:tc>
          <w:tcPr>
            <w:tcW w:w="2127" w:type="dxa"/>
            <w:shd w:val="clear" w:color="auto" w:fill="auto"/>
            <w:hideMark/>
          </w:tcPr>
          <w:p w14:paraId="7D54CC6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3931D75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481F1BA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6C753AA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 change=1.64 (90%CI= 0.56, 2.72)* </w:t>
            </w:r>
          </w:p>
        </w:tc>
      </w:tr>
      <w:tr w:rsidR="007F6210" w:rsidRPr="00243E71" w14:paraId="19C7692F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BC972F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4A4CE18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afoggia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027593F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73B98DD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3082822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01 (95% CI=0.92, 3.12)*</w:t>
            </w:r>
          </w:p>
        </w:tc>
      </w:tr>
      <w:tr w:rsidR="007F6210" w:rsidRPr="00243E71" w14:paraId="619E26C2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121AFC3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04A1F5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sagana et al., 2015)</w:t>
            </w:r>
          </w:p>
        </w:tc>
        <w:tc>
          <w:tcPr>
            <w:tcW w:w="1559" w:type="dxa"/>
            <w:shd w:val="clear" w:color="auto" w:fill="auto"/>
            <w:hideMark/>
          </w:tcPr>
          <w:p w14:paraId="26A1659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18C3E81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2EAA983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027 (95%CI=-2.603, 4.793)</w:t>
            </w:r>
          </w:p>
        </w:tc>
      </w:tr>
      <w:tr w:rsidR="007F6210" w:rsidRPr="00243E71" w14:paraId="2CD4FEFC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B41C3D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50296A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7F5B2B9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67A3F0E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175ED9C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056 (95%CI=1.043, 1.069)* </w:t>
            </w:r>
          </w:p>
        </w:tc>
      </w:tr>
      <w:tr w:rsidR="007F6210" w:rsidRPr="00243E71" w14:paraId="52E774B5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246C7A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0668E7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2975211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0D82308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568BF94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11 (95%CI=1.08,1.15)*</w:t>
            </w:r>
          </w:p>
        </w:tc>
      </w:tr>
      <w:tr w:rsidR="007F6210" w:rsidRPr="00243E71" w14:paraId="34656635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1475220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6CA6BA4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imakopoulou 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534468C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02740B8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38EB429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 0.86 (95%CI=0.67, 1.04)</w:t>
            </w:r>
          </w:p>
        </w:tc>
      </w:tr>
      <w:tr w:rsidR="007F6210" w:rsidRPr="00243E71" w14:paraId="31239C51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310ECC3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1FBCD5A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ischer et al., 2015)</w:t>
            </w:r>
          </w:p>
        </w:tc>
        <w:tc>
          <w:tcPr>
            <w:tcW w:w="1559" w:type="dxa"/>
            <w:shd w:val="clear" w:color="auto" w:fill="auto"/>
            <w:hideMark/>
          </w:tcPr>
          <w:p w14:paraId="2A5C938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3C94563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21BB7FD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 = 1.13 (95% CI=1.10, 1.17)*</w:t>
            </w:r>
          </w:p>
        </w:tc>
      </w:tr>
      <w:tr w:rsidR="007F6210" w:rsidRPr="00243E71" w14:paraId="60FDD93F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3E30A10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6A9E359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ansell et al.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527B274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599F339F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4B8C50A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22 (95% CI =1.04, 1.44)*</w:t>
            </w:r>
          </w:p>
        </w:tc>
      </w:tr>
      <w:tr w:rsidR="007F6210" w:rsidRPr="00243E71" w14:paraId="7092A547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5843EE6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D6DBE7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ascal et al., 2014)</w:t>
            </w:r>
          </w:p>
        </w:tc>
        <w:tc>
          <w:tcPr>
            <w:tcW w:w="1559" w:type="dxa"/>
            <w:shd w:val="clear" w:color="auto" w:fill="auto"/>
            <w:hideMark/>
          </w:tcPr>
          <w:p w14:paraId="362FDA6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64DB7E9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5394050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-0.5 (95%CI=-1.9, 0.9) </w:t>
            </w:r>
          </w:p>
        </w:tc>
      </w:tr>
      <w:tr w:rsidR="007F6210" w:rsidRPr="00243E71" w14:paraId="71F39295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44DB81A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40A2DC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ez et al., 2012)</w:t>
            </w:r>
          </w:p>
        </w:tc>
        <w:tc>
          <w:tcPr>
            <w:tcW w:w="1559" w:type="dxa"/>
            <w:shd w:val="clear" w:color="auto" w:fill="auto"/>
            <w:hideMark/>
          </w:tcPr>
          <w:p w14:paraId="0589F42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hideMark/>
          </w:tcPr>
          <w:p w14:paraId="1868F229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D1ECEE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53 (95%CI=1.014, 1.094)*</w:t>
            </w:r>
          </w:p>
        </w:tc>
      </w:tr>
      <w:tr w:rsidR="007F6210" w:rsidRPr="00243E71" w14:paraId="25BAF203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284B603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6EB6915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nzi et al., 2018)</w:t>
            </w:r>
          </w:p>
        </w:tc>
        <w:tc>
          <w:tcPr>
            <w:tcW w:w="1559" w:type="dxa"/>
            <w:shd w:val="clear" w:color="auto" w:fill="auto"/>
            <w:hideMark/>
          </w:tcPr>
          <w:p w14:paraId="6CF1B5E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0FDB507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6BAB4D2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8.15 (95%CI=6.82, 9.50)*</w:t>
            </w:r>
          </w:p>
        </w:tc>
      </w:tr>
      <w:tr w:rsidR="007F6210" w:rsidRPr="00243E71" w14:paraId="47CDA3E6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0FE31CDB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16D6C72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3)</w:t>
            </w:r>
          </w:p>
        </w:tc>
        <w:tc>
          <w:tcPr>
            <w:tcW w:w="1559" w:type="dxa"/>
            <w:shd w:val="clear" w:color="auto" w:fill="auto"/>
            <w:hideMark/>
          </w:tcPr>
          <w:p w14:paraId="48A271CA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1AF437B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2609249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12 (95%CI=0.29, 1.95)*</w:t>
            </w:r>
          </w:p>
        </w:tc>
      </w:tr>
      <w:tr w:rsidR="007F6210" w:rsidRPr="00243E71" w14:paraId="3D46C315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37158FB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1380FB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j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6EBEBE7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269D817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90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37BBE78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9.04 (95%CI=–7.97, 25.32)</w:t>
            </w:r>
          </w:p>
        </w:tc>
      </w:tr>
      <w:tr w:rsidR="007F6210" w:rsidRPr="00243E71" w14:paraId="6D5BB3E2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5EB6CD0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25E45B9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59" w:type="dxa"/>
            <w:shd w:val="clear" w:color="auto" w:fill="auto"/>
            <w:hideMark/>
          </w:tcPr>
          <w:p w14:paraId="44996ADE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hideMark/>
          </w:tcPr>
          <w:p w14:paraId="4CA5B26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hideMark/>
          </w:tcPr>
          <w:p w14:paraId="0BB9AE2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8 (95%CI=0.91, 1.29)</w:t>
            </w:r>
          </w:p>
        </w:tc>
      </w:tr>
      <w:tr w:rsidR="007F6210" w:rsidRPr="00243E71" w14:paraId="18BADC4B" w14:textId="77777777" w:rsidTr="00264CE2">
        <w:trPr>
          <w:trHeight w:val="20"/>
        </w:trPr>
        <w:tc>
          <w:tcPr>
            <w:tcW w:w="2410" w:type="dxa"/>
            <w:vMerge/>
            <w:hideMark/>
          </w:tcPr>
          <w:p w14:paraId="7210E68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0D67B10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6)</w:t>
            </w:r>
          </w:p>
        </w:tc>
        <w:tc>
          <w:tcPr>
            <w:tcW w:w="1559" w:type="dxa"/>
            <w:shd w:val="clear" w:color="auto" w:fill="auto"/>
            <w:hideMark/>
          </w:tcPr>
          <w:p w14:paraId="5DFEAB5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hideMark/>
          </w:tcPr>
          <w:p w14:paraId="0DFEF32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hideMark/>
          </w:tcPr>
          <w:p w14:paraId="08C2156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-5.1 (95%CI=−12.6, 3.1) </w:t>
            </w:r>
          </w:p>
        </w:tc>
      </w:tr>
      <w:tr w:rsidR="007F6210" w:rsidRPr="00243E71" w14:paraId="4BC01C2E" w14:textId="77777777" w:rsidTr="00264CE2">
        <w:trPr>
          <w:trHeight w:val="20"/>
        </w:trPr>
        <w:tc>
          <w:tcPr>
            <w:tcW w:w="2410" w:type="dxa"/>
          </w:tcPr>
          <w:p w14:paraId="53A1E99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respiratory tract infection mortality</w:t>
            </w:r>
          </w:p>
        </w:tc>
        <w:tc>
          <w:tcPr>
            <w:tcW w:w="2127" w:type="dxa"/>
            <w:shd w:val="clear" w:color="auto" w:fill="auto"/>
          </w:tcPr>
          <w:p w14:paraId="058BE0A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4)</w:t>
            </w:r>
          </w:p>
        </w:tc>
        <w:tc>
          <w:tcPr>
            <w:tcW w:w="1559" w:type="dxa"/>
            <w:shd w:val="clear" w:color="auto" w:fill="auto"/>
          </w:tcPr>
          <w:p w14:paraId="62359452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</w:tcPr>
          <w:p w14:paraId="3C87F61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</w:tcPr>
          <w:p w14:paraId="46F8A433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80 (95%CI=−1.10, 2.75) </w:t>
            </w:r>
          </w:p>
        </w:tc>
      </w:tr>
      <w:tr w:rsidR="007F6210" w:rsidRPr="00243E71" w14:paraId="0EF587BD" w14:textId="77777777" w:rsidTr="00264CE2">
        <w:trPr>
          <w:trHeight w:val="20"/>
        </w:trPr>
        <w:tc>
          <w:tcPr>
            <w:tcW w:w="2410" w:type="dxa"/>
            <w:vMerge w:val="restart"/>
          </w:tcPr>
          <w:p w14:paraId="240600E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cancer mortality</w:t>
            </w:r>
          </w:p>
        </w:tc>
        <w:tc>
          <w:tcPr>
            <w:tcW w:w="2127" w:type="dxa"/>
            <w:shd w:val="clear" w:color="auto" w:fill="auto"/>
          </w:tcPr>
          <w:p w14:paraId="155C8E5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</w:tcPr>
          <w:p w14:paraId="1ACE1200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</w:tcPr>
          <w:p w14:paraId="6E9554C7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</w:tcPr>
          <w:p w14:paraId="71E23AC5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0.98,1.08)</w:t>
            </w:r>
          </w:p>
        </w:tc>
      </w:tr>
      <w:tr w:rsidR="007F6210" w:rsidRPr="00243E71" w14:paraId="678B4C27" w14:textId="77777777" w:rsidTr="00264CE2">
        <w:trPr>
          <w:trHeight w:val="20"/>
        </w:trPr>
        <w:tc>
          <w:tcPr>
            <w:tcW w:w="2410" w:type="dxa"/>
            <w:vMerge/>
          </w:tcPr>
          <w:p w14:paraId="7C650DFC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</w:tcPr>
          <w:p w14:paraId="4BD682D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ischer et al., 2015)</w:t>
            </w:r>
          </w:p>
        </w:tc>
        <w:tc>
          <w:tcPr>
            <w:tcW w:w="1559" w:type="dxa"/>
            <w:shd w:val="clear" w:color="auto" w:fill="auto"/>
          </w:tcPr>
          <w:p w14:paraId="7F6578F1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</w:tcPr>
          <w:p w14:paraId="72DDC0C4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</w:tcPr>
          <w:p w14:paraId="40390BED" w14:textId="77777777" w:rsidR="007F6210" w:rsidRPr="00243E71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 =1.26 (95% CI=1.21, 1.30)*</w:t>
            </w:r>
          </w:p>
        </w:tc>
      </w:tr>
      <w:tr w:rsidR="00440809" w:rsidRPr="00243E71" w14:paraId="63D0A237" w14:textId="77777777" w:rsidTr="00264CE2">
        <w:trPr>
          <w:trHeight w:val="20"/>
        </w:trPr>
        <w:tc>
          <w:tcPr>
            <w:tcW w:w="2410" w:type="dxa"/>
          </w:tcPr>
          <w:p w14:paraId="4162401E" w14:textId="781AD0DB" w:rsidR="00440809" w:rsidRPr="00243E71" w:rsidRDefault="00440809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infant death</w:t>
            </w:r>
          </w:p>
        </w:tc>
        <w:tc>
          <w:tcPr>
            <w:tcW w:w="2127" w:type="dxa"/>
            <w:shd w:val="clear" w:color="auto" w:fill="auto"/>
          </w:tcPr>
          <w:p w14:paraId="71428D0C" w14:textId="0B7D5755" w:rsidR="00440809" w:rsidRPr="00243E71" w:rsidRDefault="0044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itchfield, Ayres, Jaakkola, &amp; Mohammed, 2018)</w:t>
            </w:r>
          </w:p>
        </w:tc>
        <w:tc>
          <w:tcPr>
            <w:tcW w:w="1559" w:type="dxa"/>
            <w:shd w:val="clear" w:color="auto" w:fill="auto"/>
          </w:tcPr>
          <w:p w14:paraId="2129F082" w14:textId="3798AF11" w:rsidR="00440809" w:rsidRPr="00243E71" w:rsidRDefault="00440809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</w:tcPr>
          <w:p w14:paraId="60FC7B79" w14:textId="4D2D7FB5" w:rsidR="00440809" w:rsidRPr="00243E71" w:rsidRDefault="00440809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543" w:type="dxa"/>
            <w:shd w:val="clear" w:color="auto" w:fill="auto"/>
          </w:tcPr>
          <w:p w14:paraId="5119BF67" w14:textId="0A6EE2F7" w:rsidR="00440809" w:rsidRPr="00243E71" w:rsidRDefault="00440809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15 (95%CI=1.05, 1.28)*</w:t>
            </w:r>
          </w:p>
        </w:tc>
      </w:tr>
    </w:tbl>
    <w:p w14:paraId="65F551D4" w14:textId="77777777" w:rsidR="00907C87" w:rsidRDefault="00907C87" w:rsidP="00907C87">
      <w:pPr>
        <w:pStyle w:val="EndNoteBibliography"/>
        <w:spacing w:after="0"/>
      </w:pPr>
      <w:r>
        <w:t>*Significant result based on the 95% confidence interval or the P-value (&lt;0.05)</w:t>
      </w:r>
    </w:p>
    <w:p w14:paraId="0F510DCE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38B5EDE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725096E2" w14:textId="5C2216D6" w:rsidR="00F8204B" w:rsidRDefault="00F8204B" w:rsidP="00907C8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D30741" w14:textId="14CA1797" w:rsidR="00EB0850" w:rsidRDefault="00EB0850" w:rsidP="00907C8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F7C091" w14:textId="66A343CE" w:rsidR="00EB0850" w:rsidRDefault="00EB0850" w:rsidP="00907C8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6D1A78" w14:textId="149D1EE6" w:rsidR="00EB0850" w:rsidRDefault="00EB0850" w:rsidP="00907C8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B724F6" w14:textId="0F11CF2E" w:rsidR="00EB0850" w:rsidRDefault="00EB0850" w:rsidP="00907C8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45DB12" w14:textId="77777777" w:rsidR="00EB0850" w:rsidRDefault="00EB0850" w:rsidP="00907C8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4D3F54" w14:textId="7DC7B986" w:rsidR="00907C87" w:rsidRPr="00264CE2" w:rsidRDefault="00907C87" w:rsidP="00907C87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4C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effect of PM2.5 air pollutant on mortality and hospital admission</w:t>
      </w:r>
    </w:p>
    <w:tbl>
      <w:tblPr>
        <w:tblW w:w="1063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2693"/>
        <w:gridCol w:w="1559"/>
        <w:gridCol w:w="1276"/>
        <w:gridCol w:w="3685"/>
      </w:tblGrid>
      <w:tr w:rsidR="00907C87" w:rsidRPr="00243E71" w14:paraId="3C029673" w14:textId="77777777" w:rsidTr="002B0981">
        <w:trPr>
          <w:trHeight w:val="20"/>
        </w:trPr>
        <w:tc>
          <w:tcPr>
            <w:tcW w:w="1419" w:type="dxa"/>
            <w:shd w:val="clear" w:color="auto" w:fill="auto"/>
            <w:vAlign w:val="center"/>
            <w:hideMark/>
          </w:tcPr>
          <w:p w14:paraId="02835A8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4358F5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C7E3D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7C1ED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gs considered for exposure 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4B7D8B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/IRR/OR/HR/%increase (95%CI or 90%CI or P-value)</w:t>
            </w:r>
          </w:p>
        </w:tc>
      </w:tr>
      <w:tr w:rsidR="00907C87" w:rsidRPr="00243E71" w14:paraId="01DAC779" w14:textId="77777777" w:rsidTr="002B0981">
        <w:trPr>
          <w:trHeight w:val="20"/>
        </w:trPr>
        <w:tc>
          <w:tcPr>
            <w:tcW w:w="1419" w:type="dxa"/>
            <w:shd w:val="clear" w:color="auto" w:fill="auto"/>
            <w:vAlign w:val="center"/>
            <w:hideMark/>
          </w:tcPr>
          <w:p w14:paraId="4A529C6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hospital admissio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E47A6E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DB240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01927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65C66A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107 (95%CI=1.079, 1.136)* </w:t>
            </w:r>
          </w:p>
        </w:tc>
      </w:tr>
      <w:tr w:rsidR="00907C87" w:rsidRPr="00243E71" w14:paraId="115DE481" w14:textId="77777777" w:rsidTr="002B0981">
        <w:trPr>
          <w:trHeight w:val="20"/>
        </w:trPr>
        <w:tc>
          <w:tcPr>
            <w:tcW w:w="1419" w:type="dxa"/>
            <w:vMerge w:val="restart"/>
            <w:shd w:val="clear" w:color="auto" w:fill="auto"/>
            <w:vAlign w:val="center"/>
            <w:hideMark/>
          </w:tcPr>
          <w:p w14:paraId="4123264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l-cause mortality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C8049E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A0518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637E0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0E6CD4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7 (95%CI=1.02, 1.13)*</w:t>
            </w:r>
          </w:p>
        </w:tc>
      </w:tr>
      <w:tr w:rsidR="00907C87" w:rsidRPr="00243E71" w14:paraId="5C0E155F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5A13E14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7B67EB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nne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2914F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162EA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C09B91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4 (95%CI=0.95, 1.14)</w:t>
            </w:r>
          </w:p>
        </w:tc>
      </w:tr>
      <w:tr w:rsidR="00907C87" w:rsidRPr="00243E71" w14:paraId="0F8C27DE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2356C6F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31AAE7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sagana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A3FDC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4C4A8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8D431E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178 (95%CI=-1.450, 1.833)</w:t>
            </w:r>
          </w:p>
        </w:tc>
      </w:tr>
      <w:tr w:rsidR="00907C87" w:rsidRPr="00243E71" w14:paraId="6BC3736C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0EE2302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65E7DC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0CB9F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476E8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8673E0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24 (95%CI=1.022, 1.026)*</w:t>
            </w:r>
          </w:p>
        </w:tc>
      </w:tr>
      <w:tr w:rsidR="00907C87" w:rsidRPr="00243E71" w14:paraId="6F0DA01D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442FF11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E41E18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765C9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CA4D8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70D94A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4 (95%CI=1.02,1.06)*</w:t>
            </w:r>
          </w:p>
        </w:tc>
      </w:tr>
      <w:tr w:rsidR="00907C87" w:rsidRPr="00243E71" w14:paraId="56BF8FCF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78C46E9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2D4ADC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1C0B1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E2D3C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2E3C31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R=1.16 (95%CI=1.08, 1.24)* </w:t>
            </w:r>
          </w:p>
        </w:tc>
      </w:tr>
      <w:tr w:rsidR="00907C87" w:rsidRPr="00243E71" w14:paraId="2DB8A851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0DFCE53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9F27A3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nne &amp; Wilkinson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46BCB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C359B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B552D5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20 (95%CI=1.04, 1.38)*</w:t>
            </w:r>
          </w:p>
        </w:tc>
      </w:tr>
      <w:tr w:rsidR="00907C87" w:rsidRPr="00243E71" w14:paraId="32A2DA4C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201DE9C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69DE2D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lessandrini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14156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857B8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6E036C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05 (95%CI= 0.25, 1.86)*</w:t>
            </w:r>
          </w:p>
        </w:tc>
      </w:tr>
      <w:tr w:rsidR="00907C87" w:rsidRPr="00243E71" w14:paraId="1D860EBE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2C9D533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A8DB13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D4046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B9246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1B6667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3 (95%CI=−3.7, 4.5)</w:t>
            </w:r>
          </w:p>
        </w:tc>
      </w:tr>
      <w:tr w:rsidR="00907C87" w:rsidRPr="00243E71" w14:paraId="5835475C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3AF0603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2A926D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eister, Johansson, &amp; Forsberg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4379F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AAE89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0AA16B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46 (95%CI=0.07, 2.84)*</w:t>
            </w:r>
          </w:p>
        </w:tc>
      </w:tr>
      <w:tr w:rsidR="00907C87" w:rsidRPr="00243E71" w14:paraId="15964AF6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0EFF841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B7A4C6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lstru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D0F4A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46E5E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EEF18C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00 (95%CI=-0.75, 0.75)</w:t>
            </w:r>
          </w:p>
        </w:tc>
      </w:tr>
      <w:tr w:rsidR="00907C87" w:rsidRPr="00243E71" w14:paraId="0B4C3BAC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41C6697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3C94A4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347C2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8B107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603CFE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70 (95%CI=0.22, 1.18)*</w:t>
            </w:r>
          </w:p>
        </w:tc>
      </w:tr>
      <w:tr w:rsidR="00907C87" w:rsidRPr="00243E71" w14:paraId="2EE842D2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0699EC1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A03B19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ieuwenhuijsen et al., 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C1736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7620E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0D9CF0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0.99,1.06)</w:t>
            </w:r>
          </w:p>
        </w:tc>
      </w:tr>
      <w:tr w:rsidR="00907C87" w:rsidRPr="00243E71" w14:paraId="7CDA383A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1F582EC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506925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daloni et al., 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298AA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B8B0C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461F3F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1.01, 1.05)*</w:t>
            </w:r>
          </w:p>
        </w:tc>
      </w:tr>
      <w:tr w:rsidR="00907C87" w:rsidRPr="00243E71" w14:paraId="786E8A1E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5AAC0AE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52BD15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ad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0A7C4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4F685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F61DD2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8 (95%CI=1.2, 4.4)*</w:t>
            </w:r>
          </w:p>
        </w:tc>
      </w:tr>
      <w:tr w:rsidR="00907C87" w:rsidRPr="00243E71" w14:paraId="175DD275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43B5966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857269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ascal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27115E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62E41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7D5FD2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 0.7 (95%CI=-0.1, 1.6)</w:t>
            </w:r>
          </w:p>
        </w:tc>
      </w:tr>
      <w:tr w:rsidR="00907C87" w:rsidRPr="00243E71" w14:paraId="69EE3DBD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055F8DB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DCBD28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nzi et al., 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58A8B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4C366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1CF549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rease= 1.75 (95%CI=0.87, 2.64)*</w:t>
            </w:r>
          </w:p>
        </w:tc>
      </w:tr>
      <w:tr w:rsidR="00907C87" w:rsidRPr="00243E71" w14:paraId="6FD2E982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73C35DA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8ED331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CD448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CAED1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AF5B94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2 (95%CI=1.02, 1.03)*</w:t>
            </w:r>
          </w:p>
        </w:tc>
      </w:tr>
      <w:tr w:rsidR="00907C87" w:rsidRPr="00243E71" w14:paraId="2C8A3247" w14:textId="77777777" w:rsidTr="002B0981">
        <w:trPr>
          <w:trHeight w:val="20"/>
        </w:trPr>
        <w:tc>
          <w:tcPr>
            <w:tcW w:w="1419" w:type="dxa"/>
            <w:vMerge w:val="restart"/>
            <w:shd w:val="clear" w:color="auto" w:fill="auto"/>
            <w:vAlign w:val="center"/>
            <w:hideMark/>
          </w:tcPr>
          <w:p w14:paraId="095509F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hospital admissio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E6B948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sagana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2D01E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AF3AC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26FF80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887 (95%CI=0.508, 3.284)*</w:t>
            </w:r>
          </w:p>
        </w:tc>
      </w:tr>
      <w:tr w:rsidR="00907C87" w:rsidRPr="00243E71" w14:paraId="0C35BAF3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4CB7A78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CA3E3A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615B2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F3C19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55580A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7 (95%CI=−0.1, 3.6)</w:t>
            </w:r>
          </w:p>
        </w:tc>
      </w:tr>
      <w:tr w:rsidR="00907C87" w:rsidRPr="00243E71" w14:paraId="45D8CF1D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0451B0C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CF88EF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afoggia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91D2E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53D53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227399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49 (95%CI=0.03, 0.95)*</w:t>
            </w:r>
          </w:p>
        </w:tc>
      </w:tr>
      <w:tr w:rsidR="00907C87" w:rsidRPr="00243E71" w14:paraId="58CD8946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298E580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4D43C9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2464B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38726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888F28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225 (95%CI=0.967, 1.551)</w:t>
            </w:r>
          </w:p>
        </w:tc>
      </w:tr>
      <w:tr w:rsidR="00907C87" w:rsidRPr="00243E71" w14:paraId="6D0FE998" w14:textId="77777777" w:rsidTr="002B0981">
        <w:trPr>
          <w:trHeight w:val="20"/>
        </w:trPr>
        <w:tc>
          <w:tcPr>
            <w:tcW w:w="1419" w:type="dxa"/>
            <w:vMerge w:val="restart"/>
            <w:shd w:val="clear" w:color="auto" w:fill="auto"/>
            <w:vAlign w:val="center"/>
            <w:hideMark/>
          </w:tcPr>
          <w:p w14:paraId="601826E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mortalit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999826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2B6C8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EF2DB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7BA9C6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22 (95%CI=1.015, 1.029)*</w:t>
            </w:r>
          </w:p>
        </w:tc>
      </w:tr>
      <w:tr w:rsidR="00907C87" w:rsidRPr="00243E71" w14:paraId="3759FE87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168170E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ED5B53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961AF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95EFE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721D0F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2 (95%CI=1.00,1.05)</w:t>
            </w:r>
          </w:p>
        </w:tc>
      </w:tr>
      <w:tr w:rsidR="00907C87" w:rsidRPr="00243E71" w14:paraId="4B67F699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12864B6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5065C8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ad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1922F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5EB80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FC749D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7 (95%CI=0.3, 5.0)*</w:t>
            </w:r>
          </w:p>
        </w:tc>
      </w:tr>
      <w:tr w:rsidR="00907C87" w:rsidRPr="00243E71" w14:paraId="34F0FEA7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6E6C286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6576CB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F3367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7C9E8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2DBCA6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33 (95%CI=0.27, 2.40)*</w:t>
            </w:r>
          </w:p>
        </w:tc>
      </w:tr>
      <w:tr w:rsidR="00907C87" w:rsidRPr="00243E71" w14:paraId="10FACD9B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1C6624B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59B1E0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sagana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ADAD59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40074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B63DBF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-1.354 (95%CI=-4.673, 2.080)</w:t>
            </w:r>
          </w:p>
        </w:tc>
      </w:tr>
      <w:tr w:rsidR="00907C87" w:rsidRPr="00243E71" w14:paraId="126593CD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00AE673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DBB3DE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daloni et al., 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43210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57323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92DF03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5 (95%CI=1.02, 1.08)*</w:t>
            </w:r>
          </w:p>
        </w:tc>
      </w:tr>
      <w:tr w:rsidR="00907C87" w:rsidRPr="00243E71" w14:paraId="6E5FA83E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5DE3D1D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7F567E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9F604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3E7F4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DA6ADA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32 (95%CI=1.16, 1.50)*</w:t>
            </w:r>
          </w:p>
        </w:tc>
      </w:tr>
      <w:tr w:rsidR="00907C87" w:rsidRPr="00243E71" w14:paraId="1C8C2A02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66C6398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D9AA6C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ascal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0FCB78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194EF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7F852C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 0.7 (95%CI=-0.2, 1.6)</w:t>
            </w:r>
          </w:p>
        </w:tc>
      </w:tr>
      <w:tr w:rsidR="00907C87" w:rsidRPr="00243E71" w14:paraId="12D5A307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48344B6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93E26A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ez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5DCC4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71AF8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968C18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55 (95%CI=1.023, 1.089)*</w:t>
            </w:r>
          </w:p>
        </w:tc>
      </w:tr>
      <w:tr w:rsidR="00907C87" w:rsidRPr="00243E71" w14:paraId="39FED06B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28DBF97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9FF283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B6D73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6A4D6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227C00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86 (95%CI=0.15, 1.57)*</w:t>
            </w:r>
          </w:p>
        </w:tc>
      </w:tr>
      <w:tr w:rsidR="00907C87" w:rsidRPr="00243E71" w14:paraId="04DC9EE0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7F8E66B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507967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24CD6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E9487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D8D680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R=1.04 (95%CI=1.03, 1.05)* </w:t>
            </w:r>
          </w:p>
        </w:tc>
      </w:tr>
      <w:tr w:rsidR="00907C87" w:rsidRPr="00243E71" w14:paraId="0C7B999C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1EC7B20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E06327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CA598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D9F56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BA8240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6 (95%CI=−2.8, 6.2)</w:t>
            </w:r>
          </w:p>
        </w:tc>
      </w:tr>
      <w:tr w:rsidR="00907C87" w:rsidRPr="00243E71" w14:paraId="2E0C8443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7CC0A07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4D8777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6C6E8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D9A18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117EDD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 0.99 (95%CI=0.91,1.08)</w:t>
            </w:r>
          </w:p>
        </w:tc>
      </w:tr>
      <w:tr w:rsidR="00907C87" w:rsidRPr="00243E71" w14:paraId="4E4091FE" w14:textId="77777777" w:rsidTr="002B0981">
        <w:trPr>
          <w:trHeight w:val="20"/>
        </w:trPr>
        <w:tc>
          <w:tcPr>
            <w:tcW w:w="1419" w:type="dxa"/>
            <w:vMerge w:val="restart"/>
            <w:shd w:val="clear" w:color="auto" w:fill="auto"/>
            <w:vAlign w:val="center"/>
            <w:hideMark/>
          </w:tcPr>
          <w:p w14:paraId="313ABD6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mortalit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581FC8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6C2940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B58C1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CCCF78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21 (95%CI=0.87,1.69)</w:t>
            </w:r>
          </w:p>
        </w:tc>
      </w:tr>
      <w:tr w:rsidR="00907C87" w:rsidRPr="00243E71" w14:paraId="43273203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1E2DA49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8106DE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560FF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AF3BA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E90C6C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1 (95%CI=0.99, 1.05)</w:t>
            </w:r>
          </w:p>
        </w:tc>
      </w:tr>
      <w:tr w:rsidR="00907C87" w:rsidRPr="00243E71" w14:paraId="6197B477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51B6760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FDADBA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ascal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2AAD0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3DBBD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55B109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 1.5 (95%CI=-0.9, 4.0)</w:t>
            </w:r>
          </w:p>
        </w:tc>
      </w:tr>
      <w:tr w:rsidR="00907C87" w:rsidRPr="00243E71" w14:paraId="4C870E26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13F31AA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051BE2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ez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F896F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C44F9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F2DD66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49 (95%CI=0.987, 1.116)</w:t>
            </w:r>
          </w:p>
        </w:tc>
      </w:tr>
      <w:tr w:rsidR="00907C87" w:rsidRPr="00243E71" w14:paraId="30ECB91B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7436B4D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1C3E78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952C9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DC3F8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87EBB8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78 (95%CI=−0.86, 2.45)</w:t>
            </w:r>
          </w:p>
        </w:tc>
      </w:tr>
      <w:tr w:rsidR="00907C87" w:rsidRPr="00243E71" w14:paraId="180B3214" w14:textId="77777777" w:rsidTr="002B0981">
        <w:trPr>
          <w:trHeight w:val="20"/>
        </w:trPr>
        <w:tc>
          <w:tcPr>
            <w:tcW w:w="1419" w:type="dxa"/>
            <w:shd w:val="clear" w:color="auto" w:fill="auto"/>
            <w:vAlign w:val="center"/>
            <w:hideMark/>
          </w:tcPr>
          <w:p w14:paraId="048607E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PD hospital admission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4EA844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Zielinsk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E29E8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E91E2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53687F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32 (P-value &lt;0.0001)*</w:t>
            </w:r>
          </w:p>
        </w:tc>
      </w:tr>
      <w:tr w:rsidR="00907C87" w:rsidRPr="00243E71" w14:paraId="1C50DF2C" w14:textId="77777777" w:rsidTr="002B0981">
        <w:trPr>
          <w:trHeight w:val="20"/>
        </w:trPr>
        <w:tc>
          <w:tcPr>
            <w:tcW w:w="1419" w:type="dxa"/>
            <w:shd w:val="clear" w:color="auto" w:fill="auto"/>
            <w:vAlign w:val="center"/>
            <w:hideMark/>
          </w:tcPr>
          <w:p w14:paraId="008CDBD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D mortalit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6DAB84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DB2D5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68445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912ABA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53 (95%CI=−0.01, 5.14)</w:t>
            </w:r>
          </w:p>
        </w:tc>
      </w:tr>
      <w:tr w:rsidR="00907C87" w:rsidRPr="00243E71" w14:paraId="6ABB28FE" w14:textId="77777777" w:rsidTr="002B0981">
        <w:trPr>
          <w:trHeight w:val="20"/>
        </w:trPr>
        <w:tc>
          <w:tcPr>
            <w:tcW w:w="1419" w:type="dxa"/>
            <w:shd w:val="clear" w:color="auto" w:fill="auto"/>
            <w:vAlign w:val="center"/>
            <w:hideMark/>
          </w:tcPr>
          <w:p w14:paraId="658E4DD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hospital admissio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F4DD79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53F66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20724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FCD1C1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4.1 (95%CI=−1.5, 9.9)</w:t>
            </w:r>
          </w:p>
        </w:tc>
      </w:tr>
      <w:tr w:rsidR="00907C87" w:rsidRPr="00243E71" w14:paraId="031701DF" w14:textId="77777777" w:rsidTr="002B0981">
        <w:trPr>
          <w:trHeight w:val="20"/>
        </w:trPr>
        <w:tc>
          <w:tcPr>
            <w:tcW w:w="1419" w:type="dxa"/>
            <w:shd w:val="clear" w:color="auto" w:fill="auto"/>
            <w:vAlign w:val="center"/>
            <w:hideMark/>
          </w:tcPr>
          <w:p w14:paraId="2920908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iabetes mortalit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1559FB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DC7E4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E4507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EF0B32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02 (95%CI=−1.51, 5.68)</w:t>
            </w:r>
          </w:p>
        </w:tc>
      </w:tr>
      <w:tr w:rsidR="00907C87" w:rsidRPr="00243E71" w14:paraId="74972D78" w14:textId="77777777" w:rsidTr="002B0981">
        <w:trPr>
          <w:trHeight w:val="20"/>
        </w:trPr>
        <w:tc>
          <w:tcPr>
            <w:tcW w:w="1419" w:type="dxa"/>
            <w:vMerge w:val="restart"/>
            <w:shd w:val="clear" w:color="auto" w:fill="auto"/>
            <w:vAlign w:val="center"/>
            <w:hideMark/>
          </w:tcPr>
          <w:p w14:paraId="24AF7BC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heart disease mortalit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B2CBB9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daloni et al., 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24899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BF062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D5BC4B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6 (95%CI=1.01, 1.11)*</w:t>
            </w:r>
          </w:p>
        </w:tc>
      </w:tr>
      <w:tr w:rsidR="00907C87" w:rsidRPr="00243E71" w14:paraId="5CBDB434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66B85864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923E1A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9477A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BFB73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7E44F2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8 (95%CI=0.74,1.30)</w:t>
            </w:r>
          </w:p>
        </w:tc>
      </w:tr>
      <w:tr w:rsidR="00907C87" w:rsidRPr="00243E71" w14:paraId="65B3891B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74B726B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1548BE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86EB1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F6901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30303B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R=1.06 (95%CI=1.04, 1.07)* </w:t>
            </w:r>
          </w:p>
        </w:tc>
      </w:tr>
      <w:tr w:rsidR="00907C87" w:rsidRPr="00243E71" w14:paraId="78F9EF3C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339FBF0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27050C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ascal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D8997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84780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5FC3E9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 0.6 (95%CI=-1.1, 2.3)</w:t>
            </w:r>
          </w:p>
        </w:tc>
      </w:tr>
      <w:tr w:rsidR="00907C87" w:rsidRPr="00243E71" w14:paraId="52088CF4" w14:textId="77777777" w:rsidTr="002B0981">
        <w:trPr>
          <w:trHeight w:val="20"/>
        </w:trPr>
        <w:tc>
          <w:tcPr>
            <w:tcW w:w="1419" w:type="dxa"/>
            <w:shd w:val="clear" w:color="auto" w:fill="auto"/>
            <w:vAlign w:val="center"/>
            <w:hideMark/>
          </w:tcPr>
          <w:p w14:paraId="275BBC7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respiratory tract infection mortalit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55A223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DE2FB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D8E2E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E86BCD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37 (95%CI=−1.94, 4.78)</w:t>
            </w:r>
          </w:p>
        </w:tc>
      </w:tr>
      <w:tr w:rsidR="00907C87" w:rsidRPr="00243E71" w14:paraId="1D654581" w14:textId="77777777" w:rsidTr="002B0981">
        <w:trPr>
          <w:trHeight w:val="20"/>
        </w:trPr>
        <w:tc>
          <w:tcPr>
            <w:tcW w:w="1419" w:type="dxa"/>
            <w:vMerge w:val="restart"/>
            <w:shd w:val="clear" w:color="auto" w:fill="auto"/>
            <w:vAlign w:val="center"/>
            <w:hideMark/>
          </w:tcPr>
          <w:p w14:paraId="2D14539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cancer mortalit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FD7B7B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B0155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2E877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3108FB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4 (95%CI=0.99,1.09)</w:t>
            </w:r>
          </w:p>
        </w:tc>
      </w:tr>
      <w:tr w:rsidR="00907C87" w:rsidRPr="00243E71" w14:paraId="3F3BAA85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5128354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E91200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86F66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A78DE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AFCCC7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1.01, 1.06)*</w:t>
            </w:r>
          </w:p>
        </w:tc>
      </w:tr>
      <w:tr w:rsidR="00907C87" w:rsidRPr="00243E71" w14:paraId="1B8D8A99" w14:textId="77777777" w:rsidTr="002B0981">
        <w:trPr>
          <w:trHeight w:val="20"/>
        </w:trPr>
        <w:tc>
          <w:tcPr>
            <w:tcW w:w="1419" w:type="dxa"/>
            <w:shd w:val="clear" w:color="auto" w:fill="auto"/>
            <w:vAlign w:val="center"/>
            <w:hideMark/>
          </w:tcPr>
          <w:p w14:paraId="6F09953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hospital readmissio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DAF5F1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nne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BDEC64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684C2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83D87B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5 (95%CI=0.97, 1.15)</w:t>
            </w:r>
          </w:p>
        </w:tc>
      </w:tr>
      <w:tr w:rsidR="00907C87" w:rsidRPr="00243E71" w14:paraId="2019DF0A" w14:textId="77777777" w:rsidTr="002B0981">
        <w:trPr>
          <w:trHeight w:val="20"/>
        </w:trPr>
        <w:tc>
          <w:tcPr>
            <w:tcW w:w="1419" w:type="dxa"/>
            <w:shd w:val="clear" w:color="auto" w:fill="auto"/>
            <w:vAlign w:val="center"/>
            <w:hideMark/>
          </w:tcPr>
          <w:p w14:paraId="200ACBC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mortalit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937591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62C1F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B81A6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FDA2DB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6 (95%CI=0.70,1.32)</w:t>
            </w:r>
          </w:p>
        </w:tc>
      </w:tr>
      <w:tr w:rsidR="00907C87" w:rsidRPr="00243E71" w14:paraId="00F29024" w14:textId="77777777" w:rsidTr="002B0981">
        <w:trPr>
          <w:trHeight w:val="20"/>
        </w:trPr>
        <w:tc>
          <w:tcPr>
            <w:tcW w:w="1419" w:type="dxa"/>
            <w:vMerge w:val="restart"/>
            <w:shd w:val="clear" w:color="auto" w:fill="auto"/>
            <w:vAlign w:val="center"/>
            <w:hideMark/>
          </w:tcPr>
          <w:p w14:paraId="1B8E56C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hospital admissio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EA3E97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sagana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400D3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46C28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2A28C7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735 (95%CI=-0.860, 2.358)</w:t>
            </w:r>
          </w:p>
        </w:tc>
      </w:tr>
      <w:tr w:rsidR="00907C87" w:rsidRPr="00243E71" w14:paraId="3D5DFD31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74905FD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1B9005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4E55A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39D2C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657B24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2 (95%CI=0.990, 1.454)</w:t>
            </w:r>
          </w:p>
        </w:tc>
      </w:tr>
      <w:tr w:rsidR="00907C87" w:rsidRPr="00243E71" w14:paraId="31A1DFDD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59C726A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821C28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lmeida, Silva, &amp; Sarmento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231BA2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BF013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29FA5A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4 (P-value=0.240)</w:t>
            </w:r>
          </w:p>
        </w:tc>
      </w:tr>
      <w:tr w:rsidR="00907C87" w:rsidRPr="00243E71" w14:paraId="37146BD1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2A15FAF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84A0C8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D0853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9382D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B0E851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7.5 (95%CI=4.9, 10.2)*</w:t>
            </w:r>
          </w:p>
        </w:tc>
      </w:tr>
      <w:tr w:rsidR="00907C87" w:rsidRPr="00243E71" w14:paraId="791E5C57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25790E1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01D4D3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afoggia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26E7F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9D5A5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99FF8F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36 (95%CI=0.23, 2.49)*</w:t>
            </w:r>
          </w:p>
        </w:tc>
      </w:tr>
      <w:tr w:rsidR="00907C87" w:rsidRPr="00243E71" w14:paraId="66177F01" w14:textId="77777777" w:rsidTr="002B0981">
        <w:trPr>
          <w:trHeight w:val="20"/>
        </w:trPr>
        <w:tc>
          <w:tcPr>
            <w:tcW w:w="1419" w:type="dxa"/>
            <w:vMerge w:val="restart"/>
            <w:shd w:val="clear" w:color="auto" w:fill="auto"/>
            <w:vAlign w:val="center"/>
            <w:hideMark/>
          </w:tcPr>
          <w:p w14:paraId="1CC95C2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mortalit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3E2442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asagana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5E48A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16853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1005DB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987 (95%CI=-4.419, 6.699)</w:t>
            </w:r>
          </w:p>
        </w:tc>
      </w:tr>
      <w:tr w:rsidR="00907C87" w:rsidRPr="00243E71" w14:paraId="001B7DC6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2E70478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47574D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1031A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4E7DF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742FE1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37 (95%CI=1.029, 1.044)*</w:t>
            </w:r>
          </w:p>
        </w:tc>
      </w:tr>
      <w:tr w:rsidR="00907C87" w:rsidRPr="00243E71" w14:paraId="2144DB8C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39B4C33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6B2B86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583275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94AEC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603223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12 (95%CI=1.08,1.16)*</w:t>
            </w:r>
          </w:p>
        </w:tc>
      </w:tr>
      <w:tr w:rsidR="00907C87" w:rsidRPr="00243E71" w14:paraId="6575DFB1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69A7407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061987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2392C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C3C6C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7AE516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R=1.05 (95%CI=1.02, 1.07)* </w:t>
            </w:r>
          </w:p>
        </w:tc>
      </w:tr>
      <w:tr w:rsidR="00907C87" w:rsidRPr="00243E71" w14:paraId="671D2A82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76136C2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2281E3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imakopoulou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1C9B2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79A36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17D832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 0.89 (95%CI=0.66, 1.12)</w:t>
            </w:r>
          </w:p>
        </w:tc>
      </w:tr>
      <w:tr w:rsidR="00907C87" w:rsidRPr="00243E71" w14:paraId="610D4A93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64F4B80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B44FFF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ad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1BB61D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26502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BDDA4E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3.0 (95%CI=-1.0, 7.1)</w:t>
            </w:r>
          </w:p>
        </w:tc>
      </w:tr>
      <w:tr w:rsidR="00907C87" w:rsidRPr="00243E71" w14:paraId="613D9F67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55F2DCD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11006F7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ascal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EE81529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80A128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9B35E83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 -1.1 (95%CI=-3.7, 1.5)</w:t>
            </w:r>
          </w:p>
        </w:tc>
      </w:tr>
      <w:tr w:rsidR="00907C87" w:rsidRPr="00243E71" w14:paraId="48F6E7D1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14192E2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50B573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ez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1CDD46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61A48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9F2215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67 (95%CI=1.011, 1.126)*</w:t>
            </w:r>
          </w:p>
        </w:tc>
      </w:tr>
      <w:tr w:rsidR="00907C87" w:rsidRPr="00243E71" w14:paraId="69A03C0E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43282081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573DE0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1AE68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0B87D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D67FEA2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91 (95%CI=0.71, 3.12)*</w:t>
            </w:r>
          </w:p>
        </w:tc>
      </w:tr>
      <w:tr w:rsidR="00907C87" w:rsidRPr="00243E71" w14:paraId="24C2C7B9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432CCF8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9237F1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CE41A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BAAB3E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4484D1A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11 (95%CI=0.96, 1.29)</w:t>
            </w:r>
          </w:p>
        </w:tc>
      </w:tr>
      <w:tr w:rsidR="00907C87" w:rsidRPr="00243E71" w14:paraId="6D31F731" w14:textId="77777777" w:rsidTr="002B0981">
        <w:trPr>
          <w:trHeight w:val="20"/>
        </w:trPr>
        <w:tc>
          <w:tcPr>
            <w:tcW w:w="1419" w:type="dxa"/>
            <w:vMerge/>
            <w:vAlign w:val="center"/>
            <w:hideMark/>
          </w:tcPr>
          <w:p w14:paraId="5F74BF8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CE558AB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8766CC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7F6F4F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1DE0350" w14:textId="77777777" w:rsidR="00907C87" w:rsidRPr="00243E71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-2.4 (95%CI=−10.5, 6.4)</w:t>
            </w:r>
          </w:p>
        </w:tc>
      </w:tr>
    </w:tbl>
    <w:p w14:paraId="30E4F8A1" w14:textId="77777777" w:rsidR="00907C87" w:rsidRDefault="00907C87" w:rsidP="00907C87">
      <w:pPr>
        <w:pStyle w:val="EndNoteBibliography"/>
        <w:spacing w:after="0" w:line="480" w:lineRule="auto"/>
      </w:pPr>
      <w:r>
        <w:t>*Significant result based on the 95% confidence interval or the P-value (&lt;0.05)</w:t>
      </w:r>
    </w:p>
    <w:p w14:paraId="5B230CA2" w14:textId="77777777" w:rsidR="00907C87" w:rsidRDefault="00907C87" w:rsidP="00907C87">
      <w:pPr>
        <w:pStyle w:val="EndNoteBibliography"/>
        <w:spacing w:after="0" w:line="480" w:lineRule="auto"/>
      </w:pPr>
    </w:p>
    <w:p w14:paraId="6AA87C04" w14:textId="77777777" w:rsidR="00907C87" w:rsidRDefault="00907C87" w:rsidP="00907C87">
      <w:pPr>
        <w:pStyle w:val="EndNoteBibliography"/>
        <w:spacing w:after="0" w:line="480" w:lineRule="auto"/>
      </w:pPr>
    </w:p>
    <w:p w14:paraId="5CAA8523" w14:textId="77777777" w:rsidR="00907C87" w:rsidRDefault="00907C87" w:rsidP="00907C87">
      <w:pPr>
        <w:pStyle w:val="EndNoteBibliography"/>
        <w:spacing w:after="0" w:line="480" w:lineRule="auto"/>
      </w:pPr>
    </w:p>
    <w:p w14:paraId="14C267D5" w14:textId="77777777" w:rsidR="00907C87" w:rsidRDefault="00907C87" w:rsidP="00907C87">
      <w:pPr>
        <w:pStyle w:val="EndNoteBibliography"/>
        <w:spacing w:after="0" w:line="480" w:lineRule="auto"/>
      </w:pPr>
    </w:p>
    <w:p w14:paraId="0116213D" w14:textId="77777777" w:rsidR="00907C87" w:rsidRDefault="00907C87" w:rsidP="00907C87">
      <w:pPr>
        <w:pStyle w:val="EndNoteBibliography"/>
        <w:spacing w:after="0" w:line="480" w:lineRule="auto"/>
      </w:pPr>
    </w:p>
    <w:p w14:paraId="4905BFE1" w14:textId="77777777" w:rsidR="00907C87" w:rsidRDefault="00907C87" w:rsidP="00907C87">
      <w:pPr>
        <w:pStyle w:val="EndNoteBibliography"/>
        <w:spacing w:after="0" w:line="480" w:lineRule="auto"/>
      </w:pPr>
    </w:p>
    <w:p w14:paraId="7C9F06B5" w14:textId="77777777" w:rsidR="00907C87" w:rsidRDefault="00907C87" w:rsidP="00907C87">
      <w:pPr>
        <w:pStyle w:val="EndNoteBibliography"/>
        <w:spacing w:after="0" w:line="480" w:lineRule="auto"/>
      </w:pPr>
    </w:p>
    <w:p w14:paraId="7BD14F9A" w14:textId="77777777" w:rsidR="00907C87" w:rsidRDefault="00907C87" w:rsidP="00907C87">
      <w:pPr>
        <w:pStyle w:val="EndNoteBibliography"/>
        <w:spacing w:after="0" w:line="480" w:lineRule="auto"/>
      </w:pPr>
    </w:p>
    <w:p w14:paraId="00939CC8" w14:textId="14BE9FC3" w:rsidR="00907C87" w:rsidRDefault="00907C87" w:rsidP="00907C87">
      <w:pPr>
        <w:pStyle w:val="EndNoteBibliography"/>
        <w:spacing w:after="0"/>
      </w:pPr>
    </w:p>
    <w:p w14:paraId="7003BBE7" w14:textId="77777777" w:rsidR="00226B6F" w:rsidRDefault="00226B6F" w:rsidP="00907C8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9F2579C" w14:textId="72254802" w:rsidR="00907C87" w:rsidRPr="00264CE2" w:rsidRDefault="00907C87" w:rsidP="00907C87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4C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effect of O3 air pollutant on mortality and hospital admission</w:t>
      </w:r>
    </w:p>
    <w:tbl>
      <w:tblPr>
        <w:tblW w:w="1063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2551"/>
        <w:gridCol w:w="1560"/>
        <w:gridCol w:w="1275"/>
        <w:gridCol w:w="3402"/>
      </w:tblGrid>
      <w:tr w:rsidR="00907C87" w:rsidRPr="00727204" w14:paraId="365599E3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2117C2EF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4" w:name="_Hlk36476538"/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79DFFCD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36B1F0E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F935624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gs considered for exposure 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25C9F3D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/IRR/OR/HR/%increase (95%CI or 90%CI or P-value)</w:t>
            </w:r>
          </w:p>
        </w:tc>
      </w:tr>
      <w:tr w:rsidR="00907C87" w:rsidRPr="00727204" w14:paraId="54DBC0CA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0CFD7230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hospital admissio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21241F3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78EF0E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777B597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67E42F7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98 (95%CI=0.963, 1.035)</w:t>
            </w:r>
          </w:p>
        </w:tc>
      </w:tr>
      <w:tr w:rsidR="00907C87" w:rsidRPr="00727204" w14:paraId="445F52C3" w14:textId="77777777" w:rsidTr="002B0981">
        <w:trPr>
          <w:trHeight w:val="20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14:paraId="0D7FF508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0E7D9C0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uno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99943CF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CB4AB8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CFE5712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1 (95% CI=0.99,1.02)</w:t>
            </w:r>
          </w:p>
        </w:tc>
      </w:tr>
      <w:tr w:rsidR="00907C87" w:rsidRPr="00727204" w14:paraId="498339DA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17F6DB2F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4435377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nne et al., 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E601AD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3DB3704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BDA873E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8 (95%CI=0.91, 1.05)</w:t>
            </w:r>
          </w:p>
        </w:tc>
      </w:tr>
      <w:tr w:rsidR="00907C87" w:rsidRPr="00727204" w14:paraId="76CB2DD2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4A4F425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DB14E96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20ACCD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E922C48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8B9B115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91 (95%CI=0.990, 0.991)*</w:t>
            </w:r>
          </w:p>
        </w:tc>
      </w:tr>
      <w:tr w:rsidR="00907C87" w:rsidRPr="00727204" w14:paraId="33ED285D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6BA9BE28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9F101E2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DE236F5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A633882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B7BB575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6 (95%CI=0.93,0.98)*</w:t>
            </w:r>
          </w:p>
        </w:tc>
      </w:tr>
      <w:tr w:rsidR="00907C87" w:rsidRPr="00727204" w14:paraId="1DD94631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2C324FF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132FBA5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BECA9E8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13EEF45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66DD034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89 (95%CI=0.86, 0.93)*</w:t>
            </w:r>
          </w:p>
        </w:tc>
      </w:tr>
      <w:tr w:rsidR="00907C87" w:rsidRPr="00727204" w14:paraId="2195D2F7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336688F0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FA02F6F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urkart et al., 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F48A3C5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0BF8C83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F7E7687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04 (95%CI=0.01, 0.07)*</w:t>
            </w:r>
          </w:p>
        </w:tc>
      </w:tr>
      <w:tr w:rsidR="00907C87" w:rsidRPr="00727204" w14:paraId="3FB47E63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0BCB10DF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852E4E6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urkart et al., 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2413A2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6122403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3 day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0FC722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11 (95%CI=0.05, 0.17)*</w:t>
            </w:r>
          </w:p>
        </w:tc>
      </w:tr>
      <w:tr w:rsidR="00907C87" w:rsidRPr="00727204" w14:paraId="25A2EF3F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0A618099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98F1EE2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lstru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2A0B1DF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D495D2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 day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B848302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0 (95%CI=1.0, 3.0)*</w:t>
            </w:r>
          </w:p>
        </w:tc>
      </w:tr>
      <w:tr w:rsidR="00907C87" w:rsidRPr="00727204" w14:paraId="75352807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76C0FFC0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5206DF8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Willers et al., 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27C1CD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8428EDF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C6FB9BB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4 (95%CI=-0.4, 3.2)</w:t>
            </w:r>
          </w:p>
        </w:tc>
      </w:tr>
      <w:tr w:rsidR="00907C87" w:rsidRPr="00727204" w14:paraId="6836AEA5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134D805E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F425850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Willia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F42B773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848E11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14B1377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3 (95%CI=0.1, 1.9)*</w:t>
            </w:r>
          </w:p>
        </w:tc>
      </w:tr>
      <w:tr w:rsidR="00907C87" w:rsidRPr="00727204" w14:paraId="7D6CC591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14D6D7DF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1243705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nalitis et al., 20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55F665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7E652A1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9FCAC5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20 (95%CI=1.28, 3.13)*</w:t>
            </w:r>
          </w:p>
        </w:tc>
      </w:tr>
      <w:tr w:rsidR="00907C87" w:rsidRPr="00727204" w14:paraId="3D4AE446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50E459D0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356706E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nalitis et al., 20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240D12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0162E9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6 day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E069339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75 (95%CI=0.55, 0.95)*</w:t>
            </w:r>
          </w:p>
        </w:tc>
      </w:tr>
      <w:tr w:rsidR="00907C87" w:rsidRPr="00727204" w14:paraId="579115FB" w14:textId="77777777" w:rsidTr="002B0981">
        <w:trPr>
          <w:trHeight w:val="20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14:paraId="7D2420D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hospital admissio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E0D39B6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uno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C6BF853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5224FB6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058BE81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9 (95% CI=0.98,1.00)</w:t>
            </w:r>
          </w:p>
        </w:tc>
      </w:tr>
      <w:tr w:rsidR="00907C87" w:rsidRPr="00727204" w14:paraId="6967FEB2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74052415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4463B09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53700F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CFEB43C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25531E6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19 (95%CI=0.700, 1.208)</w:t>
            </w:r>
          </w:p>
        </w:tc>
      </w:tr>
      <w:tr w:rsidR="00907C87" w:rsidRPr="00727204" w14:paraId="76DF8EC5" w14:textId="77777777" w:rsidTr="002B0981">
        <w:trPr>
          <w:trHeight w:val="20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14:paraId="55A2F111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mortality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707036C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uno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31B35CE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EBE513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5BFB716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1 (95% CI=0.99,1.02)</w:t>
            </w:r>
          </w:p>
        </w:tc>
      </w:tr>
      <w:tr w:rsidR="00907C87" w:rsidRPr="00727204" w14:paraId="70640F64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79751C37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CC8658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EC26D7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49AD96D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39403D6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86 (95%CI=0.79, 0.92)*</w:t>
            </w:r>
          </w:p>
        </w:tc>
      </w:tr>
      <w:tr w:rsidR="00907C87" w:rsidRPr="00727204" w14:paraId="38996A73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49AF69B0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976503D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AF1230D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FDAA356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1B8C639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93 (95%CI=0.941, 1.049)</w:t>
            </w:r>
          </w:p>
        </w:tc>
      </w:tr>
      <w:tr w:rsidR="00907C87" w:rsidRPr="00727204" w14:paraId="177B0902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70958D46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459ABEB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252904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FA365B3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A818FEB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6 (95%CI=0.94,0.98)*</w:t>
            </w:r>
          </w:p>
        </w:tc>
      </w:tr>
      <w:tr w:rsidR="00907C87" w:rsidRPr="00727204" w14:paraId="67805B67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66155503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chemic stroke hospital admission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B6B3246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748DA2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46A5067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D9B3D03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1 (95%CI=0.99, 1.02)</w:t>
            </w:r>
          </w:p>
        </w:tc>
      </w:tr>
      <w:tr w:rsidR="00907C87" w:rsidRPr="00727204" w14:paraId="612435CF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423F6AE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stroke mortality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5F56D73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3749179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9FD8761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E3F6575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0.99 (95%CI=0.96, 1.02) </w:t>
            </w:r>
          </w:p>
        </w:tc>
      </w:tr>
      <w:tr w:rsidR="00907C87" w:rsidRPr="00727204" w14:paraId="1677F5CD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45312D3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cancer mortality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AA0DA8C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7ECE37B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DFCF7C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6278DCE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4 (95%CI=0.90,0.98)*</w:t>
            </w:r>
          </w:p>
        </w:tc>
      </w:tr>
      <w:tr w:rsidR="00907C87" w:rsidRPr="00727204" w14:paraId="2E423A74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131D6469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hospital readmissio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9A1C6B1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nne et al., 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E505721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B2B7D3B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E701E2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6 (95%CI=0.89, 1.03)</w:t>
            </w:r>
          </w:p>
        </w:tc>
      </w:tr>
      <w:tr w:rsidR="00907C87" w:rsidRPr="00727204" w14:paraId="1B2E7C1B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3DC93E18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hospital admissio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C600345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6A6521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EB66E98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7BD7B42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0.93 (95%CI=0.91, 0.95)*</w:t>
            </w:r>
          </w:p>
        </w:tc>
      </w:tr>
      <w:tr w:rsidR="00907C87" w:rsidRPr="00727204" w14:paraId="34E3982A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615BC537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mortality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8A9ABAB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02B8D0C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1CEDB9A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7CB7F68" w14:textId="77777777" w:rsidR="00907C87" w:rsidRPr="00727204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0 (95%CI=0.94, 1.07)</w:t>
            </w:r>
          </w:p>
        </w:tc>
      </w:tr>
      <w:tr w:rsidR="00FB5F45" w:rsidRPr="00727204" w14:paraId="31C81534" w14:textId="77777777" w:rsidTr="002B0981">
        <w:trPr>
          <w:trHeight w:val="20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14:paraId="1A5165DE" w14:textId="77777777" w:rsidR="00FB5F45" w:rsidRPr="00727204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hospital admissio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FBDAAA0" w14:textId="77777777" w:rsidR="00FB5F45" w:rsidRPr="00727204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uno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A477FB5" w14:textId="77777777" w:rsidR="00FB5F45" w:rsidRPr="00727204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3FB3CD0" w14:textId="77777777" w:rsidR="00FB5F45" w:rsidRPr="00727204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858CD47" w14:textId="77777777" w:rsidR="00FB5F45" w:rsidRPr="00727204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1 (95% CI=0.99,1.03)</w:t>
            </w:r>
          </w:p>
        </w:tc>
      </w:tr>
      <w:tr w:rsidR="00FB5F45" w:rsidRPr="00727204" w14:paraId="63F9FD15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63E241C2" w14:textId="77777777" w:rsidR="00FB5F45" w:rsidRPr="00727204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A018F75" w14:textId="77777777" w:rsidR="00FB5F45" w:rsidRPr="00727204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E96F7F" w14:textId="77777777" w:rsidR="00FB5F45" w:rsidRPr="00727204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E671582" w14:textId="77777777" w:rsidR="00FB5F45" w:rsidRPr="00727204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3B0E2CE" w14:textId="77777777" w:rsidR="00FB5F45" w:rsidRPr="00727204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869 (95%CI=0.645, 1.172)</w:t>
            </w:r>
          </w:p>
        </w:tc>
      </w:tr>
      <w:tr w:rsidR="00FB5F45" w:rsidRPr="00727204" w14:paraId="4D4FB951" w14:textId="77777777" w:rsidTr="00264CE2">
        <w:trPr>
          <w:trHeight w:val="20"/>
        </w:trPr>
        <w:tc>
          <w:tcPr>
            <w:tcW w:w="1844" w:type="dxa"/>
            <w:vMerge/>
            <w:vAlign w:val="center"/>
          </w:tcPr>
          <w:p w14:paraId="7B25C3F9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</w:tcPr>
          <w:p w14:paraId="72DC12AD" w14:textId="55E78529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0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Janke, 2014)</w:t>
            </w:r>
          </w:p>
        </w:tc>
        <w:tc>
          <w:tcPr>
            <w:tcW w:w="1560" w:type="dxa"/>
            <w:shd w:val="clear" w:color="auto" w:fill="auto"/>
          </w:tcPr>
          <w:p w14:paraId="7FC57459" w14:textId="2DEC54D5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</w:tcPr>
          <w:p w14:paraId="550D8420" w14:textId="5E7F282C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4 days</w:t>
            </w:r>
          </w:p>
        </w:tc>
        <w:tc>
          <w:tcPr>
            <w:tcW w:w="3402" w:type="dxa"/>
            <w:shd w:val="clear" w:color="auto" w:fill="auto"/>
          </w:tcPr>
          <w:p w14:paraId="02929AF7" w14:textId="4F35140C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0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=0.026 (95%CI=0.007, 0.104)*</w:t>
            </w:r>
          </w:p>
        </w:tc>
      </w:tr>
      <w:tr w:rsidR="00FB5F45" w:rsidRPr="00727204" w14:paraId="22930536" w14:textId="77777777" w:rsidTr="002B0981">
        <w:trPr>
          <w:trHeight w:val="20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14:paraId="086EFF66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mortality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548ADB2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uno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03C3DA2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21563FD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9A9CFBB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8 (95% CI=1.03,1.14)*</w:t>
            </w:r>
          </w:p>
        </w:tc>
      </w:tr>
      <w:tr w:rsidR="00FB5F45" w:rsidRPr="00727204" w14:paraId="7CE94B83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7D3BBF02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81B9A1F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F494C4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2FC06A3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997501D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0 (95%CI=0.999, 1.002)</w:t>
            </w:r>
          </w:p>
        </w:tc>
      </w:tr>
      <w:tr w:rsidR="00FB5F45" w:rsidRPr="00727204" w14:paraId="084C1678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1D02DEC6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22900EA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A14C036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91EC218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C08CA77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3 (95%CI=0.90,0.96)*</w:t>
            </w:r>
          </w:p>
        </w:tc>
      </w:tr>
      <w:tr w:rsidR="00FB5F45" w:rsidRPr="00727204" w14:paraId="1D4F5E20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6A06A7E6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C640623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44C2F8D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9C90EF6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14FCBEE" w14:textId="77777777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1 (95%CI=0.84–0.99)*</w:t>
            </w:r>
          </w:p>
        </w:tc>
      </w:tr>
      <w:tr w:rsidR="00FB5F45" w:rsidRPr="00727204" w14:paraId="65E1DD84" w14:textId="77777777" w:rsidTr="00264CE2">
        <w:trPr>
          <w:trHeight w:val="20"/>
        </w:trPr>
        <w:tc>
          <w:tcPr>
            <w:tcW w:w="1844" w:type="dxa"/>
          </w:tcPr>
          <w:p w14:paraId="07934C35" w14:textId="2B39262B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infant death</w:t>
            </w:r>
          </w:p>
        </w:tc>
        <w:tc>
          <w:tcPr>
            <w:tcW w:w="2551" w:type="dxa"/>
            <w:shd w:val="clear" w:color="auto" w:fill="auto"/>
          </w:tcPr>
          <w:p w14:paraId="38DF3258" w14:textId="4A79FDD0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itchfield, Ayres, Jaakkola, &amp; Mohammed, 2018)</w:t>
            </w:r>
          </w:p>
        </w:tc>
        <w:tc>
          <w:tcPr>
            <w:tcW w:w="1560" w:type="dxa"/>
            <w:shd w:val="clear" w:color="auto" w:fill="auto"/>
          </w:tcPr>
          <w:p w14:paraId="659B306F" w14:textId="450AE543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</w:tcPr>
          <w:p w14:paraId="0D9E03B2" w14:textId="4E0A06DE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402" w:type="dxa"/>
            <w:shd w:val="clear" w:color="auto" w:fill="auto"/>
          </w:tcPr>
          <w:p w14:paraId="02007053" w14:textId="3D12D71A" w:rsidR="00FB5F45" w:rsidRPr="00727204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0.82 (95%CI=0.72, 0.92)*</w:t>
            </w:r>
          </w:p>
        </w:tc>
      </w:tr>
    </w:tbl>
    <w:bookmarkEnd w:id="4"/>
    <w:p w14:paraId="08DAC46D" w14:textId="77777777" w:rsidR="00907C87" w:rsidRDefault="00907C87" w:rsidP="00907C87">
      <w:pPr>
        <w:pStyle w:val="EndNoteBibliography"/>
        <w:spacing w:after="0"/>
      </w:pPr>
      <w:r>
        <w:t>*Significant result based on the 95% confidence interval or the P-value (&lt;0.05)</w:t>
      </w:r>
    </w:p>
    <w:p w14:paraId="4BAE320F" w14:textId="77777777" w:rsidR="00907C87" w:rsidRDefault="00907C87" w:rsidP="00907C87">
      <w:pPr>
        <w:pStyle w:val="EndNoteBibliography"/>
        <w:spacing w:after="0"/>
      </w:pPr>
    </w:p>
    <w:p w14:paraId="74C34695" w14:textId="77777777" w:rsidR="00907C87" w:rsidRDefault="00907C87" w:rsidP="00907C87">
      <w:pPr>
        <w:pStyle w:val="EndNoteBibliography"/>
        <w:spacing w:after="0"/>
      </w:pPr>
    </w:p>
    <w:p w14:paraId="0277B9DE" w14:textId="77777777" w:rsidR="00907C87" w:rsidRDefault="00907C87" w:rsidP="00907C87">
      <w:pPr>
        <w:pStyle w:val="EndNoteBibliography"/>
        <w:spacing w:after="0"/>
      </w:pPr>
    </w:p>
    <w:p w14:paraId="46223750" w14:textId="064F33E1" w:rsidR="00907C87" w:rsidRDefault="00907C87" w:rsidP="00907C87">
      <w:pPr>
        <w:pStyle w:val="EndNoteBibliography"/>
        <w:spacing w:after="0"/>
      </w:pPr>
    </w:p>
    <w:p w14:paraId="2785F73C" w14:textId="77777777" w:rsidR="001627F8" w:rsidRDefault="001627F8" w:rsidP="00907C87">
      <w:pPr>
        <w:pStyle w:val="EndNoteBibliography"/>
        <w:spacing w:after="0"/>
      </w:pPr>
    </w:p>
    <w:p w14:paraId="29B0E4B6" w14:textId="77777777" w:rsidR="00907C87" w:rsidRDefault="00907C87" w:rsidP="00907C87">
      <w:pPr>
        <w:pStyle w:val="EndNoteBibliography"/>
        <w:spacing w:after="0"/>
      </w:pPr>
    </w:p>
    <w:p w14:paraId="70948B88" w14:textId="77777777" w:rsidR="00EB0850" w:rsidRDefault="00EB0850" w:rsidP="00907C87">
      <w:pPr>
        <w:pStyle w:val="EndNoteBibliography"/>
        <w:spacing w:after="0"/>
      </w:pPr>
    </w:p>
    <w:p w14:paraId="14CE43F5" w14:textId="3A021B99" w:rsidR="00907C87" w:rsidRPr="00264CE2" w:rsidRDefault="00907C87" w:rsidP="00907C87">
      <w:pPr>
        <w:pStyle w:val="EndNoteBibliography"/>
        <w:spacing w:after="0" w:line="480" w:lineRule="auto"/>
        <w:rPr>
          <w:b/>
          <w:bCs/>
        </w:rPr>
      </w:pPr>
      <w:r w:rsidRPr="00264C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effect of NO2 air pollutant on mortality and hospital admission</w:t>
      </w:r>
    </w:p>
    <w:tbl>
      <w:tblPr>
        <w:tblW w:w="1091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552"/>
        <w:gridCol w:w="1559"/>
        <w:gridCol w:w="1276"/>
        <w:gridCol w:w="3543"/>
      </w:tblGrid>
      <w:tr w:rsidR="00907C87" w:rsidRPr="00983F7D" w14:paraId="28BA75A7" w14:textId="77777777" w:rsidTr="00264CE2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4811D749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F7CD7B8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6CA3A2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CE4603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gs considered for exposure 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960917F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/IRR/OR/HR/%increase (95%CI or 90%CI or P-value)</w:t>
            </w:r>
          </w:p>
        </w:tc>
      </w:tr>
      <w:tr w:rsidR="00907C87" w:rsidRPr="00983F7D" w14:paraId="3A6BA6A4" w14:textId="77777777" w:rsidTr="00264CE2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14404A35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hospital admissio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16B921F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D171F3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0D441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3F99F9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46 (95%CI=1.020, 1.074)*</w:t>
            </w:r>
          </w:p>
        </w:tc>
      </w:tr>
      <w:tr w:rsidR="007F6210" w:rsidRPr="00983F7D" w14:paraId="74967764" w14:textId="77777777" w:rsidTr="00264CE2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4EE4AC0E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5A9840E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3BE74D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25431F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C8CE76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70 (90%CI= 0.20, 1.18)* </w:t>
            </w:r>
          </w:p>
        </w:tc>
      </w:tr>
      <w:tr w:rsidR="007F6210" w:rsidRPr="00983F7D" w14:paraId="7257DFA7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4B6F25D9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20BCCAE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B7D055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C00B4C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17E38DA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1 (95%CI=0.99, 1.03)</w:t>
            </w:r>
          </w:p>
        </w:tc>
      </w:tr>
      <w:tr w:rsidR="007F6210" w:rsidRPr="00983F7D" w14:paraId="16230AE7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302C0F6B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5583831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nne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706BBE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E23DDA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D6BA844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4 (95%CI=0.97, 1.10)</w:t>
            </w:r>
          </w:p>
        </w:tc>
      </w:tr>
      <w:tr w:rsidR="007F6210" w:rsidRPr="00983F7D" w14:paraId="30433811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5965FD5C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8B58A2A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823BA2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368F8A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A2D8B3C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02 (95%CI=1.001, 1.002)*</w:t>
            </w:r>
          </w:p>
        </w:tc>
      </w:tr>
      <w:tr w:rsidR="007F6210" w:rsidRPr="00983F7D" w14:paraId="5667AF4B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1DCAB1A7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40E267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E6720E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B2603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2223C14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6 (95%CI=1.03,1.08)*</w:t>
            </w:r>
          </w:p>
        </w:tc>
      </w:tr>
      <w:tr w:rsidR="007F6210" w:rsidRPr="00983F7D" w14:paraId="00252CE5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2BCBCE4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DA75F33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FC28B5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B260ED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23D2E4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9 (95%CI=1.06, 1.12)*</w:t>
            </w:r>
          </w:p>
        </w:tc>
      </w:tr>
      <w:tr w:rsidR="007F6210" w:rsidRPr="00983F7D" w14:paraId="1DD907A2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D37EB2B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5458DE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nne &amp; Wilkinson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861DD30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6F677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5E0D85C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1 (95%CI=0.98, 1.04)</w:t>
            </w:r>
          </w:p>
        </w:tc>
      </w:tr>
      <w:tr w:rsidR="007F6210" w:rsidRPr="00983F7D" w14:paraId="12BF7953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A068CE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8580C20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tkinson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D606C9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CF1AB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140EC8B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− 0.43 (95%CI=−1.24, 0.40)</w:t>
            </w:r>
          </w:p>
        </w:tc>
      </w:tr>
      <w:tr w:rsidR="007F6210" w:rsidRPr="00983F7D" w14:paraId="75D14967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569E1D0C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ACD4289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guen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7E27D4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CAFAB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700D3FB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94 (95%CI =0.08,1.80)*</w:t>
            </w:r>
          </w:p>
        </w:tc>
      </w:tr>
      <w:tr w:rsidR="007F6210" w:rsidRPr="00983F7D" w14:paraId="716A1DA5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8F9F31E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7F0CC19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D29AD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8B406A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E32E439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4 (95%CI=−3.1, 4.1)</w:t>
            </w:r>
          </w:p>
        </w:tc>
      </w:tr>
      <w:tr w:rsidR="007F6210" w:rsidRPr="00983F7D" w14:paraId="6A67ADD6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0F0032F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5AFD020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ina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D01D6A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05316B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5459B67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12 (95%CI=1.010, 1.014)*</w:t>
            </w:r>
          </w:p>
        </w:tc>
      </w:tr>
      <w:tr w:rsidR="007F6210" w:rsidRPr="00983F7D" w14:paraId="6548B353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684C86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F08F334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lstru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66FF4A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5C74D9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4FBA72A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-1.5 (95%CI=-2.5, -0.5)*</w:t>
            </w:r>
          </w:p>
        </w:tc>
      </w:tr>
      <w:tr w:rsidR="007F6210" w:rsidRPr="00983F7D" w14:paraId="22E34F40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3114526B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3AA8F7C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j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4F8639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DD346B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90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B309C27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0.05 (95%CI=–1.00, 21.22)</w:t>
            </w:r>
          </w:p>
        </w:tc>
      </w:tr>
      <w:tr w:rsidR="007F6210" w:rsidRPr="00983F7D" w14:paraId="087AF817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0563FDE1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80F59FB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Willers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FBE9B2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4120A3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38DF849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7 (95%CI=0.4, 3.1)*</w:t>
            </w:r>
          </w:p>
        </w:tc>
      </w:tr>
      <w:tr w:rsidR="007F6210" w:rsidRPr="00983F7D" w14:paraId="3257E03A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08C4F9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1D6276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ieuwenhuijsen et al., 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B26247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70F8B0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E0148F0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1 (95%CI=1.00,1.02)</w:t>
            </w:r>
          </w:p>
        </w:tc>
      </w:tr>
      <w:tr w:rsidR="007F6210" w:rsidRPr="00983F7D" w14:paraId="68273735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041DE05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9EF5490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aaschou-Niel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8BDDC5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C7B704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DC4F63C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13 (95%CI=1.04, 1.23)*</w:t>
            </w:r>
          </w:p>
        </w:tc>
      </w:tr>
      <w:tr w:rsidR="007F6210" w:rsidRPr="00983F7D" w14:paraId="0D9E7869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437DDD2C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E9AB08F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ckfelt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74340B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FD5885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D39CDF1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2 (95%CI=1.01, 1.04)*</w:t>
            </w:r>
          </w:p>
        </w:tc>
      </w:tr>
      <w:tr w:rsidR="007F6210" w:rsidRPr="00983F7D" w14:paraId="413D928A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137E102A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63EE1B0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ischer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651341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A050D2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E496892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 CI=1.02, 1.03)*</w:t>
            </w:r>
          </w:p>
        </w:tc>
      </w:tr>
      <w:tr w:rsidR="007F6210" w:rsidRPr="00983F7D" w14:paraId="529A20FB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22B8861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B1BDFB0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ad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7610C8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2A433F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D62CE8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6 (95%CI=-1.1, 2.3)</w:t>
            </w:r>
          </w:p>
        </w:tc>
      </w:tr>
      <w:tr w:rsidR="007F6210" w:rsidRPr="00983F7D" w14:paraId="424F34A2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DF01479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E4E573F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nzi et al., 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75FE4E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A9B7E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D00C9EC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3.03 (95%CI=2.44, 3.63)*</w:t>
            </w:r>
          </w:p>
        </w:tc>
      </w:tr>
      <w:tr w:rsidR="007F6210" w:rsidRPr="00983F7D" w14:paraId="2FE0E22D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3A2F2C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D48CAE2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Willia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9C0D0D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AD9A7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40BB30D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7 (95%CI=0.8, 2.5)*</w:t>
            </w:r>
          </w:p>
        </w:tc>
      </w:tr>
      <w:tr w:rsidR="007F6210" w:rsidRPr="00983F7D" w14:paraId="6F4B0F80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15193C4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19EA19E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DAAF4F5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84043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DA28813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1.02, 1.04)*</w:t>
            </w:r>
          </w:p>
        </w:tc>
      </w:tr>
      <w:tr w:rsidR="007F6210" w:rsidRPr="00983F7D" w14:paraId="3E706DA2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D9E901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70AC674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nalitis et al., 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6C32E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E96477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CC00AF1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16 (95%CI=1.43, 2.90)*</w:t>
            </w:r>
          </w:p>
        </w:tc>
      </w:tr>
      <w:tr w:rsidR="007F6210" w:rsidRPr="00983F7D" w14:paraId="5E5D3902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A2AAE8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276403E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nalitis et al., 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8B6437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9055B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6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7352F1D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88 (95%CI=0.68, 1.08)*</w:t>
            </w:r>
          </w:p>
        </w:tc>
      </w:tr>
      <w:tr w:rsidR="007F6210" w:rsidRPr="00983F7D" w14:paraId="3E5E2AEA" w14:textId="77777777" w:rsidTr="00264CE2">
        <w:trPr>
          <w:trHeight w:val="20"/>
        </w:trPr>
        <w:tc>
          <w:tcPr>
            <w:tcW w:w="1985" w:type="dxa"/>
            <w:vMerge/>
            <w:vAlign w:val="center"/>
          </w:tcPr>
          <w:p w14:paraId="61ACF39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30A6D0E" w14:textId="23EAE02D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yons, Chotirmall, O'Riordan, &amp; Silke, 20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069392" w14:textId="04A6D174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580794" w14:textId="0EBDFDF9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92793CE" w14:textId="05F27441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17 (95%CI=1.10, 1.35)*</w:t>
            </w:r>
          </w:p>
        </w:tc>
      </w:tr>
      <w:tr w:rsidR="007F6210" w:rsidRPr="00983F7D" w14:paraId="61CCF522" w14:textId="77777777" w:rsidTr="00264CE2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3960FAE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arction hospital admissio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885A54A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ll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22E50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B8C23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5FE8F5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8 (95%CI=0.8, 4.9)*</w:t>
            </w:r>
          </w:p>
        </w:tc>
      </w:tr>
      <w:tr w:rsidR="007F6210" w:rsidRPr="00983F7D" w14:paraId="7FA688EC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0EE509F9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3BC4929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4F6A1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A6813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CB750E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0 (95%CI=0.97, 1.04)</w:t>
            </w:r>
          </w:p>
        </w:tc>
      </w:tr>
      <w:tr w:rsidR="007F6210" w:rsidRPr="00983F7D" w14:paraId="413AF440" w14:textId="77777777" w:rsidTr="00264CE2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32DFC6F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rhythmia hospital admissio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DE1982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ll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95D0A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72660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7C08F0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3.7 (95%CI=2.1, 5.3)*</w:t>
            </w:r>
          </w:p>
        </w:tc>
      </w:tr>
      <w:tr w:rsidR="007F6210" w:rsidRPr="00983F7D" w14:paraId="75558A7C" w14:textId="77777777" w:rsidTr="00264CE2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0DB921C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rhythm disturbances mortal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250AF2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aaschou-Niel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5CFE7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9A8F5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278F4D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1 (95%CI=0.28,3.65)</w:t>
            </w:r>
          </w:p>
        </w:tc>
      </w:tr>
      <w:tr w:rsidR="007F6210" w:rsidRPr="00983F7D" w14:paraId="458C8139" w14:textId="77777777" w:rsidTr="00264CE2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6DAEA19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hospital admissio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F7A406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047BF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148B7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A3670A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71 (95%CI=0.876, 1.310)</w:t>
            </w:r>
          </w:p>
        </w:tc>
      </w:tr>
      <w:tr w:rsidR="007F6210" w:rsidRPr="00983F7D" w14:paraId="42F7A56F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3A46374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2C39B4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27B4C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4EF78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37BE47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1.14 (90%CI= 0.51, 1.83)* </w:t>
            </w:r>
          </w:p>
        </w:tc>
      </w:tr>
      <w:tr w:rsidR="007F6210" w:rsidRPr="00983F7D" w14:paraId="672C2C1E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319259C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68A376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ll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F7D232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BB08E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8516F6A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3.5 (95%CI=2.4, 4.7)*</w:t>
            </w:r>
          </w:p>
        </w:tc>
      </w:tr>
      <w:tr w:rsidR="007F6210" w:rsidRPr="00983F7D" w14:paraId="46A59FFE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4A5696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CA04A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20C81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A9035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3F199C9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-0.8 (95%CI=−3.5, 2.0)</w:t>
            </w:r>
          </w:p>
        </w:tc>
      </w:tr>
      <w:tr w:rsidR="007F6210" w:rsidRPr="00983F7D" w14:paraId="722A481B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5AF7A34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940742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8B4B1F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1C3A9A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101190A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0.92 (95%CI=−0.15, 2.00) </w:t>
            </w:r>
          </w:p>
        </w:tc>
      </w:tr>
      <w:tr w:rsidR="007F6210" w:rsidRPr="00983F7D" w14:paraId="005881B9" w14:textId="77777777" w:rsidTr="00264CE2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5B1D2BD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mortal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927D70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7043E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E9455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115E75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03 (95%CI=1.003, 1.004)*</w:t>
            </w:r>
          </w:p>
        </w:tc>
      </w:tr>
      <w:tr w:rsidR="007F6210" w:rsidRPr="00983F7D" w14:paraId="1BB15A26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5E75418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35F3E5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E7929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EF251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66E975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R=1.03 (95%CI=1.00,1.07) </w:t>
            </w:r>
          </w:p>
        </w:tc>
      </w:tr>
      <w:tr w:rsidR="007F6210" w:rsidRPr="00983F7D" w14:paraId="5B818EBA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DDC205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0D1C72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ischer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D3094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16B869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BAD898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0 (95% CI=0.99, 1.01)</w:t>
            </w:r>
          </w:p>
        </w:tc>
      </w:tr>
      <w:tr w:rsidR="007F6210" w:rsidRPr="00983F7D" w14:paraId="1AEC7E4A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144D667E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6198F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ina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36D1A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154F2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18B5FF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16 (95%CI=1.012, 1.021)*</w:t>
            </w:r>
          </w:p>
        </w:tc>
      </w:tr>
      <w:tr w:rsidR="007F6210" w:rsidRPr="00983F7D" w14:paraId="39D39452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DB5994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AC5FBB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ad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560A2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D1156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B2EB49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5 (95%CI=-2.0, 3.0)</w:t>
            </w:r>
          </w:p>
        </w:tc>
      </w:tr>
      <w:tr w:rsidR="007F6210" w:rsidRPr="00983F7D" w14:paraId="1D50DE09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04EDEAD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657779A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j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94109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4D027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90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8645D0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3.00 (95%CI=–11.93, 19.18)</w:t>
            </w:r>
          </w:p>
        </w:tc>
      </w:tr>
      <w:tr w:rsidR="007F6210" w:rsidRPr="00983F7D" w14:paraId="4CBD9943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4262BD9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110E84E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ACE1F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665EB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94D122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 change=1.12 (90%CI= 0.30, 1.95)* </w:t>
            </w:r>
          </w:p>
        </w:tc>
      </w:tr>
      <w:tr w:rsidR="007F6210" w:rsidRPr="00983F7D" w14:paraId="3C2434F6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0AD834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B92B9E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F37F3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64D4D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547521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1.02, 1.04)*</w:t>
            </w:r>
          </w:p>
        </w:tc>
      </w:tr>
      <w:tr w:rsidR="007F6210" w:rsidRPr="00983F7D" w14:paraId="4FCC82D4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5410929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AD480C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hbi et al., 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55DF90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28A45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F34988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7 (95%CI=0.81, 1.16)</w:t>
            </w:r>
          </w:p>
        </w:tc>
      </w:tr>
      <w:tr w:rsidR="007F6210" w:rsidRPr="00983F7D" w14:paraId="78037CD5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3C3EEB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EAA757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69480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FDCAD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C5AF20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13 (95%CI=1.07, 1.20)*</w:t>
            </w:r>
          </w:p>
        </w:tc>
      </w:tr>
      <w:tr w:rsidR="007F6210" w:rsidRPr="00983F7D" w14:paraId="2838C0C0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38D90179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1A4FC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aaschou-Niel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746B4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453E5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8747EFE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26 (95%CI=1.06, 1.51)*</w:t>
            </w:r>
          </w:p>
        </w:tc>
      </w:tr>
      <w:tr w:rsidR="007F6210" w:rsidRPr="00983F7D" w14:paraId="47E9B046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4473D9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C11F03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tkinson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3A4B1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5ED57E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B31287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− 1.29 (95%CI=−2.72, 0.17)</w:t>
            </w:r>
          </w:p>
        </w:tc>
      </w:tr>
      <w:tr w:rsidR="007F6210" w:rsidRPr="00983F7D" w14:paraId="0A91538B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B1C47DE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6FDF2B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ckfelt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754C25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AFC95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7CACFC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2 (95%CI=1.00, 1.05)</w:t>
            </w:r>
          </w:p>
        </w:tc>
      </w:tr>
      <w:tr w:rsidR="007F6210" w:rsidRPr="00983F7D" w14:paraId="784B93B4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043EBDF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60A3E4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037D8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F2D71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13278A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8 (95%CI=−3.7, 5.5)</w:t>
            </w:r>
          </w:p>
        </w:tc>
      </w:tr>
      <w:tr w:rsidR="007F6210" w:rsidRPr="00983F7D" w14:paraId="7DB2BC60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066E55F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1E44B5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E2ABF9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05CBA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E632C99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R= 1.01 (95%CI=0.97,1.06) </w:t>
            </w:r>
          </w:p>
        </w:tc>
      </w:tr>
      <w:tr w:rsidR="007F6210" w:rsidRPr="00983F7D" w14:paraId="731A230E" w14:textId="77777777" w:rsidTr="00264CE2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4CF1A41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ovascular disease hospital admission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D2FD6F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Kluizenaar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55F9A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57395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D3F5E8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2 (95%CI=1.01, 1.03)*</w:t>
            </w:r>
          </w:p>
        </w:tc>
      </w:tr>
      <w:tr w:rsidR="007F6210" w:rsidRPr="00983F7D" w14:paraId="2E1CB905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4CBFB949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234004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FABC8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1FEEF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11E9A9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1.70 (90%CI= 0.60, 2.66)* </w:t>
            </w:r>
          </w:p>
        </w:tc>
      </w:tr>
      <w:tr w:rsidR="007F6210" w:rsidRPr="00983F7D" w14:paraId="791D533D" w14:textId="77777777" w:rsidTr="00264CE2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1EF2B07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mortal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F6868D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8A24D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B4432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F81942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1 (95%CI=0.93,1.10)</w:t>
            </w:r>
          </w:p>
        </w:tc>
      </w:tr>
      <w:tr w:rsidR="007F6210" w:rsidRPr="00983F7D" w14:paraId="5190E5B6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50F386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3F3C15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4C7B6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25CCC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32D729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1.00, 1.06)</w:t>
            </w:r>
          </w:p>
        </w:tc>
      </w:tr>
      <w:tr w:rsidR="007F6210" w:rsidRPr="00983F7D" w14:paraId="3886B016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3EC96A6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004ECB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aaschou-Niel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F9A10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A4BD5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100032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11 (95%CI=0.78,1.63)</w:t>
            </w:r>
          </w:p>
        </w:tc>
      </w:tr>
      <w:tr w:rsidR="007F6210" w:rsidRPr="00983F7D" w14:paraId="283D05A9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21E148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707803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ckfelt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CFE9F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4FBD5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21E876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0.97, 1.09)</w:t>
            </w:r>
          </w:p>
        </w:tc>
      </w:tr>
      <w:tr w:rsidR="007F6210" w:rsidRPr="00983F7D" w14:paraId="62CEEA8E" w14:textId="77777777" w:rsidTr="00264CE2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480EE15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hospital admissio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DE6876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FE4CC3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7A249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3DA252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-0.8 (95%CI=−9.1, 8.2)</w:t>
            </w:r>
          </w:p>
        </w:tc>
      </w:tr>
      <w:tr w:rsidR="007F6210" w:rsidRPr="00983F7D" w14:paraId="332CE323" w14:textId="77777777" w:rsidTr="00264CE2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370930B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 mortal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69DA76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aaschou-Niel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2B0D1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A288C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D65BDBE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4 (95%CI=0.35,2.53)</w:t>
            </w:r>
          </w:p>
        </w:tc>
      </w:tr>
      <w:tr w:rsidR="007F6210" w:rsidRPr="00983F7D" w14:paraId="04EC7DDC" w14:textId="77777777" w:rsidTr="00264CE2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5C1289A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heart disease mortal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E36F679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9A6C01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2E395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05B2D7A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0 (95%CI=0.91,1.09)</w:t>
            </w:r>
          </w:p>
        </w:tc>
      </w:tr>
      <w:tr w:rsidR="007F6210" w:rsidRPr="00983F7D" w14:paraId="33C71EE8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FA520E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CEC692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89F2C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33836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244C85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5 (95%CI=1.03, 1.07)*</w:t>
            </w:r>
          </w:p>
        </w:tc>
      </w:tr>
      <w:tr w:rsidR="007F6210" w:rsidRPr="00983F7D" w14:paraId="088EC68E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8F9679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3073C3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aaschou-Niel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9D93F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418AD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477874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12 (95%CI=0.85, 1.47)</w:t>
            </w:r>
          </w:p>
        </w:tc>
      </w:tr>
      <w:tr w:rsidR="007F6210" w:rsidRPr="00983F7D" w14:paraId="0DC58F3F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863FBC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EBF7C2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ckfelt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0AC319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EB9B9A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FBD5729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2 (95%CI=0.99, 1.05)</w:t>
            </w:r>
          </w:p>
        </w:tc>
      </w:tr>
      <w:tr w:rsidR="007F6210" w:rsidRPr="00983F7D" w14:paraId="73A70641" w14:textId="77777777" w:rsidTr="00264CE2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6F15251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stroke mortal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93C24C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5C3FF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0E8D6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A532B0A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1 (95%CI=0.99, 1.04)</w:t>
            </w:r>
          </w:p>
        </w:tc>
      </w:tr>
      <w:tr w:rsidR="007F6210" w:rsidRPr="00983F7D" w14:paraId="04993B28" w14:textId="77777777" w:rsidTr="00264CE2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69A7F3D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cancer mortal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B4214E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129030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65784E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8C54FF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11 (95%CI=1.05,1.17)*</w:t>
            </w:r>
          </w:p>
        </w:tc>
      </w:tr>
      <w:tr w:rsidR="007F6210" w:rsidRPr="00983F7D" w14:paraId="3FBB166C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057F162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7814E26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9FF74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DF033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38C12D3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5 (95%CI=1.02, 1.08)*</w:t>
            </w:r>
          </w:p>
        </w:tc>
      </w:tr>
      <w:tr w:rsidR="007F6210" w:rsidRPr="00983F7D" w14:paraId="6E224FA2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07580B0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7AC8EB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ischer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EC0E0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E1D1B8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D3750C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 =1.10 (95% CI= 1.09, 1.11)*</w:t>
            </w:r>
          </w:p>
        </w:tc>
      </w:tr>
      <w:tr w:rsidR="007F6210" w:rsidRPr="00983F7D" w14:paraId="5B9FD6A6" w14:textId="77777777" w:rsidTr="00264CE2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3555F14A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hospital readmissio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D166C0A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nne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3B926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6C39E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AF7485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4 (95%CI=0.98, 1.11)</w:t>
            </w:r>
          </w:p>
        </w:tc>
      </w:tr>
      <w:tr w:rsidR="007F6210" w:rsidRPr="00983F7D" w14:paraId="05B5696B" w14:textId="77777777" w:rsidTr="00264CE2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1DFA875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mortal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F277AD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elen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A12AB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F1157B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0D20FD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0.98 (95%CI=0.88,1.09)</w:t>
            </w:r>
          </w:p>
        </w:tc>
      </w:tr>
      <w:tr w:rsidR="007F6210" w:rsidRPr="00983F7D" w14:paraId="25AC5B6A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1B99F2F5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C0A669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ckfelt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0F650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A4C9FE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7E5CB1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0.99, 1.07)</w:t>
            </w:r>
          </w:p>
        </w:tc>
      </w:tr>
      <w:tr w:rsidR="007F6210" w:rsidRPr="00983F7D" w14:paraId="0C2FA9B5" w14:textId="77777777" w:rsidTr="00264CE2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603BBE3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hospital admissio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EFDDDA2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2C87E4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65E900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7A8A787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11 (95%CI=1.09, 1.13)*</w:t>
            </w:r>
          </w:p>
        </w:tc>
      </w:tr>
      <w:tr w:rsidR="007F6210" w:rsidRPr="00983F7D" w14:paraId="20D03799" w14:textId="77777777" w:rsidTr="00264CE2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1B8E390E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mortal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A2F9FA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0DCEFF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CADEFC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DD934ED" w14:textId="77777777" w:rsidR="007F6210" w:rsidRPr="00983F7D" w:rsidRDefault="007F6210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5 (95%CI=1.00, 1.11)</w:t>
            </w:r>
          </w:p>
        </w:tc>
      </w:tr>
      <w:tr w:rsidR="00FB5F45" w:rsidRPr="00983F7D" w14:paraId="418EF350" w14:textId="77777777" w:rsidTr="00FB5F45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6EF1B7B4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hospital admissio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A216D66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6EC961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307A95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6DB9925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1.20 (90%CI= 0.53, 1.81)*  </w:t>
            </w:r>
          </w:p>
        </w:tc>
      </w:tr>
      <w:tr w:rsidR="00FB5F45" w:rsidRPr="00983F7D" w14:paraId="5D4894F4" w14:textId="77777777" w:rsidTr="00FB5F45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41919DC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201BF92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1F3C26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535E3C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6531B3C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7 (95%CI=0.904, 1.513)</w:t>
            </w:r>
          </w:p>
        </w:tc>
      </w:tr>
      <w:tr w:rsidR="00FB5F45" w:rsidRPr="00983F7D" w14:paraId="4EDD99B6" w14:textId="77777777" w:rsidTr="00FB5F45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44872B68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0991BA9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C6E4EE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4963B0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B823FFC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6.8 (95%CI=−0.2, 14.2)</w:t>
            </w:r>
          </w:p>
        </w:tc>
      </w:tr>
      <w:tr w:rsidR="00FB5F45" w:rsidRPr="00983F7D" w14:paraId="38FFF91A" w14:textId="77777777" w:rsidTr="00FB5F45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65EBC00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B5F2086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B6F63F6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5A9F71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EA3B268" w14:textId="77777777" w:rsidR="00FB5F45" w:rsidRPr="00983F7D" w:rsidRDefault="00FB5F45" w:rsidP="007F6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-0.60 (95%CI=−1.64, 0.46) </w:t>
            </w:r>
          </w:p>
        </w:tc>
      </w:tr>
      <w:tr w:rsidR="00FB5F45" w:rsidRPr="00983F7D" w14:paraId="5A26E671" w14:textId="77777777" w:rsidTr="00264CE2">
        <w:trPr>
          <w:trHeight w:val="20"/>
        </w:trPr>
        <w:tc>
          <w:tcPr>
            <w:tcW w:w="1985" w:type="dxa"/>
            <w:vMerge/>
            <w:vAlign w:val="center"/>
          </w:tcPr>
          <w:p w14:paraId="325E020C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14:paraId="5B814C1E" w14:textId="656217CF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0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Janke, 2014)</w:t>
            </w:r>
          </w:p>
        </w:tc>
        <w:tc>
          <w:tcPr>
            <w:tcW w:w="1559" w:type="dxa"/>
            <w:shd w:val="clear" w:color="auto" w:fill="auto"/>
          </w:tcPr>
          <w:p w14:paraId="0A51F8DD" w14:textId="7F38548F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</w:tcPr>
          <w:p w14:paraId="05C4E139" w14:textId="2F10F586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4 days</w:t>
            </w:r>
          </w:p>
        </w:tc>
        <w:tc>
          <w:tcPr>
            <w:tcW w:w="3543" w:type="dxa"/>
            <w:shd w:val="clear" w:color="auto" w:fill="auto"/>
          </w:tcPr>
          <w:p w14:paraId="6D00FE41" w14:textId="38A7EE05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=0.036 (95%CI=0.008, 0.090)*</w:t>
            </w:r>
          </w:p>
        </w:tc>
      </w:tr>
      <w:tr w:rsidR="00FB5F45" w:rsidRPr="00983F7D" w14:paraId="08A0E087" w14:textId="77777777" w:rsidTr="00264CE2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4F04328F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mortal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F14892A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ugno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DEFBB6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6B1483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0FEC38D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 change=0.46 (90%CI= -1.23, 2.18) </w:t>
            </w:r>
          </w:p>
        </w:tc>
      </w:tr>
      <w:tr w:rsidR="00FB5F45" w:rsidRPr="00983F7D" w14:paraId="5B29699E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1ED24887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4352057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y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264D0D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669BFA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07A9EC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98 (95%CI=0.997, 1.00)</w:t>
            </w:r>
          </w:p>
        </w:tc>
      </w:tr>
      <w:tr w:rsidR="00FB5F45" w:rsidRPr="00983F7D" w14:paraId="7C085230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5EC5B6E0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2059F77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C38E3F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34BD96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359EDE6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15 (95%CI=1.10,1.20)*</w:t>
            </w:r>
          </w:p>
        </w:tc>
      </w:tr>
      <w:tr w:rsidR="00FB5F45" w:rsidRPr="00983F7D" w14:paraId="1D02E197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646002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6800C91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esaroni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6EE5F4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787BDC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F3485ED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1 (95%CI=0.99, 1.03)</w:t>
            </w:r>
          </w:p>
        </w:tc>
      </w:tr>
      <w:tr w:rsidR="00FB5F45" w:rsidRPr="00983F7D" w14:paraId="0B6132E6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12952783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F199544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imakopoulou 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805940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ECB65B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D1C8D30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 0.97 (95%CI=0.89, 1.05)</w:t>
            </w:r>
          </w:p>
        </w:tc>
      </w:tr>
      <w:tr w:rsidR="00FB5F45" w:rsidRPr="00983F7D" w14:paraId="51E13F58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AEA4778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C49CFC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ischer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C759F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D2700E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721AC71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 =1.02 (95%CI=1.01, 1.03)*</w:t>
            </w:r>
          </w:p>
        </w:tc>
      </w:tr>
      <w:tr w:rsidR="00FB5F45" w:rsidRPr="00983F7D" w14:paraId="194356F4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4947FA1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9515BFA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tkinson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42850C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F70789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2E8D514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− 0.04 (95%CI=−1.96, 1.91)</w:t>
            </w:r>
          </w:p>
        </w:tc>
      </w:tr>
      <w:tr w:rsidR="00FB5F45" w:rsidRPr="00983F7D" w14:paraId="10D5A05A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476B9DB1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68D5AFB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ina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E81431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5B80CE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A6932FB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28 (95%CI=1.020, 1.036)*</w:t>
            </w:r>
          </w:p>
        </w:tc>
      </w:tr>
      <w:tr w:rsidR="00FB5F45" w:rsidRPr="00983F7D" w14:paraId="7FEDA02E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E755603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671AF9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adsen et al., 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693EE4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9E9C46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1DE158D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-0.6 (95%CI=-5.0, 3.9)</w:t>
            </w:r>
          </w:p>
        </w:tc>
      </w:tr>
      <w:tr w:rsidR="00FB5F45" w:rsidRPr="00983F7D" w14:paraId="053A65AD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5A26FC5F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4ACA580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vidtfeldt et al., 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55E2F0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EFD6F3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F15DFDF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7 (95%CI=1.01, 1.14)*</w:t>
            </w:r>
          </w:p>
        </w:tc>
      </w:tr>
      <w:tr w:rsidR="00FB5F45" w:rsidRPr="00983F7D" w14:paraId="37D5ECA9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C5B5479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6C46964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ckfelt et al., 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0C0D7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6CD2BE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6DD6E1B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0 (95%CI=0.93, 1.06)</w:t>
            </w:r>
          </w:p>
        </w:tc>
      </w:tr>
      <w:tr w:rsidR="00FB5F45" w:rsidRPr="00983F7D" w14:paraId="2FEEBB5B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4E4CF16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E9419A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zing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869D25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475301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54840E7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-1.2 (95%CI=−12.8, 11.9)</w:t>
            </w:r>
          </w:p>
        </w:tc>
      </w:tr>
      <w:tr w:rsidR="00FB5F45" w:rsidRPr="00983F7D" w14:paraId="766AF1CE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49658F0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6DEE8F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j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9B6C3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92A3AA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90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59D810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5.01 (95%CI=–47.82, 60.78)</w:t>
            </w:r>
          </w:p>
        </w:tc>
      </w:tr>
      <w:tr w:rsidR="00FB5F45" w:rsidRPr="00983F7D" w14:paraId="2D387473" w14:textId="77777777" w:rsidTr="00264CE2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7FCB61FF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hospital admissio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87B5EB6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turtun et al., 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ED355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23766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D818783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8.3 (P-value = 0.012)</w:t>
            </w:r>
          </w:p>
        </w:tc>
      </w:tr>
      <w:tr w:rsidR="00FB5F45" w:rsidRPr="00983F7D" w14:paraId="1F4363EC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9D81AAB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284097C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ll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E6C9B16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8667F1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A4E774C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4.5 (95%CI=2.8, 6.3)*</w:t>
            </w:r>
          </w:p>
        </w:tc>
      </w:tr>
      <w:tr w:rsidR="00FB5F45" w:rsidRPr="00983F7D" w14:paraId="0A1CE15C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75D08E2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72AB020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B3965D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9C465A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D43B8FE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9 (95%CI=0.98, 1.00)</w:t>
            </w:r>
          </w:p>
        </w:tc>
      </w:tr>
      <w:tr w:rsidR="00FB5F45" w:rsidRPr="00983F7D" w14:paraId="78378D7C" w14:textId="77777777" w:rsidTr="00264CE2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10FE4E48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70DDB0E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ll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9952B9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07443F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3D1F1D7" w14:textId="77777777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4.9 (95%CI=1.1, 8.9)*</w:t>
            </w:r>
          </w:p>
        </w:tc>
      </w:tr>
      <w:tr w:rsidR="00FB5F45" w:rsidRPr="00983F7D" w14:paraId="438782B1" w14:textId="77777777" w:rsidTr="00264CE2">
        <w:trPr>
          <w:trHeight w:val="20"/>
        </w:trPr>
        <w:tc>
          <w:tcPr>
            <w:tcW w:w="1985" w:type="dxa"/>
          </w:tcPr>
          <w:p w14:paraId="6150089A" w14:textId="7AA2074B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infant death</w:t>
            </w:r>
          </w:p>
        </w:tc>
        <w:tc>
          <w:tcPr>
            <w:tcW w:w="2552" w:type="dxa"/>
            <w:shd w:val="clear" w:color="auto" w:fill="auto"/>
          </w:tcPr>
          <w:p w14:paraId="5666E392" w14:textId="34FEBE69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itchfield, Ayres, Jaakkola, &amp; Mohammed, 2018)</w:t>
            </w:r>
          </w:p>
        </w:tc>
        <w:tc>
          <w:tcPr>
            <w:tcW w:w="1559" w:type="dxa"/>
            <w:shd w:val="clear" w:color="auto" w:fill="auto"/>
          </w:tcPr>
          <w:p w14:paraId="443539E5" w14:textId="2BDB86DB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</w:tcPr>
          <w:p w14:paraId="48FAE892" w14:textId="1FD148B1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543" w:type="dxa"/>
            <w:shd w:val="clear" w:color="auto" w:fill="auto"/>
          </w:tcPr>
          <w:p w14:paraId="5CB915D5" w14:textId="5B51543A" w:rsidR="00FB5F45" w:rsidRPr="00983F7D" w:rsidRDefault="00FB5F45" w:rsidP="00FB5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15 (95%CI=1.02, 1.3)*</w:t>
            </w:r>
          </w:p>
        </w:tc>
      </w:tr>
    </w:tbl>
    <w:p w14:paraId="063BB9B9" w14:textId="77777777" w:rsidR="00907C87" w:rsidRDefault="00907C87" w:rsidP="00907C87">
      <w:pPr>
        <w:pStyle w:val="EndNoteBibliography"/>
        <w:spacing w:after="0"/>
      </w:pPr>
      <w:r>
        <w:t>*Significant result based on the 95% confidence interval or the P-value (&lt;0.05)</w:t>
      </w:r>
    </w:p>
    <w:p w14:paraId="3C50A26F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C3C552" w14:textId="77777777" w:rsidR="00A77152" w:rsidRDefault="00A77152" w:rsidP="00907C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7446F3" w14:textId="7DE99046" w:rsidR="00907C87" w:rsidRPr="00264CE2" w:rsidRDefault="00907C87" w:rsidP="00907C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4CE2">
        <w:rPr>
          <w:rFonts w:ascii="Times New Roman" w:hAnsi="Times New Roman" w:cs="Times New Roman"/>
          <w:b/>
          <w:bCs/>
          <w:sz w:val="24"/>
          <w:szCs w:val="24"/>
        </w:rPr>
        <w:t>The effect of SO2 air pollutant on mortality and hospital admission</w:t>
      </w:r>
    </w:p>
    <w:tbl>
      <w:tblPr>
        <w:tblW w:w="1077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1559"/>
        <w:gridCol w:w="1276"/>
        <w:gridCol w:w="3685"/>
      </w:tblGrid>
      <w:tr w:rsidR="00907C87" w:rsidRPr="00983F7D" w14:paraId="02300A5E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13D2D530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A493E20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E10122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F52EFA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gs considered for exposure 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917D415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/IRR/OR/HR/%increase (95%CI or 90%CI or P-value)</w:t>
            </w:r>
          </w:p>
        </w:tc>
      </w:tr>
      <w:tr w:rsidR="007F6210" w:rsidRPr="00983F7D" w14:paraId="0524CB42" w14:textId="77777777" w:rsidTr="002B0981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080A63D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1A4B841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3D3FDC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C7DCF7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574992B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1.01,1.05)*</w:t>
            </w:r>
          </w:p>
        </w:tc>
      </w:tr>
      <w:tr w:rsidR="007F6210" w:rsidRPr="00983F7D" w14:paraId="2D09725B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6F966523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7B2D876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j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2724AD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B6B36D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90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F0E2761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6.13 (95%CI=–2.00, 34.58)</w:t>
            </w:r>
          </w:p>
        </w:tc>
      </w:tr>
      <w:tr w:rsidR="007F6210" w:rsidRPr="00983F7D" w14:paraId="319B4EEC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5E74D6C9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360D308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nzi et al., 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8CB6F7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54127F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5567A37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 2.36 (95%CI=1.61, 3.11)*</w:t>
            </w:r>
          </w:p>
        </w:tc>
      </w:tr>
      <w:tr w:rsidR="007F6210" w:rsidRPr="00983F7D" w14:paraId="5B903EFF" w14:textId="77777777" w:rsidTr="002B0981">
        <w:trPr>
          <w:trHeight w:val="20"/>
        </w:trPr>
        <w:tc>
          <w:tcPr>
            <w:tcW w:w="1843" w:type="dxa"/>
            <w:vMerge/>
            <w:vAlign w:val="center"/>
          </w:tcPr>
          <w:p w14:paraId="1F996B89" w14:textId="77777777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BBF31C5" w14:textId="6C3050A3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yons, Chotirmall, O'Riordan, &amp; Silke, 20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E54BF3" w14:textId="6D6462F9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9F8D03" w14:textId="0FCEE5DF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EF15681" w14:textId="18CEE299" w:rsidR="007F6210" w:rsidRPr="00983F7D" w:rsidRDefault="007F6210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38 (95%CI=1.20, 1.59)*</w:t>
            </w:r>
          </w:p>
        </w:tc>
      </w:tr>
      <w:tr w:rsidR="00907C87" w:rsidRPr="00983F7D" w14:paraId="7041F031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2E2F7D6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arction hospital admiss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EEA2E02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F3E3E9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7B2BC0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34A30E1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6 (95%CI=0.94, 1.18)</w:t>
            </w:r>
          </w:p>
        </w:tc>
      </w:tr>
      <w:tr w:rsidR="00907C87" w:rsidRPr="00983F7D" w14:paraId="07E4FA9B" w14:textId="77777777" w:rsidTr="002B0981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2CA87A71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mortal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66E1798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hbi et al., 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8BF430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23CAB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4241921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5 (95%CI=0.91, 1.22)</w:t>
            </w:r>
          </w:p>
        </w:tc>
      </w:tr>
      <w:tr w:rsidR="00907C87" w:rsidRPr="00983F7D" w14:paraId="0D2BC25D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766ECA32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34FE1B8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A930590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496E9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D241AFB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1.01,1.05)*</w:t>
            </w:r>
          </w:p>
        </w:tc>
      </w:tr>
      <w:tr w:rsidR="00907C87" w:rsidRPr="00983F7D" w14:paraId="64BC5A21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62CC1F95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BE48101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j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35D018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7CDC31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90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8183BD6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8.16 (95%CI=3.00, 33.55)*</w:t>
            </w:r>
          </w:p>
        </w:tc>
      </w:tr>
      <w:tr w:rsidR="00907C87" w:rsidRPr="00983F7D" w14:paraId="74BD6FDE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28DA989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chemic stroke hospital admission 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51C318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A4874C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E72922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621AB82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3 (95%CI=0.85, 1.01)</w:t>
            </w:r>
          </w:p>
        </w:tc>
      </w:tr>
      <w:tr w:rsidR="00907C87" w:rsidRPr="00983F7D" w14:paraId="7A2DD3FE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22798918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stroke mortal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B8D117F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E4FC51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B09EB2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6C4E262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9 (95%CI=0.90, 1.31)</w:t>
            </w:r>
          </w:p>
        </w:tc>
      </w:tr>
      <w:tr w:rsidR="00907C87" w:rsidRPr="00983F7D" w14:paraId="00564CA6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4B2AA3FE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cancer mortal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DE236B1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5901F6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AD1628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237C391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3 (95%CI=0.99,1.06)</w:t>
            </w:r>
          </w:p>
        </w:tc>
      </w:tr>
      <w:tr w:rsidR="00907C87" w:rsidRPr="00983F7D" w14:paraId="6145BDB2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09C72DE9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hospital admiss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9390090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D7700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F12099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E7C4A92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1 (95%CI=1.00, 1.03)</w:t>
            </w:r>
          </w:p>
        </w:tc>
      </w:tr>
      <w:tr w:rsidR="00907C87" w:rsidRPr="00983F7D" w14:paraId="1D7BEDDF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4B8B3CC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mortal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7A702A5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1D4CCF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186503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AE7E65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2 (95%CI=0.97, 1.06)</w:t>
            </w:r>
          </w:p>
        </w:tc>
      </w:tr>
      <w:tr w:rsidR="00907C87" w:rsidRPr="00983F7D" w14:paraId="2F0AAD27" w14:textId="77777777" w:rsidTr="002B0981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3661572F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mortal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F5A7160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rey et al., 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BC5EC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8C7ECF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CE9C3D5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=1.07 (95%CI=1.04,1.10)*</w:t>
            </w:r>
          </w:p>
        </w:tc>
      </w:tr>
      <w:tr w:rsidR="00907C87" w:rsidRPr="00983F7D" w14:paraId="1C99AF88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47A184DD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A72E801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oj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3B4069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22D20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90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BDF9D1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47.07 (95%CI=–40.17, 142.25)</w:t>
            </w:r>
          </w:p>
        </w:tc>
      </w:tr>
      <w:tr w:rsidR="00440809" w:rsidRPr="00983F7D" w14:paraId="5C015A33" w14:textId="77777777" w:rsidTr="00264CE2">
        <w:trPr>
          <w:trHeight w:val="20"/>
        </w:trPr>
        <w:tc>
          <w:tcPr>
            <w:tcW w:w="1843" w:type="dxa"/>
          </w:tcPr>
          <w:p w14:paraId="40B5FCDD" w14:textId="36C55922" w:rsidR="00440809" w:rsidRPr="00983F7D" w:rsidRDefault="00440809" w:rsidP="0044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infant death</w:t>
            </w:r>
          </w:p>
        </w:tc>
        <w:tc>
          <w:tcPr>
            <w:tcW w:w="2410" w:type="dxa"/>
            <w:shd w:val="clear" w:color="auto" w:fill="auto"/>
          </w:tcPr>
          <w:p w14:paraId="20B27EBB" w14:textId="4BF94099" w:rsidR="00440809" w:rsidRPr="00983F7D" w:rsidRDefault="00440809" w:rsidP="0044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itchfield, Ayres, Jaakkola, &amp; Mohammed, 2018)</w:t>
            </w:r>
          </w:p>
        </w:tc>
        <w:tc>
          <w:tcPr>
            <w:tcW w:w="1559" w:type="dxa"/>
            <w:shd w:val="clear" w:color="auto" w:fill="auto"/>
          </w:tcPr>
          <w:p w14:paraId="7AB49A9B" w14:textId="342FFFDB" w:rsidR="00440809" w:rsidRPr="00983F7D" w:rsidRDefault="00440809" w:rsidP="0044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</w:tcPr>
          <w:p w14:paraId="7D9C21DE" w14:textId="307738F8" w:rsidR="00440809" w:rsidRPr="00983F7D" w:rsidRDefault="00440809" w:rsidP="0044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685" w:type="dxa"/>
            <w:shd w:val="clear" w:color="auto" w:fill="auto"/>
          </w:tcPr>
          <w:p w14:paraId="69CC41B3" w14:textId="003FBC84" w:rsidR="00440809" w:rsidRPr="00983F7D" w:rsidRDefault="0044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1 (95%CI=0.92, 1.12)</w:t>
            </w:r>
          </w:p>
        </w:tc>
      </w:tr>
    </w:tbl>
    <w:p w14:paraId="4EEFAEC6" w14:textId="77777777" w:rsidR="00907C87" w:rsidRDefault="00907C87" w:rsidP="00907C87">
      <w:pPr>
        <w:pStyle w:val="EndNoteBibliography"/>
        <w:spacing w:after="0" w:line="480" w:lineRule="auto"/>
      </w:pPr>
      <w:r>
        <w:t>*Significant result based on the 95% confidence interval or the P-value (&lt;0.05)</w:t>
      </w:r>
    </w:p>
    <w:p w14:paraId="5C10CEE0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</w:pPr>
    </w:p>
    <w:p w14:paraId="0BDD4543" w14:textId="4D051BC6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</w:pPr>
    </w:p>
    <w:p w14:paraId="58074748" w14:textId="2A467285" w:rsidR="00FB5F45" w:rsidRDefault="00FB5F45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</w:pPr>
    </w:p>
    <w:p w14:paraId="6BA4183A" w14:textId="114266F4" w:rsidR="00FB5F45" w:rsidRDefault="00FB5F45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</w:pPr>
    </w:p>
    <w:p w14:paraId="3B74581C" w14:textId="77777777" w:rsidR="00FB5F45" w:rsidRDefault="00FB5F45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</w:pPr>
    </w:p>
    <w:p w14:paraId="42B6E5AB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</w:pPr>
    </w:p>
    <w:p w14:paraId="7D95B226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</w:pPr>
    </w:p>
    <w:p w14:paraId="4143B152" w14:textId="77777777" w:rsidR="00A77152" w:rsidRDefault="00A77152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</w:pPr>
    </w:p>
    <w:p w14:paraId="30C38C18" w14:textId="0450C984" w:rsidR="00907C87" w:rsidRPr="00264CE2" w:rsidRDefault="00907C87" w:rsidP="00907C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4CE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t>The effect of CO air pollutant on mortality and hospital admission</w:t>
      </w:r>
    </w:p>
    <w:tbl>
      <w:tblPr>
        <w:tblW w:w="1063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2410"/>
        <w:gridCol w:w="1559"/>
        <w:gridCol w:w="1276"/>
        <w:gridCol w:w="3685"/>
      </w:tblGrid>
      <w:tr w:rsidR="00907C87" w:rsidRPr="00983F7D" w14:paraId="31B4CA15" w14:textId="77777777" w:rsidTr="002B0981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8E24EA2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CEF757D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7B380C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21CCBF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gs considered for exposure 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6B8918E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/IRR/OR/HR/%increase (95%CI or 90%CI or P-value)</w:t>
            </w:r>
          </w:p>
        </w:tc>
      </w:tr>
      <w:tr w:rsidR="00907C87" w:rsidRPr="00983F7D" w14:paraId="2B26C449" w14:textId="77777777" w:rsidTr="002B0981">
        <w:trPr>
          <w:trHeight w:val="20"/>
        </w:trPr>
        <w:tc>
          <w:tcPr>
            <w:tcW w:w="1702" w:type="dxa"/>
            <w:vMerge w:val="restart"/>
            <w:shd w:val="clear" w:color="auto" w:fill="auto"/>
            <w:vAlign w:val="center"/>
            <w:hideMark/>
          </w:tcPr>
          <w:p w14:paraId="7FB944C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1901BCD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tkinson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087400C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B0C528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B8868BC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− 0.79 (95%CI=−1.63, 0.04)</w:t>
            </w:r>
          </w:p>
        </w:tc>
      </w:tr>
      <w:tr w:rsidR="00907C87" w:rsidRPr="00983F7D" w14:paraId="2D1FE55B" w14:textId="77777777" w:rsidTr="002B0981">
        <w:trPr>
          <w:trHeight w:val="20"/>
        </w:trPr>
        <w:tc>
          <w:tcPr>
            <w:tcW w:w="1702" w:type="dxa"/>
            <w:vMerge/>
            <w:vAlign w:val="center"/>
            <w:hideMark/>
          </w:tcPr>
          <w:p w14:paraId="0944E766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36DD8BC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nzi et al., 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20679F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340D40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DED2136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12 (95%CI=0.07, 0.17)*</w:t>
            </w:r>
          </w:p>
        </w:tc>
      </w:tr>
      <w:tr w:rsidR="00907C87" w:rsidRPr="00983F7D" w14:paraId="787A06CD" w14:textId="77777777" w:rsidTr="002B0981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BAE8FE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hospital admiss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2D2E606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CF3B36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1F67F3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BE3AD3E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95 (95%CI=−0.06, 1.98)</w:t>
            </w:r>
          </w:p>
        </w:tc>
      </w:tr>
      <w:tr w:rsidR="00907C87" w:rsidRPr="00983F7D" w14:paraId="626C39FD" w14:textId="77777777" w:rsidTr="002B0981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C63DA29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mortal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DB5421F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tkinson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B6500A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2972FC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F2D2834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− 1.47 (95%CI=−2.94, 0.01)</w:t>
            </w:r>
          </w:p>
        </w:tc>
      </w:tr>
      <w:tr w:rsidR="00907C87" w:rsidRPr="00983F7D" w14:paraId="0DD3D241" w14:textId="77777777" w:rsidTr="002B0981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CF99CB6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arction hospital admiss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EFDF159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20A74B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BEB86C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9B5C859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0 (95%CI=0.87, 1.15)</w:t>
            </w:r>
          </w:p>
        </w:tc>
      </w:tr>
      <w:tr w:rsidR="00907C87" w:rsidRPr="00983F7D" w14:paraId="089B9858" w14:textId="77777777" w:rsidTr="002B0981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235CBE0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st disease hospital admiss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4DB160F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ekonts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EA1471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1F0878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7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F94C020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=-0.18 (P-value&lt;0.001)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7C87" w:rsidRPr="00983F7D" w14:paraId="5519CF8E" w14:textId="77777777" w:rsidTr="002B0981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430203D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hospital admiss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551ADCF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85BC63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98E1CD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61B6C63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3 (95%CI=1.02, 1.05)*</w:t>
            </w:r>
          </w:p>
        </w:tc>
      </w:tr>
      <w:tr w:rsidR="00907C87" w:rsidRPr="00983F7D" w14:paraId="73697534" w14:textId="77777777" w:rsidTr="002B0981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A3C6043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mortal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945D6D6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4FAA2E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4089C3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4F202FD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1 (95%CI=0.96, 1.06)</w:t>
            </w:r>
          </w:p>
        </w:tc>
      </w:tr>
      <w:tr w:rsidR="00907C87" w:rsidRPr="00983F7D" w14:paraId="2CCEBE64" w14:textId="77777777" w:rsidTr="002B0981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FC24F2B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hospital admiss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C63E116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moli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BEF93C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6C5061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954946C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21 (95%CI=−0.80, 1.24)</w:t>
            </w:r>
          </w:p>
        </w:tc>
      </w:tr>
      <w:tr w:rsidR="00907C87" w:rsidRPr="00983F7D" w14:paraId="05A060D5" w14:textId="77777777" w:rsidTr="002B0981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26ABCED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mortal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3DE8539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tkinson et al., 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A9AD3B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677BE3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F0889EE" w14:textId="77777777" w:rsidR="00907C87" w:rsidRPr="00983F7D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41 (95%CI=−1.62, 2.48)</w:t>
            </w:r>
          </w:p>
        </w:tc>
      </w:tr>
      <w:tr w:rsidR="00440809" w:rsidRPr="00983F7D" w14:paraId="535F2596" w14:textId="77777777" w:rsidTr="00264CE2">
        <w:trPr>
          <w:trHeight w:val="20"/>
        </w:trPr>
        <w:tc>
          <w:tcPr>
            <w:tcW w:w="1702" w:type="dxa"/>
            <w:shd w:val="clear" w:color="auto" w:fill="auto"/>
          </w:tcPr>
          <w:p w14:paraId="5DC25A91" w14:textId="0152FA8F" w:rsidR="00440809" w:rsidRPr="00983F7D" w:rsidRDefault="00440809" w:rsidP="0044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infant death</w:t>
            </w:r>
          </w:p>
        </w:tc>
        <w:tc>
          <w:tcPr>
            <w:tcW w:w="2410" w:type="dxa"/>
            <w:shd w:val="clear" w:color="auto" w:fill="auto"/>
          </w:tcPr>
          <w:p w14:paraId="04194FE3" w14:textId="6762F8BE" w:rsidR="00440809" w:rsidRPr="00983F7D" w:rsidRDefault="00440809" w:rsidP="0044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itchfield, Ayres, Jaakkola, &amp; Mohammed, 2018)</w:t>
            </w:r>
          </w:p>
        </w:tc>
        <w:tc>
          <w:tcPr>
            <w:tcW w:w="1559" w:type="dxa"/>
            <w:shd w:val="clear" w:color="auto" w:fill="auto"/>
          </w:tcPr>
          <w:p w14:paraId="5A1A5775" w14:textId="5AED8516" w:rsidR="00440809" w:rsidRPr="00983F7D" w:rsidRDefault="00440809" w:rsidP="0044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</w:tcPr>
          <w:p w14:paraId="3F9A12D9" w14:textId="65179028" w:rsidR="00440809" w:rsidRPr="00983F7D" w:rsidRDefault="00440809" w:rsidP="0044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3685" w:type="dxa"/>
            <w:shd w:val="clear" w:color="auto" w:fill="auto"/>
          </w:tcPr>
          <w:p w14:paraId="14D1E587" w14:textId="535D9B1D" w:rsidR="00440809" w:rsidRPr="00983F7D" w:rsidRDefault="0044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5 (95%CI=0.95, 1.15)</w:t>
            </w:r>
          </w:p>
        </w:tc>
      </w:tr>
    </w:tbl>
    <w:p w14:paraId="74AF781C" w14:textId="77777777" w:rsidR="00907C87" w:rsidRDefault="00907C87" w:rsidP="00907C87">
      <w:pPr>
        <w:pStyle w:val="EndNoteBibliography"/>
        <w:spacing w:after="0"/>
      </w:pPr>
      <w:r>
        <w:t>*Significant result based on the 95% confidence interval or the P-value (&lt;0.05)</w:t>
      </w:r>
    </w:p>
    <w:p w14:paraId="0A9FB4E0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EA9BAA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29BA0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F94547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3B42C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3CDBB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85F4B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C8A59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A846AD3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502E91B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5A373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24C492B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9FE106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853F6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9C15C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4BBAB7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46E594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BE25C92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60625FA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BD8F6" w14:textId="77777777" w:rsidR="00907C87" w:rsidRDefault="00907C87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0C029" w14:textId="77777777" w:rsidR="00A77152" w:rsidRDefault="00A77152" w:rsidP="00907C8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315119" w14:textId="2A4F78A3" w:rsidR="00907C87" w:rsidRPr="00264CE2" w:rsidRDefault="00907C87" w:rsidP="00907C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4C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effect of cold air temperature on mortality and hospital admission</w:t>
      </w:r>
    </w:p>
    <w:tbl>
      <w:tblPr>
        <w:tblW w:w="1062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1418"/>
        <w:gridCol w:w="1275"/>
        <w:gridCol w:w="3823"/>
      </w:tblGrid>
      <w:tr w:rsidR="00907C87" w:rsidRPr="008F04AF" w14:paraId="74BB704A" w14:textId="77777777" w:rsidTr="002B0981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7401379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DBECAD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776C7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8A235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gs considered for exposure 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317BC82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/IRR/OR/HR/%increase (95%CI or 90%CI or P-value)</w:t>
            </w:r>
          </w:p>
        </w:tc>
      </w:tr>
      <w:tr w:rsidR="00907C87" w:rsidRPr="008F04AF" w14:paraId="793D3018" w14:textId="77777777" w:rsidTr="002B0981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55CFB01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A2F05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ajat et al., 201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EC1EB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16320C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52ED6B6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0.78 (95% CI=0.53, 1.04)*</w:t>
            </w:r>
          </w:p>
        </w:tc>
      </w:tr>
      <w:tr w:rsidR="00907C87" w:rsidRPr="008F04AF" w14:paraId="752D6B2E" w14:textId="77777777" w:rsidTr="002B0981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3B6AF57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56B91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strom et al., 201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7081E7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D85BD6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1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2EBF1FA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28 (95%CI=1.01,1.62)*</w:t>
            </w:r>
          </w:p>
        </w:tc>
      </w:tr>
      <w:tr w:rsidR="00907C87" w:rsidRPr="008F04AF" w14:paraId="769352B6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A75C20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2A1DD1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strom et al., 20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AA8A1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7FDDE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2F6FFEE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0 (95%CI=1.08,1.13)*</w:t>
            </w:r>
          </w:p>
        </w:tc>
      </w:tr>
      <w:tr w:rsidR="00907C87" w:rsidRPr="008F04AF" w14:paraId="5F11E5C5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0CD90C0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DB012F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urkart et al., 20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D5133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74F959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32A0BC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change=0.02 (95%CI=-0.05, 0.09) </w:t>
            </w:r>
          </w:p>
        </w:tc>
      </w:tr>
      <w:tr w:rsidR="00907C87" w:rsidRPr="008F04AF" w14:paraId="1969FB61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4CA89DA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BB5808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urkart et al., 20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11ED2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3C4C1A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3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E46B3B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change=-0.36 (95%CI=-0.97, 0.26) </w:t>
            </w:r>
          </w:p>
        </w:tc>
      </w:tr>
      <w:tr w:rsidR="00907C87" w:rsidRPr="008F04AF" w14:paraId="051A45F4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11DD880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B8AC4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ajat et al., 201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B5953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62ABAE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1050C17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3.44 (95%CI=3.01, 3.87)*</w:t>
            </w:r>
          </w:p>
        </w:tc>
      </w:tr>
      <w:tr w:rsidR="00907C87" w:rsidRPr="008F04AF" w14:paraId="33820187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5BFA47B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B9DA8B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Zeka et al., 201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5E7D0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5EE40E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5 week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503C472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6.4 (95%CI=4.8, 7.9)* in Republic of Ireland; %increase=4.5 (95%CI=3.2, 5.9)* in Northern Ireland</w:t>
            </w:r>
          </w:p>
        </w:tc>
      </w:tr>
      <w:tr w:rsidR="00907C87" w:rsidRPr="008F04AF" w14:paraId="6D97DEE5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1D815C8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6C781A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Zhang et al., 201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C4EE7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3FDBB3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4804720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9 (95%CI=0.985, 0.995)*</w:t>
            </w:r>
          </w:p>
        </w:tc>
      </w:tr>
      <w:tr w:rsidR="00907C87" w:rsidRPr="008F04AF" w14:paraId="234B77CC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764EDB4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3FBFD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 et al., 201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B03F4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6775C6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C20D9A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change=6.2 (95%CI=1.8,10.8)*</w:t>
            </w:r>
          </w:p>
        </w:tc>
      </w:tr>
      <w:tr w:rsidR="00907C87" w:rsidRPr="008F04AF" w14:paraId="6350B272" w14:textId="77777777" w:rsidTr="002B0981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213F9E8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cer mortality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0B2987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omez-Acebo et al., 20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8EB4E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3BF3FA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1AF926C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 4.91 (95%CI=1.85, 13.07)*</w:t>
            </w:r>
          </w:p>
        </w:tc>
      </w:tr>
      <w:tr w:rsidR="00907C87" w:rsidRPr="008F04AF" w14:paraId="52A939F0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9DAB4A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65234F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omez-Acebo et al., 20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C641E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DAAC1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1A087CD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4.02 (95%CI=2.9, 5.58)*</w:t>
            </w:r>
          </w:p>
        </w:tc>
      </w:tr>
      <w:tr w:rsidR="00907C87" w:rsidRPr="008F04AF" w14:paraId="287B9B04" w14:textId="77777777" w:rsidTr="002B0981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41209F2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8580E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onjoan et al., 201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AE84B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controlled case 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12745A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AA8601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=1.20 (95%CI=1.10, 1.30)*</w:t>
            </w:r>
          </w:p>
        </w:tc>
      </w:tr>
      <w:tr w:rsidR="00907C87" w:rsidRPr="008F04AF" w14:paraId="276BA363" w14:textId="77777777" w:rsidTr="002B0981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28F6ACB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A4CAE2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strom et al., 201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C2584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CC064A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1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5BE2D0A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83 (95%CI=1.31,2.55)*</w:t>
            </w:r>
          </w:p>
        </w:tc>
      </w:tr>
      <w:tr w:rsidR="00907C87" w:rsidRPr="008F04AF" w14:paraId="504E4DD1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767C51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300B8B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 et al., 201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BAB7D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2AB26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40A0AD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change=8.9 (95%CI=1.7,16.6)*</w:t>
            </w:r>
          </w:p>
        </w:tc>
      </w:tr>
      <w:tr w:rsidR="00907C87" w:rsidRPr="008F04AF" w14:paraId="7AF6285A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70C2CD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21B6E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 et al., 201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72CAF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7E0E95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4A640A9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8 (95%CI=1.02, 1.14)*</w:t>
            </w:r>
          </w:p>
        </w:tc>
      </w:tr>
      <w:tr w:rsidR="00907C87" w:rsidRPr="008F04AF" w14:paraId="650C9550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5076F01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DE4A14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omez-Acebo et al., 20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70B15B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F4D559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24DA481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R= 2.72 (95%CI=1.46, 5.08)* </w:t>
            </w:r>
          </w:p>
        </w:tc>
      </w:tr>
      <w:tr w:rsidR="00907C87" w:rsidRPr="008F04AF" w14:paraId="3CCD992E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EC8FAA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4585C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omez-Acebo et al., 20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2B0A3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33322C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3BC983A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3.95 (95%CI=3.01, 5.18)*</w:t>
            </w:r>
          </w:p>
        </w:tc>
      </w:tr>
      <w:tr w:rsidR="00907C87" w:rsidRPr="008F04AF" w14:paraId="22CC2913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367A53E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DF2794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Zeka et al., 201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22510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18B965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5 week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631474A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5.6 (95%CI=3.5, 7.7)* in Republic of Ireland; %increase=3.9 (95%CI=1.5, 6.3)* in Northern Ireland</w:t>
            </w:r>
          </w:p>
        </w:tc>
      </w:tr>
      <w:tr w:rsidR="00907C87" w:rsidRPr="008F04AF" w14:paraId="299F6101" w14:textId="77777777" w:rsidTr="002B0981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0D508D4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647B7C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 et al., 201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630E5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2AC5E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72F7DB2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2 (1.02, 1.22)*</w:t>
            </w:r>
          </w:p>
        </w:tc>
      </w:tr>
      <w:tr w:rsidR="00907C87" w:rsidRPr="008F04AF" w14:paraId="5BA50935" w14:textId="77777777" w:rsidTr="002B0981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6259245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rculatory and respiratory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0D3708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anisic Stojic et al., 201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8FAB0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4A00A4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1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AB7E3A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14 (95%CI=0.86, 1.51) </w:t>
            </w:r>
          </w:p>
        </w:tc>
      </w:tr>
      <w:tr w:rsidR="00907C87" w:rsidRPr="008F04AF" w14:paraId="18E7D289" w14:textId="77777777" w:rsidTr="002B0981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655F0F0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heart disease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D0FC3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onjoan et al., 201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681D4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controlled case 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B36E93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49E532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=1.09 (95%CI=0.94, 1.27)</w:t>
            </w:r>
          </w:p>
        </w:tc>
      </w:tr>
      <w:tr w:rsidR="00907C87" w:rsidRPr="008F04AF" w14:paraId="6FFA7C60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1084986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9D8727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onjoan et al., 201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AB925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controlled case 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41A41B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3E58CE9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=1.13 (95%CI=1.01, 1.27)*</w:t>
            </w:r>
          </w:p>
        </w:tc>
      </w:tr>
      <w:tr w:rsidR="00907C87" w:rsidRPr="008F04AF" w14:paraId="177E4B40" w14:textId="77777777" w:rsidTr="002B0981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778262F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rnal cause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1A78F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rru &amp; Astrom, 201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9F653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FB8FE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4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38CC7A5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8 (95%CI=1.02, 1.38)*</w:t>
            </w:r>
          </w:p>
        </w:tc>
      </w:tr>
      <w:tr w:rsidR="00907C87" w:rsidRPr="008F04AF" w14:paraId="07634D54" w14:textId="77777777" w:rsidTr="002B0981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6319A27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97A0B9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onjoan et al., 201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1A81D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controlled case 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F39F2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E2D355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RR=1.27 (95%CI=1.12, 1.44)* </w:t>
            </w:r>
          </w:p>
        </w:tc>
      </w:tr>
      <w:tr w:rsidR="00907C87" w:rsidRPr="008F04AF" w14:paraId="33BA3BEF" w14:textId="77777777" w:rsidTr="002B0981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079A4E6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heart disease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5BDC84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ijelovic et al., 201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B98BB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30996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479122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51 (95%CI=1.09,2.08)* </w:t>
            </w:r>
          </w:p>
        </w:tc>
      </w:tr>
      <w:tr w:rsidR="00907C87" w:rsidRPr="008F04AF" w14:paraId="53B9C45C" w14:textId="77777777" w:rsidTr="002B0981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0A9A0A8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heart disease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292BA8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 et al., 201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0BA76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42342F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07CCB7F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4 (95%CI=0.95, 1.14)</w:t>
            </w:r>
          </w:p>
        </w:tc>
      </w:tr>
      <w:tr w:rsidR="00907C87" w:rsidRPr="008F04AF" w14:paraId="1E819CFD" w14:textId="77777777" w:rsidTr="002B0981">
        <w:trPr>
          <w:trHeight w:val="20"/>
        </w:trPr>
        <w:tc>
          <w:tcPr>
            <w:tcW w:w="1985" w:type="dxa"/>
            <w:shd w:val="clear" w:color="auto" w:fill="auto"/>
            <w:vAlign w:val="center"/>
            <w:hideMark/>
          </w:tcPr>
          <w:p w14:paraId="18AEEA8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67B5C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ijelovic et al., 201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B5556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994C0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906373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39 (95%CI=1.01,1.91)* </w:t>
            </w:r>
          </w:p>
        </w:tc>
      </w:tr>
      <w:tr w:rsidR="00907C87" w:rsidRPr="008F04AF" w14:paraId="3996EBC7" w14:textId="77777777" w:rsidTr="002B0981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6D70657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BF21C2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omez-Acebo et al., 20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2E5FA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195E7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7048F2C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R= 2.33 (95%CI=0.60, 9.02) </w:t>
            </w:r>
          </w:p>
        </w:tc>
      </w:tr>
      <w:tr w:rsidR="00907C87" w:rsidRPr="008F04AF" w14:paraId="5E386854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DDFF45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3AE105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omez-Acebo et al., 20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B5A5F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EAC855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1B85271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7.37 (95%CI=3.37, 16.14)*</w:t>
            </w:r>
          </w:p>
        </w:tc>
      </w:tr>
      <w:tr w:rsidR="00907C87" w:rsidRPr="008F04AF" w14:paraId="398347A8" w14:textId="77777777" w:rsidTr="002B0981">
        <w:trPr>
          <w:trHeight w:val="20"/>
        </w:trPr>
        <w:tc>
          <w:tcPr>
            <w:tcW w:w="1985" w:type="dxa"/>
            <w:vAlign w:val="center"/>
          </w:tcPr>
          <w:p w14:paraId="35073E5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mortal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EFC26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01129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327DA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3" w:type="dxa"/>
            <w:shd w:val="clear" w:color="auto" w:fill="auto"/>
            <w:vAlign w:val="center"/>
          </w:tcPr>
          <w:p w14:paraId="260C1B6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R=1.00 (95%CI=0.99, 1.00) </w:t>
            </w:r>
          </w:p>
        </w:tc>
      </w:tr>
      <w:tr w:rsidR="00907C87" w:rsidRPr="008F04AF" w14:paraId="515BA8F6" w14:textId="77777777" w:rsidTr="002B0981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7C60D5B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espiratory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F2C31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strom et al., 201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133107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F0B672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1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7381B07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2.50 (95%CI=0.79,7.86)</w:t>
            </w:r>
          </w:p>
        </w:tc>
      </w:tr>
      <w:tr w:rsidR="00907C87" w:rsidRPr="008F04AF" w14:paraId="4A77885F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446DB63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FF4357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 et al., 201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B32B9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29CC74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396C7B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change=8.1 (95%CI=−3.0, 20.6)</w:t>
            </w:r>
          </w:p>
        </w:tc>
      </w:tr>
      <w:tr w:rsidR="00907C87" w:rsidRPr="008F04AF" w14:paraId="30A7B718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66B791C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B5F92E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omez-Acebo et al., 20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92553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DC27D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6CF290B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3.56 (95%CI=1.43, 8.85)*</w:t>
            </w:r>
          </w:p>
        </w:tc>
      </w:tr>
      <w:tr w:rsidR="00907C87" w:rsidRPr="008F04AF" w14:paraId="5FE5D654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2D27E71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DA23B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omez-Acebo et al., 20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9A128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EC6A60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day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35DC4F9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3.44 (95%CI=2.43, 4.86)*</w:t>
            </w:r>
          </w:p>
        </w:tc>
      </w:tr>
      <w:tr w:rsidR="00907C87" w:rsidRPr="008F04AF" w14:paraId="0B64EA89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0F5C2E2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E628B1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Zeka et al., 201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7FE3A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64D4AC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5 week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2E3A3DE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2.5 (95%CI=8.9, 16.2)* in Republic of Ireland; %increase=11.2 (95%CI=7.1, 15.3)* in Northern Ireland</w:t>
            </w:r>
          </w:p>
        </w:tc>
      </w:tr>
      <w:tr w:rsidR="00907C87" w:rsidRPr="008F04AF" w14:paraId="3305E38E" w14:textId="77777777" w:rsidTr="002B0981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39863EA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1F091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onjoan et al., 201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AD024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controlled case 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33C99B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6E0A42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RR=1.22 (95%CI=1.02, 1.44)* </w:t>
            </w:r>
          </w:p>
        </w:tc>
      </w:tr>
      <w:tr w:rsidR="00907C87" w:rsidRPr="008F04AF" w14:paraId="497B6FC3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03F78D5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F5F26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 et al., 201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617BA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ED0FFB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2EF181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11 (95%CI=0.93, 1.32) </w:t>
            </w:r>
          </w:p>
        </w:tc>
      </w:tr>
      <w:tr w:rsidR="00907C87" w:rsidRPr="008F04AF" w14:paraId="32C4DEE4" w14:textId="77777777" w:rsidTr="002B0981">
        <w:trPr>
          <w:trHeight w:val="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1F7B640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B958B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 et al., 201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8DBEE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8E1438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4E8D1C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38 (95%CI=1.13, 1.68)* </w:t>
            </w:r>
          </w:p>
        </w:tc>
      </w:tr>
      <w:tr w:rsidR="00907C87" w:rsidRPr="008F04AF" w14:paraId="20926C5E" w14:textId="77777777" w:rsidTr="002B0981">
        <w:trPr>
          <w:trHeight w:val="20"/>
        </w:trPr>
        <w:tc>
          <w:tcPr>
            <w:tcW w:w="1985" w:type="dxa"/>
            <w:vMerge/>
            <w:vAlign w:val="center"/>
            <w:hideMark/>
          </w:tcPr>
          <w:p w14:paraId="45A7A69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BAFFAC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Zeka et al., 201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34760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CA13DF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5 weeks</w:t>
            </w:r>
          </w:p>
        </w:tc>
        <w:tc>
          <w:tcPr>
            <w:tcW w:w="3823" w:type="dxa"/>
            <w:shd w:val="clear" w:color="auto" w:fill="auto"/>
            <w:vAlign w:val="center"/>
            <w:hideMark/>
          </w:tcPr>
          <w:p w14:paraId="40D4036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increase=5.0 (95%CI=2.1, 8.0)* in Republic of Ireland; %increase=4.8 (95%CI=0.9, 8.8)* in Northern Ireland </w:t>
            </w:r>
          </w:p>
        </w:tc>
      </w:tr>
    </w:tbl>
    <w:p w14:paraId="2C541A9B" w14:textId="77777777" w:rsidR="00907C87" w:rsidRDefault="00907C87" w:rsidP="00907C87">
      <w:pPr>
        <w:pStyle w:val="EndNoteBibliography"/>
        <w:spacing w:after="0"/>
      </w:pPr>
      <w:r>
        <w:t>*Significant result based on the 95% confidence interval or the P-value (&lt;0.05)</w:t>
      </w:r>
    </w:p>
    <w:p w14:paraId="318D7896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B57E8E3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68E1081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31BD5A4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DDFD7EF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F6BC01E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3B625FF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DDCA571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4C3B8FF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39CB30D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D8DDE34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6923A9F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2DFB56A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B3F5A34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8746DA9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59FC50A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D56BF8A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3FEDFBB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3D9F788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BF9D3C8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A3E5C0D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55E21A2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73D258E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FD6B364" w14:textId="45D3DB15" w:rsidR="00907C87" w:rsidRPr="00264CE2" w:rsidRDefault="00907C87" w:rsidP="00907C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4C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effect of hot air temperature on mortality and hospital admission</w:t>
      </w:r>
    </w:p>
    <w:tbl>
      <w:tblPr>
        <w:tblW w:w="1063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1560"/>
        <w:gridCol w:w="1275"/>
        <w:gridCol w:w="3828"/>
      </w:tblGrid>
      <w:tr w:rsidR="00907C87" w:rsidRPr="008F04AF" w14:paraId="48124320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6AACF87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8C3DD4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D0D62B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590992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gs considered for exposure 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74FB65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/IRR/OR/HR/%increase (95%CI or 90%CI or P-value)</w:t>
            </w:r>
          </w:p>
        </w:tc>
      </w:tr>
      <w:tr w:rsidR="00907C87" w:rsidRPr="008F04AF" w14:paraId="5C312771" w14:textId="77777777" w:rsidTr="002B0981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7FA60CA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04016F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ontei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BDF9D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4268D7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60DD85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61 (95% CI=0.956,0.967)*</w:t>
            </w:r>
          </w:p>
        </w:tc>
      </w:tr>
      <w:tr w:rsidR="00907C87" w:rsidRPr="008F04AF" w14:paraId="76ED8B0E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64C30FD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A43734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cklo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A9A81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A2FAB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4A77F48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s= 1.006 (95%CI=0.998, 1.013)</w:t>
            </w:r>
          </w:p>
        </w:tc>
      </w:tr>
      <w:tr w:rsidR="00907C87" w:rsidRPr="008F04AF" w14:paraId="6590FEEF" w14:textId="77777777" w:rsidTr="002B0981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11FC7D0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E54CFB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nalitis et al., 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6B110A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1D8652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5AC7F0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 14.6 (95%CI=10.5,18.7)*</w:t>
            </w:r>
          </w:p>
        </w:tc>
      </w:tr>
      <w:tr w:rsidR="00907C87" w:rsidRPr="008F04AF" w14:paraId="0A654D71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0691122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67261A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ring;str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D17E97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64C98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A953D8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8 (95%CI=1.13,1.24)*</w:t>
            </w:r>
          </w:p>
        </w:tc>
      </w:tr>
      <w:tr w:rsidR="00907C87" w:rsidRPr="008F04AF" w14:paraId="296403AA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6B5897C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0C3A22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ring;str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31A65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C7131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0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B34887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3 (95%CI=1.06,1.20)*</w:t>
            </w:r>
          </w:p>
        </w:tc>
      </w:tr>
      <w:tr w:rsidR="00907C87" w:rsidRPr="008F04AF" w14:paraId="5E4C2167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7CED60B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9A3D25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str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CC89A9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6DF3D9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5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D49ABA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6 (95%CI=1.03,1.08)*</w:t>
            </w:r>
          </w:p>
        </w:tc>
      </w:tr>
      <w:tr w:rsidR="00907C87" w:rsidRPr="008F04AF" w14:paraId="4FE5B189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29AA5B8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867EE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urkart et al., 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DBFE9A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673247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A4B256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30 (95%CI=1.13, 1.66)*</w:t>
            </w:r>
          </w:p>
        </w:tc>
      </w:tr>
      <w:tr w:rsidR="00907C87" w:rsidRPr="008F04AF" w14:paraId="2F9AF6FF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39D8B08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8FA24F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urkart et al., 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F69928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026A9E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3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6517FA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.39 (95%CI=0.76, 2.01)*</w:t>
            </w:r>
          </w:p>
        </w:tc>
      </w:tr>
      <w:tr w:rsidR="00907C87" w:rsidRPr="008F04AF" w14:paraId="64D0A625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6702597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30343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omez-Aceb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44F8B4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A9EFB3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01806F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2.5 (95%CI=1.3, 3.8)*</w:t>
            </w:r>
          </w:p>
        </w:tc>
      </w:tr>
      <w:tr w:rsidR="00907C87" w:rsidRPr="008F04AF" w14:paraId="5569CE09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3382C71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B1B80B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opez-Bue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924AB8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ED5B18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708BDE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6 (95%CI=1.03, 1.30)*</w:t>
            </w:r>
          </w:p>
        </w:tc>
      </w:tr>
      <w:tr w:rsidR="00907C87" w:rsidRPr="008F04AF" w14:paraId="111B30AC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571212E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6CD7E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ir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9A38F8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2C653B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D8637E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9.1 (95%CI=8.2, 10.0)*</w:t>
            </w:r>
          </w:p>
        </w:tc>
      </w:tr>
      <w:tr w:rsidR="00907C87" w:rsidRPr="008F04AF" w14:paraId="517D4D42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5B27003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2400DA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ontei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57B68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60309A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D953E2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40 (95% CI=1.023,1.056)*</w:t>
            </w:r>
          </w:p>
        </w:tc>
      </w:tr>
      <w:tr w:rsidR="00907C87" w:rsidRPr="008F04AF" w14:paraId="12C43C45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4F09AB9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10814F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udin Astrom et al., 201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1A585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3BD174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832752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22 (95%CI=1.18, 1.26)* in Rome; RR=1.08 (95%CI=1.03, 1.12)* in Stockholm</w:t>
            </w:r>
          </w:p>
        </w:tc>
      </w:tr>
      <w:tr w:rsidR="00907C87" w:rsidRPr="008F04AF" w14:paraId="18AAA68F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0D48EF4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20FF97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udin Astr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9E31EE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926673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153031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18 (95%CI=1.03, 1.34)* </w:t>
            </w:r>
          </w:p>
        </w:tc>
      </w:tr>
      <w:tr w:rsidR="00907C87" w:rsidRPr="008F04AF" w14:paraId="30B4A8CD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65C472B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71F49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udin Astr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AC0B5A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E0559A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0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E4D25E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2 (95%CI=0.97, 1.29)</w:t>
            </w:r>
          </w:p>
        </w:tc>
      </w:tr>
      <w:tr w:rsidR="00907C87" w:rsidRPr="008F04AF" w14:paraId="600C2F10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1DBC80B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3A1ACF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abczenko et al., 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C754F1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B6799D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084C1D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93 (95%CI=0.984, 1.214)</w:t>
            </w:r>
          </w:p>
        </w:tc>
      </w:tr>
      <w:tr w:rsidR="00907C87" w:rsidRPr="008F04AF" w14:paraId="1D2BEE7C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4E76653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F16824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agett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D9051E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4A2032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6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65F9D8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6 (95%CI=1.09, 1.23)*</w:t>
            </w:r>
          </w:p>
        </w:tc>
      </w:tr>
      <w:tr w:rsidR="00907C87" w:rsidRPr="008F04AF" w14:paraId="2D644153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3968D0B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51C6CE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cklo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8B958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F3C57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1EC32C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s=1.008 (95%CI=1.001, 1.015)*</w:t>
            </w:r>
          </w:p>
        </w:tc>
      </w:tr>
      <w:tr w:rsidR="00907C87" w:rsidRPr="008F04AF" w14:paraId="0CA33A7C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7A2AE8D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344CB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Willers et al., 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06FC7A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B4AE38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306882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9.2 (P-value&lt;0.01)*</w:t>
            </w:r>
          </w:p>
        </w:tc>
      </w:tr>
      <w:tr w:rsidR="00907C87" w:rsidRPr="008F04AF" w14:paraId="4131554E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6D075E7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EC0F17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Zafeiratou et al., 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FD7A5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4C2AD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A14208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4.16 (95%CI=3.73, 4.60)*</w:t>
            </w:r>
          </w:p>
        </w:tc>
      </w:tr>
      <w:tr w:rsidR="00907C87" w:rsidRPr="008F04AF" w14:paraId="0A815D03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1CA25EE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1F043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Zha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CF2162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E481A3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4F22F0E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35 (95%CI=1.025, 1.045)*</w:t>
            </w:r>
          </w:p>
        </w:tc>
      </w:tr>
      <w:tr w:rsidR="00907C87" w:rsidRPr="008F04AF" w14:paraId="7F8EBFD2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1FD9F65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CB13B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cortichin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4BFECE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1EF63A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7CFF24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9.0 (95%CI=12.0, 22.0)*</w:t>
            </w:r>
          </w:p>
        </w:tc>
      </w:tr>
      <w:tr w:rsidR="00907C87" w:rsidRPr="008F04AF" w14:paraId="2D21143B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2261CB4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C15E7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51704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C4DB32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BDECB1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8.2 (95%CI=4.6, 12.1)*</w:t>
            </w:r>
          </w:p>
        </w:tc>
      </w:tr>
      <w:tr w:rsidR="00907C87" w:rsidRPr="008F04AF" w14:paraId="71BB6FD5" w14:textId="77777777" w:rsidTr="002B0981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6911F92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190C96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onjoan et al., 201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8A512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controlled case 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58009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561B55E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RR=0.96 (95%CI=0.85, 1.08) </w:t>
            </w:r>
          </w:p>
        </w:tc>
      </w:tr>
      <w:tr w:rsidR="00907C87" w:rsidRPr="008F04AF" w14:paraId="563F3180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3EBE345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1E9DDA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ontei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3E9C59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A4DC48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478B83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75 (95% CI=0.957, 0.993)*</w:t>
            </w:r>
          </w:p>
        </w:tc>
      </w:tr>
      <w:tr w:rsidR="00907C87" w:rsidRPr="008F04AF" w14:paraId="1189CE58" w14:textId="77777777" w:rsidTr="002B0981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515AE58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724205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nalitis et al., 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FF9A19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6B80A1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D68336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9.9 (95%CI=12.6,27.7)*</w:t>
            </w:r>
          </w:p>
        </w:tc>
      </w:tr>
      <w:tr w:rsidR="00907C87" w:rsidRPr="008F04AF" w14:paraId="1BD59438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6EBDAF1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DF36DE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ECD3C7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295AEE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36459C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8.3 (95%CI=0.7,16.5)*</w:t>
            </w:r>
          </w:p>
        </w:tc>
      </w:tr>
      <w:tr w:rsidR="00907C87" w:rsidRPr="008F04AF" w14:paraId="6B5333C3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6BA3E92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3481F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, Wolf, Peters, &amp; Schneider, 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B69CF4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5425AC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DA202D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10 (95%CI=1.05, 1.15)* </w:t>
            </w:r>
          </w:p>
        </w:tc>
      </w:tr>
      <w:tr w:rsidR="00907C87" w:rsidRPr="008F04AF" w14:paraId="0803AACB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71F5BB3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B1D400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Zafeiratou et al., 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2DDB7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648D0A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27A470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5.34 (95%CI=4.74, 5.93)*</w:t>
            </w:r>
          </w:p>
        </w:tc>
      </w:tr>
      <w:tr w:rsidR="00907C87" w:rsidRPr="008F04AF" w14:paraId="6516ED5F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0FBBD9A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499C67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opez-Bue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5EB0A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DAC853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E8024F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0 (95%CI=1.04, 1.17)*</w:t>
            </w:r>
          </w:p>
        </w:tc>
      </w:tr>
      <w:tr w:rsidR="00907C87" w:rsidRPr="008F04AF" w14:paraId="1BAA16BA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3B9D46F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B7D8A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ir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FE781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B52283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9DE2E7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7.3 (95%CI=6.2, 8.4)*</w:t>
            </w:r>
          </w:p>
        </w:tc>
      </w:tr>
      <w:tr w:rsidR="00907C87" w:rsidRPr="008F04AF" w14:paraId="4D063538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6736A29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607ECC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91315B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C34C04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EC169D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11 (95%CI=1.03, 1.19)* </w:t>
            </w:r>
          </w:p>
        </w:tc>
      </w:tr>
      <w:tr w:rsidR="00907C87" w:rsidRPr="008F04AF" w14:paraId="5160BEE9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0234969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rculatory and respiratory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680D76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tanisic Stoj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7D429A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14F45C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1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935007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45 (95%CI=1.20, 1.76)*</w:t>
            </w:r>
          </w:p>
        </w:tc>
      </w:tr>
      <w:tr w:rsidR="00907C87" w:rsidRPr="008F04AF" w14:paraId="72D6F15F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0788C20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stive heart failure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87F75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udin Astrom et al., 201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F28569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98EA91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0FA713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11 (95%CI=0.99, 1.24) in Rome; RR=1.10 (95%CI=1.02, 1.19)* in Stockholm </w:t>
            </w:r>
          </w:p>
        </w:tc>
      </w:tr>
      <w:tr w:rsidR="00907C87" w:rsidRPr="008F04AF" w14:paraId="650A666B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3AF6BCE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OPD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B9B94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udin Astrom et al., 201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E054D4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C71918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5BE7C20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25 (95%CI=1.09, 1.43)* in Rome; RR=1.12 (95%CI=0.94, 1.33) in Stockholm </w:t>
            </w:r>
          </w:p>
        </w:tc>
      </w:tr>
      <w:tr w:rsidR="00907C87" w:rsidRPr="008F04AF" w14:paraId="0CC10E8D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5B0810B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heart disease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75B09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onjoan et al., 201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03891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controlled case 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AEE5B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3B047D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=0.92 (95%CI=0.75, 1.13)</w:t>
            </w:r>
          </w:p>
        </w:tc>
      </w:tr>
      <w:tr w:rsidR="00907C87" w:rsidRPr="008F04AF" w14:paraId="641CF5E9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6557EBF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04847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udin Astrom et al., 201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D5C028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DAFCB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51CFCD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25 (95%CI=1.14, 1.37)* in Rome; RR=1.12 (95%CI=1.00, 1.25) in Stockholm  </w:t>
            </w:r>
          </w:p>
        </w:tc>
      </w:tr>
      <w:tr w:rsidR="00907C87" w:rsidRPr="008F04AF" w14:paraId="0AD64A37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4612C6C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rnal cause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5FD58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rru &amp; Astrom, 201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C8F2F6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C194A7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14ABA3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24 (95%CI=1.14, 1.35)*</w:t>
            </w:r>
          </w:p>
        </w:tc>
      </w:tr>
      <w:tr w:rsidR="00907C87" w:rsidRPr="008F04AF" w14:paraId="3B7078AB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59E9D3F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76204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onjoan et al., 201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0C0D9F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controlled case 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176F64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BD3E7C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=0.96 (95%CI=0.78, 1.17)</w:t>
            </w:r>
          </w:p>
        </w:tc>
      </w:tr>
      <w:tr w:rsidR="00907C87" w:rsidRPr="008F04AF" w14:paraId="338FFE64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64D1FFD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heart disease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7503B5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ijelovic et al., 201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C012B7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3EDF45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AC35B3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74 (95%CI=0.55,0.99)*</w:t>
            </w:r>
          </w:p>
        </w:tc>
      </w:tr>
      <w:tr w:rsidR="00907C87" w:rsidRPr="008F04AF" w14:paraId="3FA5EF20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361F03E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heart disease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EE5193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, Wolf, Peters, &amp; Schneider, 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604651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1A5DEB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35F074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06 (95%CI=1.01, 1.12)* </w:t>
            </w:r>
          </w:p>
        </w:tc>
      </w:tr>
      <w:tr w:rsidR="00907C87" w:rsidRPr="008F04AF" w14:paraId="5EC87BC5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5BD3866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 disorder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CD7E6D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cklo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1BFECF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AF2D3A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0AE037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s=1.011 (95%CI=1.002, 1.019)*</w:t>
            </w:r>
          </w:p>
        </w:tc>
      </w:tr>
      <w:tr w:rsidR="00907C87" w:rsidRPr="008F04AF" w14:paraId="5374A074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4C41189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8596BD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ijelovic et al., 201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98BE5A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6F65F4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4B233A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07 (95%CI=0.83,1.38) </w:t>
            </w:r>
          </w:p>
        </w:tc>
      </w:tr>
      <w:tr w:rsidR="00907C87" w:rsidRPr="008F04AF" w14:paraId="2A6F3954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3C3C559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1AD28D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udin Astrom et al., 201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B04EB3F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6C17E4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815E14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07 (95%CI=0.83, 1.39) in Rome; RR=1.23 (95%CI=1.02, 1.50)* in Stockholm </w:t>
            </w:r>
          </w:p>
        </w:tc>
      </w:tr>
      <w:tr w:rsidR="00907C87" w:rsidRPr="008F04AF" w14:paraId="0A3CCFAA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07F726A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iatric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F91C38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Oudin Astrom et al., 201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07187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4261D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2AFB84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21 (95%CI=1.06, 1.38)* in Rome; RR=1.33 (95%CI=1.10, 1.61)* in Stockholm </w:t>
            </w:r>
          </w:p>
        </w:tc>
      </w:tr>
      <w:tr w:rsidR="00907C87" w:rsidRPr="008F04AF" w14:paraId="75126931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59F760C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247CE9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ontei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CC4D3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BB2E3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EE7FE4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18 (95% CI=0.998,1.039)</w:t>
            </w:r>
          </w:p>
        </w:tc>
      </w:tr>
      <w:tr w:rsidR="00907C87" w:rsidRPr="008F04AF" w14:paraId="4C90A001" w14:textId="77777777" w:rsidTr="002B0981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5E5A6B9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DDF7F1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nalitis et al., 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1C58E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8B2F7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4AA8E61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33.1 (95%CI=20.7, 46.7)*</w:t>
            </w:r>
          </w:p>
        </w:tc>
      </w:tr>
      <w:tr w:rsidR="00907C87" w:rsidRPr="008F04AF" w14:paraId="011F8F0D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63572C6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24FC77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reitn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, 20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9A4A5E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C7C8DA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153A64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38.1 (95%CI=20.7, 58.0)*</w:t>
            </w:r>
          </w:p>
        </w:tc>
      </w:tr>
      <w:tr w:rsidR="00907C87" w:rsidRPr="008F04AF" w14:paraId="3E31917D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32BF863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88DD76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opez-Bue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48DFBB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5FED45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C24788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2 (95%CI=1.03, 1.21)*</w:t>
            </w:r>
          </w:p>
        </w:tc>
      </w:tr>
      <w:tr w:rsidR="00907C87" w:rsidRPr="008F04AF" w14:paraId="14C9614F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0EA74134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17D24B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ir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F706A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7C7240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DBD5DEE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13.7 (95%CI=11.5, 15.9)*</w:t>
            </w:r>
          </w:p>
        </w:tc>
      </w:tr>
      <w:tr w:rsidR="00907C87" w:rsidRPr="008F04AF" w14:paraId="25027DB6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0CA6D24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6DD47E0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Zafeiratou et al., 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21B600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F3FA59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7BF67EC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5.90 (95%CI=4.57, 7.24)*</w:t>
            </w:r>
          </w:p>
        </w:tc>
      </w:tr>
      <w:tr w:rsidR="00907C87" w:rsidRPr="008F04AF" w14:paraId="7EF65CCF" w14:textId="77777777" w:rsidTr="002B0981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6B9D72B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hospital admiss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2463717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onjoan et al., 201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BC1CC9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controlled case 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A9240A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CD83F0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=1.01 (95%CI=0.81, 1.25)</w:t>
            </w:r>
          </w:p>
        </w:tc>
      </w:tr>
      <w:tr w:rsidR="00907C87" w:rsidRPr="008F04AF" w14:paraId="2BA38A61" w14:textId="77777777" w:rsidTr="002B0981">
        <w:trPr>
          <w:trHeight w:val="20"/>
        </w:trPr>
        <w:tc>
          <w:tcPr>
            <w:tcW w:w="1843" w:type="dxa"/>
            <w:vMerge/>
            <w:vAlign w:val="center"/>
            <w:hideMark/>
          </w:tcPr>
          <w:p w14:paraId="4C5361AB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5D6A953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72AA495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9F889ED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ECFF981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0 (95%CI=0.98, 1.03)</w:t>
            </w:r>
          </w:p>
        </w:tc>
      </w:tr>
      <w:tr w:rsidR="00907C87" w:rsidRPr="008F04AF" w14:paraId="3B7B6466" w14:textId="77777777" w:rsidTr="002B0981">
        <w:trPr>
          <w:trHeight w:val="20"/>
        </w:trPr>
        <w:tc>
          <w:tcPr>
            <w:tcW w:w="1843" w:type="dxa"/>
            <w:shd w:val="clear" w:color="auto" w:fill="auto"/>
            <w:vAlign w:val="center"/>
            <w:hideMark/>
          </w:tcPr>
          <w:p w14:paraId="3C006DC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morta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7802A28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DE299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EE0616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4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516C1C02" w14:textId="77777777" w:rsidR="00907C87" w:rsidRPr="008F04AF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0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48 (95%CI=1.11, 1.98)*</w:t>
            </w:r>
          </w:p>
        </w:tc>
      </w:tr>
    </w:tbl>
    <w:p w14:paraId="07C77792" w14:textId="77777777" w:rsidR="00907C87" w:rsidRDefault="00907C87" w:rsidP="00907C87">
      <w:pPr>
        <w:pStyle w:val="EndNoteBibliography"/>
        <w:spacing w:after="0"/>
      </w:pPr>
      <w:r>
        <w:t>*Significant result based on the 95% confidence interval or the P-value (&lt;0.05)</w:t>
      </w:r>
    </w:p>
    <w:p w14:paraId="0A42DFB4" w14:textId="77777777" w:rsidR="00907C87" w:rsidRDefault="00907C87" w:rsidP="00907C87">
      <w:pPr>
        <w:pStyle w:val="EndNoteBibliography"/>
        <w:spacing w:after="0"/>
      </w:pPr>
    </w:p>
    <w:p w14:paraId="02B53BBC" w14:textId="5D1451FD" w:rsidR="00226B6F" w:rsidRDefault="00226B6F" w:rsidP="00907C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9A3099" w14:textId="094747AF" w:rsidR="00226B6F" w:rsidRDefault="00226B6F" w:rsidP="00907C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95BFD9" w14:textId="21ED8EF2" w:rsidR="00226B6F" w:rsidRDefault="00226B6F" w:rsidP="00907C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91ACB6" w14:textId="3C9B90F1" w:rsidR="00226B6F" w:rsidRDefault="00226B6F" w:rsidP="00907C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144AB0" w14:textId="20821350" w:rsidR="00226B6F" w:rsidRDefault="00226B6F" w:rsidP="00907C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2BA194" w14:textId="77777777" w:rsidR="00226B6F" w:rsidRDefault="00226B6F" w:rsidP="00907C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E15F2E" w14:textId="6B88949C" w:rsidR="00907C87" w:rsidRPr="00264CE2" w:rsidRDefault="00907C87" w:rsidP="00907C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4C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effect of air temperature in general on mortality and hospital admission</w:t>
      </w:r>
    </w:p>
    <w:tbl>
      <w:tblPr>
        <w:tblW w:w="1049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2268"/>
        <w:gridCol w:w="1276"/>
        <w:gridCol w:w="1275"/>
        <w:gridCol w:w="3828"/>
      </w:tblGrid>
      <w:tr w:rsidR="00907C87" w:rsidRPr="00460DCB" w14:paraId="1DF181B0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2B0D4A3E" w14:textId="77777777" w:rsidR="00907C87" w:rsidRPr="00460DCB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7E600E5" w14:textId="77777777" w:rsidR="00907C87" w:rsidRPr="00460DCB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BD18E7" w14:textId="77777777" w:rsidR="00907C87" w:rsidRPr="00460DCB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A7102E0" w14:textId="77777777" w:rsidR="00907C87" w:rsidRPr="00460DCB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gs considered for exposure 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4C88249D" w14:textId="77777777" w:rsidR="00907C87" w:rsidRPr="00460DCB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/IRR/OR/HR/%increase (95%CI or 90%CI or P-value)</w:t>
            </w:r>
          </w:p>
        </w:tc>
      </w:tr>
      <w:tr w:rsidR="0011028A" w:rsidRPr="00460DCB" w14:paraId="3699CC89" w14:textId="77777777" w:rsidTr="002B0981">
        <w:trPr>
          <w:trHeight w:val="20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14:paraId="550910EE" w14:textId="77777777" w:rsidR="0011028A" w:rsidRPr="00460DCB" w:rsidRDefault="0011028A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7DB6C0D" w14:textId="77777777" w:rsidR="0011028A" w:rsidRPr="00460DCB" w:rsidRDefault="0011028A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chuman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CD16A7" w14:textId="77777777" w:rsidR="0011028A" w:rsidRPr="00460DCB" w:rsidRDefault="0011028A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EAB5AC" w14:textId="77777777" w:rsidR="0011028A" w:rsidRPr="00460DCB" w:rsidRDefault="0011028A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4485962" w14:textId="77777777" w:rsidR="0011028A" w:rsidRPr="00460DCB" w:rsidRDefault="0011028A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036 (95%CI=0.965, 1.113) </w:t>
            </w:r>
          </w:p>
        </w:tc>
      </w:tr>
      <w:tr w:rsidR="0011028A" w:rsidRPr="00460DCB" w14:paraId="39EB2C5E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454865A2" w14:textId="77777777" w:rsidR="0011028A" w:rsidRPr="00460DCB" w:rsidRDefault="0011028A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56FC4BB" w14:textId="77777777" w:rsidR="0011028A" w:rsidRPr="00460DCB" w:rsidRDefault="0011028A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obi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DAFB59" w14:textId="77777777" w:rsidR="0011028A" w:rsidRPr="00460DCB" w:rsidRDefault="0011028A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AE94EC4" w14:textId="77777777" w:rsidR="0011028A" w:rsidRPr="00460DCB" w:rsidRDefault="0011028A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2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37F68FB" w14:textId="77777777" w:rsidR="0011028A" w:rsidRPr="00460DCB" w:rsidRDefault="0011028A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3.3 (95% CI =2.8, 3.7)*</w:t>
            </w:r>
          </w:p>
        </w:tc>
      </w:tr>
      <w:tr w:rsidR="0011028A" w:rsidRPr="00460DCB" w14:paraId="35EA81DB" w14:textId="77777777" w:rsidTr="002B0981">
        <w:trPr>
          <w:trHeight w:val="20"/>
        </w:trPr>
        <w:tc>
          <w:tcPr>
            <w:tcW w:w="1844" w:type="dxa"/>
            <w:vMerge/>
            <w:vAlign w:val="center"/>
          </w:tcPr>
          <w:p w14:paraId="79E019F2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55049FC" w14:textId="63D6EE86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6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allaly, Mikulich, &amp; Silke, 201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32FFC6" w14:textId="47896904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8AFD64" w14:textId="7D8E8C3A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6278A1F" w14:textId="60A67BBD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6E6">
              <w:rPr>
                <w:rFonts w:ascii="Times New Roman" w:hAnsi="Times New Roman" w:cs="Times New Roman"/>
                <w:sz w:val="20"/>
                <w:szCs w:val="20"/>
              </w:rPr>
              <w:t>OR=</w:t>
            </w:r>
            <w:r w:rsidRPr="00465368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465368">
              <w:t xml:space="preserve"> (95%CI=</w:t>
            </w:r>
            <w:r w:rsidRPr="00465368">
              <w:rPr>
                <w:rFonts w:ascii="Times New Roman" w:hAnsi="Times New Roman" w:cs="Times New Roman"/>
                <w:sz w:val="20"/>
                <w:szCs w:val="20"/>
              </w:rPr>
              <w:t>1.09, 1.32)*</w:t>
            </w:r>
          </w:p>
        </w:tc>
      </w:tr>
      <w:tr w:rsidR="0011028A" w:rsidRPr="00460DCB" w14:paraId="17EF67E4" w14:textId="77777777" w:rsidTr="002B0981">
        <w:trPr>
          <w:trHeight w:val="20"/>
        </w:trPr>
        <w:tc>
          <w:tcPr>
            <w:tcW w:w="1844" w:type="dxa"/>
            <w:vMerge/>
            <w:vAlign w:val="center"/>
          </w:tcPr>
          <w:p w14:paraId="44F9006E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F924D09" w14:textId="6DE5E670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yons, Chotirmall, O'Riordan, &amp; Silke, 201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A21A46" w14:textId="27C63C4B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D6DEA0" w14:textId="7B03C868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92768E2" w14:textId="5B2C42B4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981">
              <w:rPr>
                <w:rFonts w:ascii="Times New Roman" w:hAnsi="Times New Roman" w:cs="Times New Roman"/>
                <w:sz w:val="20"/>
                <w:szCs w:val="20"/>
              </w:rPr>
              <w:t>OR=0.98 (95%CI=0.97, 0.99)*</w:t>
            </w:r>
          </w:p>
        </w:tc>
      </w:tr>
      <w:tr w:rsidR="0011028A" w:rsidRPr="00460DCB" w14:paraId="45F0295F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0E11DB0F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Pectoris hospital admissi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E0D77CF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brignani et al., 201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BA243A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10CB1B8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F0AA1DB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92 (95%CI=0.986,0.998)*</w:t>
            </w:r>
          </w:p>
        </w:tc>
      </w:tr>
      <w:tr w:rsidR="0011028A" w:rsidRPr="00460DCB" w14:paraId="26259C4B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2970010C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st disease hospital admissi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8E4F38A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ekontso Dessap et al., 201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5FC83B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F9143C4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2E1A939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=-0.30, (P-value&lt;0.01)*</w:t>
            </w:r>
          </w:p>
        </w:tc>
      </w:tr>
      <w:tr w:rsidR="0011028A" w:rsidRPr="00460DCB" w14:paraId="6CEE5FE8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0BE99FA6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hospital admissi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C9E68D7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cWillia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28C92A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BBA078E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AC0AE60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 =0.002, P-value=0.015)*</w:t>
            </w:r>
          </w:p>
        </w:tc>
      </w:tr>
      <w:tr w:rsidR="0011028A" w:rsidRPr="00460DCB" w14:paraId="2F393080" w14:textId="77777777" w:rsidTr="002B0981">
        <w:trPr>
          <w:trHeight w:val="20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14:paraId="0FE2289E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ia hospital admissi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23CE713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cWillia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79AE27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81AD786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48CB02DA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 =0.003, P-value=0.021)*</w:t>
            </w:r>
          </w:p>
        </w:tc>
      </w:tr>
      <w:tr w:rsidR="0011028A" w:rsidRPr="00460DCB" w14:paraId="7194E228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40066708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0AB7127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edi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20B770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E2A2E75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345387C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=0.12 (P-value=&lt;0.01)*,</w:t>
            </w:r>
          </w:p>
        </w:tc>
      </w:tr>
      <w:tr w:rsidR="0011028A" w:rsidRPr="00460DCB" w14:paraId="5D378577" w14:textId="77777777" w:rsidTr="002B0981">
        <w:trPr>
          <w:trHeight w:val="20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14:paraId="77B5150F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hospital admissi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8F5DC74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y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173FA9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F1F111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DB9D544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10 (95%CI=1.03, 1.17)*</w:t>
            </w:r>
          </w:p>
        </w:tc>
      </w:tr>
      <w:tr w:rsidR="0011028A" w:rsidRPr="00460DCB" w14:paraId="018FBAEF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3608187F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FA09A0C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Wichman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42BD5C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676E21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0F8BDA2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increase=-6.1 (95%CI=-11.6, -0.3)*</w:t>
            </w:r>
          </w:p>
        </w:tc>
      </w:tr>
      <w:tr w:rsidR="0011028A" w:rsidRPr="00460DCB" w14:paraId="77AEFBBC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02031674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B811963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haskaran et al., 201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B7C79D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F7198B1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6 hour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53FBA327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19 (95%CI=1.005, 1.033)*</w:t>
            </w:r>
          </w:p>
        </w:tc>
      </w:tr>
      <w:tr w:rsidR="0011028A" w:rsidRPr="00460DCB" w14:paraId="5187100E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0EFC6312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371621D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haskaran et al., 201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CDAB55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032A995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7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2A07A78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0.996 (95%CI=0.986, 1.006)</w:t>
            </w:r>
          </w:p>
        </w:tc>
      </w:tr>
      <w:tr w:rsidR="0011028A" w:rsidRPr="00460DCB" w14:paraId="2E230FEF" w14:textId="77777777" w:rsidTr="002B0981">
        <w:trPr>
          <w:trHeight w:val="20"/>
        </w:trPr>
        <w:tc>
          <w:tcPr>
            <w:tcW w:w="1844" w:type="dxa"/>
            <w:vMerge/>
            <w:vAlign w:val="center"/>
            <w:hideMark/>
          </w:tcPr>
          <w:p w14:paraId="457FD5BB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374F4F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haskaran et al., 201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EA6483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31ED521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-14 days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50E2F6CE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0.991 (95%CI=0.981, 1.002)</w:t>
            </w:r>
          </w:p>
        </w:tc>
      </w:tr>
      <w:tr w:rsidR="0011028A" w:rsidRPr="00460DCB" w14:paraId="645699F3" w14:textId="77777777" w:rsidTr="002B0981">
        <w:trPr>
          <w:trHeight w:val="20"/>
        </w:trPr>
        <w:tc>
          <w:tcPr>
            <w:tcW w:w="1844" w:type="dxa"/>
            <w:vAlign w:val="center"/>
          </w:tcPr>
          <w:p w14:paraId="12271F2A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hospital admis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E351D9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C79F2B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31E3FA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E03D6DD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R=0.98 (95%CI=0.98, 0.99)* </w:t>
            </w:r>
          </w:p>
        </w:tc>
      </w:tr>
      <w:tr w:rsidR="0011028A" w:rsidRPr="00460DCB" w14:paraId="446A974B" w14:textId="77777777" w:rsidTr="002B0981">
        <w:trPr>
          <w:trHeight w:val="20"/>
        </w:trPr>
        <w:tc>
          <w:tcPr>
            <w:tcW w:w="1844" w:type="dxa"/>
            <w:shd w:val="clear" w:color="auto" w:fill="auto"/>
            <w:vAlign w:val="center"/>
            <w:hideMark/>
          </w:tcPr>
          <w:p w14:paraId="695CEBEC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 hospital admissi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D3A51C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isli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71FDFC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6298C16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2EFCBD0" w14:textId="77777777" w:rsidR="0011028A" w:rsidRPr="00460DCB" w:rsidRDefault="0011028A" w:rsidP="0011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5" w:name="_Hlk36324223"/>
            <w:r w:rsidRPr="0046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=1.008 (95%CI=1.002, 1.014)*</w:t>
            </w:r>
            <w:bookmarkEnd w:id="5"/>
          </w:p>
        </w:tc>
      </w:tr>
      <w:tr w:rsidR="00291818" w:rsidRPr="00460DCB" w14:paraId="55C2EDD0" w14:textId="77777777" w:rsidTr="00264CE2">
        <w:trPr>
          <w:trHeight w:val="20"/>
        </w:trPr>
        <w:tc>
          <w:tcPr>
            <w:tcW w:w="1844" w:type="dxa"/>
            <w:shd w:val="clear" w:color="auto" w:fill="auto"/>
          </w:tcPr>
          <w:p w14:paraId="179DA5A0" w14:textId="0229A4F3" w:rsidR="00291818" w:rsidRPr="00460DCB" w:rsidRDefault="00291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mergency hospital admission </w:t>
            </w:r>
          </w:p>
        </w:tc>
        <w:tc>
          <w:tcPr>
            <w:tcW w:w="2268" w:type="dxa"/>
            <w:shd w:val="clear" w:color="auto" w:fill="auto"/>
          </w:tcPr>
          <w:p w14:paraId="15E7A499" w14:textId="27C93D12" w:rsidR="00291818" w:rsidRPr="00460DCB" w:rsidRDefault="00291818" w:rsidP="00291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hirardi, Bisoffi, Mirandola, Ricci, &amp; Baccini, 2015)</w:t>
            </w:r>
          </w:p>
        </w:tc>
        <w:tc>
          <w:tcPr>
            <w:tcW w:w="1276" w:type="dxa"/>
            <w:shd w:val="clear" w:color="auto" w:fill="auto"/>
          </w:tcPr>
          <w:p w14:paraId="72A24145" w14:textId="7C36E074" w:rsidR="00291818" w:rsidRPr="00460DCB" w:rsidRDefault="00291818" w:rsidP="00291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5" w:type="dxa"/>
            <w:shd w:val="clear" w:color="auto" w:fill="auto"/>
          </w:tcPr>
          <w:p w14:paraId="55AEDD0A" w14:textId="7E4D5430" w:rsidR="00291818" w:rsidRPr="00460DCB" w:rsidRDefault="00291818" w:rsidP="00291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days</w:t>
            </w:r>
          </w:p>
        </w:tc>
        <w:tc>
          <w:tcPr>
            <w:tcW w:w="3828" w:type="dxa"/>
            <w:shd w:val="clear" w:color="auto" w:fill="auto"/>
          </w:tcPr>
          <w:p w14:paraId="3062B4E8" w14:textId="60D28C7B" w:rsidR="00291818" w:rsidRPr="00460DCB" w:rsidRDefault="00291818" w:rsidP="00291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change=3.75 (95%CI=3.01, 4.49)*</w:t>
            </w:r>
          </w:p>
        </w:tc>
      </w:tr>
    </w:tbl>
    <w:p w14:paraId="483B02F2" w14:textId="77777777" w:rsidR="00907C87" w:rsidRDefault="00907C87" w:rsidP="00907C87">
      <w:pPr>
        <w:pStyle w:val="EndNoteBibliography"/>
        <w:spacing w:after="0"/>
      </w:pPr>
      <w:r>
        <w:t>*Significant result based on the 95% confidence interval or the P-value (&lt;0.05)</w:t>
      </w:r>
    </w:p>
    <w:p w14:paraId="1AECE192" w14:textId="77777777" w:rsidR="00907C87" w:rsidRDefault="00907C87" w:rsidP="00907C87">
      <w:pPr>
        <w:pStyle w:val="EndNoteBibliography"/>
        <w:spacing w:after="0"/>
      </w:pPr>
    </w:p>
    <w:p w14:paraId="0C9667D9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1AA017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7C44EE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6D4F9B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93B6F6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DEEA6A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D39F7A" w14:textId="77777777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99E34A" w14:textId="59E28979" w:rsidR="00907C87" w:rsidRDefault="00907C87" w:rsidP="00907C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C0D793" w14:textId="77777777" w:rsidR="00226B6F" w:rsidRDefault="00226B6F" w:rsidP="00907C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8587C8" w14:textId="77777777" w:rsidR="00A77152" w:rsidRDefault="00A77152" w:rsidP="00907C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985F48" w14:textId="0B50EC21" w:rsidR="00907C87" w:rsidRPr="00264CE2" w:rsidRDefault="00907C87" w:rsidP="00907C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4C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effect of other meteorological exposures on mortality and hospital admission</w:t>
      </w:r>
    </w:p>
    <w:tbl>
      <w:tblPr>
        <w:tblW w:w="1091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843"/>
        <w:gridCol w:w="1984"/>
        <w:gridCol w:w="1134"/>
        <w:gridCol w:w="1276"/>
        <w:gridCol w:w="3118"/>
      </w:tblGrid>
      <w:tr w:rsidR="00907C87" w:rsidRPr="005F79A7" w14:paraId="52859367" w14:textId="77777777" w:rsidTr="00264CE2">
        <w:trPr>
          <w:trHeight w:val="20"/>
        </w:trPr>
        <w:tc>
          <w:tcPr>
            <w:tcW w:w="1560" w:type="dxa"/>
            <w:shd w:val="clear" w:color="auto" w:fill="auto"/>
            <w:vAlign w:val="center"/>
            <w:hideMark/>
          </w:tcPr>
          <w:p w14:paraId="4B8C0DE5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6" w:name="_Hlk37275866"/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FDE1A2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4C5DCB7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B142A8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56E944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gs considered for exposure 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D3FC56C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/IRR/OR/HR/%increase (95%CI or 90%CI or P-value)</w:t>
            </w:r>
          </w:p>
        </w:tc>
      </w:tr>
      <w:tr w:rsidR="00907C87" w:rsidRPr="005F79A7" w14:paraId="557E8FCF" w14:textId="77777777" w:rsidTr="00264CE2">
        <w:trPr>
          <w:trHeight w:val="20"/>
        </w:trPr>
        <w:tc>
          <w:tcPr>
            <w:tcW w:w="1560" w:type="dxa"/>
            <w:vMerge w:val="restart"/>
            <w:shd w:val="clear" w:color="auto" w:fill="auto"/>
            <w:hideMark/>
          </w:tcPr>
          <w:p w14:paraId="6974C815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umidity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2CBC86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mortalit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F4933EE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59DD5F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8E49EC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DB6B65B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2 (95%CI=0.99, 1.04)</w:t>
            </w:r>
          </w:p>
        </w:tc>
      </w:tr>
      <w:tr w:rsidR="00907C87" w:rsidRPr="005F79A7" w14:paraId="59B0BB06" w14:textId="77777777" w:rsidTr="00264CE2">
        <w:trPr>
          <w:trHeight w:val="20"/>
        </w:trPr>
        <w:tc>
          <w:tcPr>
            <w:tcW w:w="1560" w:type="dxa"/>
            <w:vMerge/>
            <w:hideMark/>
          </w:tcPr>
          <w:p w14:paraId="735FCE5D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7CC1A4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ism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1D9428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 Miguel-Diez et al., 201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C9ABBA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-crosso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CDFFAC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FD6420C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=1.01 (95%CI=1.00, 1.01)</w:t>
            </w:r>
          </w:p>
        </w:tc>
      </w:tr>
      <w:tr w:rsidR="00907C87" w:rsidRPr="005F79A7" w14:paraId="6E5DA136" w14:textId="77777777" w:rsidTr="00264CE2">
        <w:trPr>
          <w:trHeight w:val="20"/>
        </w:trPr>
        <w:tc>
          <w:tcPr>
            <w:tcW w:w="1560" w:type="dxa"/>
            <w:vMerge/>
            <w:hideMark/>
          </w:tcPr>
          <w:p w14:paraId="6C03A7F9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34FF0A5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CCFC715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anturtun et al., 201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151BA4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D22018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626176E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decrease=6.5 (P-value = 0.032)</w:t>
            </w:r>
          </w:p>
        </w:tc>
      </w:tr>
      <w:tr w:rsidR="00FB5F45" w:rsidRPr="005F79A7" w14:paraId="27579770" w14:textId="77777777" w:rsidTr="00264CE2">
        <w:trPr>
          <w:trHeight w:val="20"/>
        </w:trPr>
        <w:tc>
          <w:tcPr>
            <w:tcW w:w="1560" w:type="dxa"/>
            <w:vMerge w:val="restart"/>
            <w:shd w:val="clear" w:color="auto" w:fill="auto"/>
            <w:hideMark/>
          </w:tcPr>
          <w:p w14:paraId="18FE950C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infal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A8ADB8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71D6D2B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chuman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F1F83E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CD3266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2133EA9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04 (95%CI=0.997, 1.010)</w:t>
            </w:r>
          </w:p>
        </w:tc>
      </w:tr>
      <w:tr w:rsidR="00FB5F45" w:rsidRPr="005F79A7" w14:paraId="16B9CADC" w14:textId="77777777" w:rsidTr="00264CE2">
        <w:trPr>
          <w:trHeight w:val="20"/>
        </w:trPr>
        <w:tc>
          <w:tcPr>
            <w:tcW w:w="1560" w:type="dxa"/>
            <w:vMerge/>
            <w:hideMark/>
          </w:tcPr>
          <w:p w14:paraId="66596672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0EBC1D8D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iatric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1C6608B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edi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72A8CA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C1FD43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41DCFCD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= 0.02 (P-value=0.58)</w:t>
            </w:r>
          </w:p>
        </w:tc>
      </w:tr>
      <w:tr w:rsidR="00FB5F45" w:rsidRPr="005F79A7" w14:paraId="3F8630DA" w14:textId="77777777" w:rsidTr="00264CE2">
        <w:trPr>
          <w:trHeight w:val="20"/>
        </w:trPr>
        <w:tc>
          <w:tcPr>
            <w:tcW w:w="1560" w:type="dxa"/>
            <w:vMerge/>
            <w:hideMark/>
          </w:tcPr>
          <w:p w14:paraId="70A81629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7B672498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EF3C53E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cWillia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E2B643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7700E8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C6A9295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 =0.003, P-value=0.001)*</w:t>
            </w:r>
          </w:p>
        </w:tc>
      </w:tr>
      <w:tr w:rsidR="00FB5F45" w:rsidRPr="005F79A7" w14:paraId="67477AA0" w14:textId="77777777" w:rsidTr="00264CE2">
        <w:trPr>
          <w:trHeight w:val="20"/>
        </w:trPr>
        <w:tc>
          <w:tcPr>
            <w:tcW w:w="1560" w:type="dxa"/>
            <w:vMerge/>
          </w:tcPr>
          <w:p w14:paraId="20AFF3A1" w14:textId="7777777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14:paraId="19222E39" w14:textId="30280082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5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kle cell disease hospital admi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54062A" w14:textId="6B84D9A7" w:rsidR="00FB5F45" w:rsidRPr="005F79A7" w:rsidRDefault="00FB5F45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5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iel et al., 20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7D61B5" w14:textId="656BDFE4" w:rsidR="00FB5F45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1A3E8A" w14:textId="3ABD2F7E" w:rsidR="00FB5F45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7DDE930" w14:textId="13551461" w:rsidR="00FB5F45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6 (95%CI=1.01, 1.12)*</w:t>
            </w:r>
          </w:p>
        </w:tc>
      </w:tr>
      <w:tr w:rsidR="00907C87" w:rsidRPr="005F79A7" w14:paraId="45F9DB26" w14:textId="77777777" w:rsidTr="00264CE2">
        <w:trPr>
          <w:trHeight w:val="20"/>
        </w:trPr>
        <w:tc>
          <w:tcPr>
            <w:tcW w:w="1560" w:type="dxa"/>
            <w:vMerge w:val="restart"/>
            <w:shd w:val="clear" w:color="auto" w:fill="auto"/>
            <w:hideMark/>
          </w:tcPr>
          <w:p w14:paraId="1A0CE30E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nshine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7B6F4AFA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iatric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79C502E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edi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BCDC30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57F16E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2D5FA8D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=0.10 (P-value=&lt;0.01)*</w:t>
            </w:r>
          </w:p>
        </w:tc>
      </w:tr>
      <w:tr w:rsidR="00907C87" w:rsidRPr="005F79A7" w14:paraId="6538ED43" w14:textId="77777777" w:rsidTr="00264CE2">
        <w:trPr>
          <w:trHeight w:val="20"/>
        </w:trPr>
        <w:tc>
          <w:tcPr>
            <w:tcW w:w="1560" w:type="dxa"/>
            <w:vMerge/>
            <w:hideMark/>
          </w:tcPr>
          <w:p w14:paraId="1D59182C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7E0121E1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C7DA309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cWillia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E45222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2FAF3B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4622BD9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=-0.012 (P-value=0.002)*</w:t>
            </w:r>
          </w:p>
        </w:tc>
      </w:tr>
      <w:tr w:rsidR="00907C87" w:rsidRPr="005F79A7" w14:paraId="697C225A" w14:textId="77777777" w:rsidTr="00264CE2">
        <w:trPr>
          <w:trHeight w:val="20"/>
        </w:trPr>
        <w:tc>
          <w:tcPr>
            <w:tcW w:w="1560" w:type="dxa"/>
            <w:vMerge/>
          </w:tcPr>
          <w:p w14:paraId="53F2FD7A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</w:tcPr>
          <w:p w14:paraId="2BF31EDE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8F3F38E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Dominiak et al., 20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35E50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D5E0BB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C1B2C37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ing amounts of</w:t>
            </w:r>
            <w:r w:rsidRPr="00001AFF">
              <w:rPr>
                <w:rFonts w:ascii="Times New Roman" w:hAnsi="Times New Roman" w:cs="Times New Roman"/>
                <w:sz w:val="20"/>
                <w:szCs w:val="20"/>
              </w:rPr>
              <w:t xml:space="preserve"> s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ine resulted in increased hospitalization </w:t>
            </w:r>
            <w:r w:rsidRPr="00001AFF">
              <w:rPr>
                <w:rFonts w:ascii="Times New Roman" w:hAnsi="Times New Roman" w:cs="Times New Roman"/>
                <w:sz w:val="20"/>
                <w:szCs w:val="20"/>
              </w:rPr>
              <w:t>(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value &lt; </w:t>
            </w:r>
            <w:r w:rsidRPr="00001AF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7C87" w:rsidRPr="005F79A7" w14:paraId="0FBE3AA7" w14:textId="77777777" w:rsidTr="00264CE2">
        <w:trPr>
          <w:trHeight w:val="20"/>
        </w:trPr>
        <w:tc>
          <w:tcPr>
            <w:tcW w:w="1560" w:type="dxa"/>
            <w:vMerge/>
            <w:hideMark/>
          </w:tcPr>
          <w:p w14:paraId="5A3ED7F2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7EF456B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146DFED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isli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0980EE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A411C9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B4B385D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=1.016 (95%CI=1.010, 1.021)*</w:t>
            </w:r>
          </w:p>
        </w:tc>
      </w:tr>
      <w:tr w:rsidR="00907C87" w:rsidRPr="005F79A7" w14:paraId="2A71AC01" w14:textId="77777777" w:rsidTr="00264CE2">
        <w:trPr>
          <w:trHeight w:val="20"/>
        </w:trPr>
        <w:tc>
          <w:tcPr>
            <w:tcW w:w="1560" w:type="dxa"/>
            <w:shd w:val="clear" w:color="auto" w:fill="auto"/>
            <w:hideMark/>
          </w:tcPr>
          <w:p w14:paraId="0FDCDDAE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now cov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7311ADA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iatric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1DFF158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edi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3A6FC6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DEB841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64F475F" w14:textId="77777777" w:rsidR="00907C87" w:rsidRPr="005F79A7" w:rsidRDefault="00907C87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= -0.06 (P-value=0.04)*</w:t>
            </w:r>
          </w:p>
        </w:tc>
      </w:tr>
      <w:tr w:rsidR="001627F8" w:rsidRPr="005F79A7" w14:paraId="3B82C860" w14:textId="77777777" w:rsidTr="00264CE2">
        <w:trPr>
          <w:trHeight w:val="20"/>
        </w:trPr>
        <w:tc>
          <w:tcPr>
            <w:tcW w:w="1560" w:type="dxa"/>
            <w:vMerge w:val="restart"/>
            <w:shd w:val="clear" w:color="auto" w:fill="auto"/>
            <w:hideMark/>
          </w:tcPr>
          <w:p w14:paraId="65E06772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ind spee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ED6C62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st disease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B63E1FC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ekontso Dessap et al., 201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E18072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099803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7 day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2199C02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=0.05 (P-value=0.03)*</w:t>
            </w:r>
          </w:p>
        </w:tc>
      </w:tr>
      <w:tr w:rsidR="001627F8" w:rsidRPr="005F79A7" w14:paraId="3BD254C3" w14:textId="77777777" w:rsidTr="00264CE2">
        <w:trPr>
          <w:trHeight w:val="20"/>
        </w:trPr>
        <w:tc>
          <w:tcPr>
            <w:tcW w:w="1560" w:type="dxa"/>
            <w:vMerge/>
            <w:hideMark/>
          </w:tcPr>
          <w:p w14:paraId="234DE7F0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C7AC96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D3504DB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cWillia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0823E6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55D5F9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4FE5366" w14:textId="77777777" w:rsidR="001627F8" w:rsidRPr="005F79A7" w:rsidRDefault="001627F8" w:rsidP="002B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 =-0.003, P-value=0.03)*</w:t>
            </w:r>
          </w:p>
        </w:tc>
      </w:tr>
      <w:tr w:rsidR="001627F8" w:rsidRPr="005F79A7" w14:paraId="226FF7BD" w14:textId="77777777" w:rsidTr="00264CE2">
        <w:trPr>
          <w:trHeight w:val="20"/>
        </w:trPr>
        <w:tc>
          <w:tcPr>
            <w:tcW w:w="1560" w:type="dxa"/>
            <w:vMerge/>
          </w:tcPr>
          <w:p w14:paraId="2D8D39A4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DE91C47" w14:textId="6344578F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5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kle cell disease hospital admi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EE7F27" w14:textId="4FDFFF69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5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iel et al., 20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0A6D9" w14:textId="5F563FA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5DCF10" w14:textId="0AD4C1B6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3DD78CC" w14:textId="78F6F453" w:rsidR="001627F8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3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6 (95%CI=1.00-1.12)</w:t>
            </w:r>
          </w:p>
        </w:tc>
      </w:tr>
      <w:tr w:rsidR="001627F8" w:rsidRPr="005F79A7" w14:paraId="59C5B1AC" w14:textId="77777777" w:rsidTr="00264CE2">
        <w:trPr>
          <w:trHeight w:val="20"/>
        </w:trPr>
        <w:tc>
          <w:tcPr>
            <w:tcW w:w="1560" w:type="dxa"/>
            <w:shd w:val="clear" w:color="auto" w:fill="auto"/>
            <w:hideMark/>
          </w:tcPr>
          <w:p w14:paraId="0F0A8094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ind direc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F36909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ia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5114BBF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cWillia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93B12E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0126E7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B3E22B1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 =0.000, P-value=0.023)*</w:t>
            </w:r>
          </w:p>
        </w:tc>
      </w:tr>
      <w:tr w:rsidR="001627F8" w:rsidRPr="005F79A7" w14:paraId="6FAE3A0C" w14:textId="77777777" w:rsidTr="00264CE2">
        <w:trPr>
          <w:trHeight w:val="20"/>
        </w:trPr>
        <w:tc>
          <w:tcPr>
            <w:tcW w:w="1560" w:type="dxa"/>
            <w:shd w:val="clear" w:color="auto" w:fill="auto"/>
            <w:hideMark/>
          </w:tcPr>
          <w:p w14:paraId="103DF75E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 air pressur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447897F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ar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7729764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ijelovic et al., 201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26B164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702FE7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7EAA44F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67 (95%CI=0.47,0.96)*</w:t>
            </w:r>
          </w:p>
        </w:tc>
      </w:tr>
      <w:tr w:rsidR="001627F8" w:rsidRPr="005F79A7" w14:paraId="2D9C574E" w14:textId="77777777" w:rsidTr="00264CE2">
        <w:trPr>
          <w:trHeight w:val="20"/>
        </w:trPr>
        <w:tc>
          <w:tcPr>
            <w:tcW w:w="1560" w:type="dxa"/>
            <w:vMerge w:val="restart"/>
            <w:shd w:val="clear" w:color="auto" w:fill="auto"/>
            <w:hideMark/>
          </w:tcPr>
          <w:p w14:paraId="09F5C5EA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 humidity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4B656AF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Pectoris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22845A6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brignani et al., 201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04D57B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7ECA44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D2272D5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1.002 (95%CI=1.001, 1.004)*</w:t>
            </w:r>
          </w:p>
        </w:tc>
      </w:tr>
      <w:tr w:rsidR="001627F8" w:rsidRPr="005F79A7" w14:paraId="323E3752" w14:textId="77777777" w:rsidTr="00264CE2">
        <w:trPr>
          <w:trHeight w:val="20"/>
        </w:trPr>
        <w:tc>
          <w:tcPr>
            <w:tcW w:w="1560" w:type="dxa"/>
            <w:vMerge/>
            <w:hideMark/>
          </w:tcPr>
          <w:p w14:paraId="61CE23F9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C470317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heart dise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B4E57F5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ijelovic et al., 201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911A3C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A84D87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7B33D29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=1.38 (95%CI=1.05,1.79)* </w:t>
            </w:r>
          </w:p>
        </w:tc>
      </w:tr>
      <w:tr w:rsidR="001627F8" w:rsidRPr="005F79A7" w14:paraId="191DCAFE" w14:textId="77777777" w:rsidTr="00264CE2">
        <w:trPr>
          <w:trHeight w:val="20"/>
        </w:trPr>
        <w:tc>
          <w:tcPr>
            <w:tcW w:w="1560" w:type="dxa"/>
            <w:vMerge w:val="restart"/>
            <w:shd w:val="clear" w:color="auto" w:fill="auto"/>
            <w:hideMark/>
          </w:tcPr>
          <w:p w14:paraId="17DD0E26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humidity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674749D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Pectoris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CAA7657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brignani et al., 201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8AB024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9401F6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21C0CA4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91 (95%CI=0.985, 0.996)*</w:t>
            </w:r>
          </w:p>
        </w:tc>
      </w:tr>
      <w:tr w:rsidR="001627F8" w:rsidRPr="005F79A7" w14:paraId="1E9F37D9" w14:textId="77777777" w:rsidTr="00264CE2">
        <w:trPr>
          <w:trHeight w:val="20"/>
        </w:trPr>
        <w:tc>
          <w:tcPr>
            <w:tcW w:w="1560" w:type="dxa"/>
            <w:vMerge/>
            <w:hideMark/>
          </w:tcPr>
          <w:p w14:paraId="27013CD4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5876096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emic heart 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59156F2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ijelovic et al., 201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C176E1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FA5DF7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2F3D0D4" w14:textId="77777777" w:rsidR="001627F8" w:rsidRPr="005F79A7" w:rsidRDefault="001627F8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72 (95%CI=0.52,0.98)*</w:t>
            </w:r>
          </w:p>
        </w:tc>
      </w:tr>
      <w:tr w:rsidR="00AD3A0B" w:rsidRPr="005F79A7" w14:paraId="2C4DA925" w14:textId="77777777" w:rsidTr="00264CE2">
        <w:trPr>
          <w:trHeight w:val="20"/>
        </w:trPr>
        <w:tc>
          <w:tcPr>
            <w:tcW w:w="1560" w:type="dxa"/>
            <w:vMerge w:val="restart"/>
            <w:shd w:val="clear" w:color="auto" w:fill="auto"/>
            <w:hideMark/>
          </w:tcPr>
          <w:p w14:paraId="5D2E49B6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um pressur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3CEA8B4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ia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A2AD636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cWillia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68A0C6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EC8687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CF19E2C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 =0.002, P-value=0.019)*</w:t>
            </w:r>
          </w:p>
        </w:tc>
      </w:tr>
      <w:tr w:rsidR="00AD3A0B" w:rsidRPr="005F79A7" w14:paraId="54E7F7A5" w14:textId="77777777" w:rsidTr="00264CE2">
        <w:trPr>
          <w:trHeight w:val="20"/>
        </w:trPr>
        <w:tc>
          <w:tcPr>
            <w:tcW w:w="1560" w:type="dxa"/>
            <w:vMerge/>
            <w:hideMark/>
          </w:tcPr>
          <w:p w14:paraId="3A5EC765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11452CE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3B99A93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cWillia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6BEF43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C6D2D3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7 day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392E1AA" w14:textId="77777777" w:rsidR="00AD3A0B" w:rsidRPr="005F79A7" w:rsidRDefault="00AD3A0B" w:rsidP="0016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 =0.004, P-value=0.019)*</w:t>
            </w:r>
          </w:p>
        </w:tc>
      </w:tr>
      <w:tr w:rsidR="00AD3A0B" w:rsidRPr="005F79A7" w14:paraId="0437FEB1" w14:textId="77777777" w:rsidTr="00264CE2">
        <w:trPr>
          <w:trHeight w:val="20"/>
        </w:trPr>
        <w:tc>
          <w:tcPr>
            <w:tcW w:w="1560" w:type="dxa"/>
            <w:vMerge/>
          </w:tcPr>
          <w:p w14:paraId="72FEC1A4" w14:textId="77777777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257A4A5" w14:textId="1468C95D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5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kle cell disease hospital admi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540F5A" w14:textId="1301B8E6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5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iel et al., 20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DDDF7E" w14:textId="441F074D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-se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D3988D" w14:textId="7567F434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0902068" w14:textId="5F54FA1E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3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=0.93 (95%CI=0.88, 0.99)*</w:t>
            </w:r>
          </w:p>
        </w:tc>
      </w:tr>
      <w:tr w:rsidR="00AD3A0B" w:rsidRPr="005F79A7" w14:paraId="1834D191" w14:textId="77777777" w:rsidTr="00264CE2">
        <w:trPr>
          <w:trHeight w:val="20"/>
        </w:trPr>
        <w:tc>
          <w:tcPr>
            <w:tcW w:w="1560" w:type="dxa"/>
            <w:shd w:val="clear" w:color="auto" w:fill="auto"/>
            <w:hideMark/>
          </w:tcPr>
          <w:p w14:paraId="62145A51" w14:textId="77777777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ylight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D9CC6A" w14:textId="77777777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 hospital admis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B83C311" w14:textId="77777777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oisli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</w:t>
            </w: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DF44BB" w14:textId="77777777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-series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5CA6CE" w14:textId="77777777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57803C0" w14:textId="77777777" w:rsidR="00AD3A0B" w:rsidRPr="005F79A7" w:rsidRDefault="00AD3A0B" w:rsidP="00AD3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7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=1.014 (95%CI=1.003, 1.026)*</w:t>
            </w:r>
          </w:p>
        </w:tc>
      </w:tr>
    </w:tbl>
    <w:bookmarkEnd w:id="6"/>
    <w:p w14:paraId="232AF146" w14:textId="1FFFD252" w:rsidR="00286CCE" w:rsidRPr="00907C87" w:rsidRDefault="00907C87" w:rsidP="00264CE2">
      <w:pPr>
        <w:pStyle w:val="EndNoteBibliography"/>
        <w:spacing w:after="0"/>
      </w:pPr>
      <w:r>
        <w:t>*Significant result based on the 95% confidence interval or the P-value (&lt;0.05)</w:t>
      </w:r>
    </w:p>
    <w:sectPr w:rsidR="00286CCE" w:rsidRPr="00907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25206B"/>
    <w:multiLevelType w:val="hybridMultilevel"/>
    <w:tmpl w:val="CA8E3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D27D1F"/>
    <w:multiLevelType w:val="multilevel"/>
    <w:tmpl w:val="B930D6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37AA249B"/>
    <w:multiLevelType w:val="multilevel"/>
    <w:tmpl w:val="2B4A2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39790A75"/>
    <w:multiLevelType w:val="multilevel"/>
    <w:tmpl w:val="B930D6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3D384BA4"/>
    <w:multiLevelType w:val="hybridMultilevel"/>
    <w:tmpl w:val="3B464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41EE9"/>
    <w:multiLevelType w:val="multilevel"/>
    <w:tmpl w:val="B930D6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42CB34D8"/>
    <w:multiLevelType w:val="multilevel"/>
    <w:tmpl w:val="B930D6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4FBF287F"/>
    <w:multiLevelType w:val="hybridMultilevel"/>
    <w:tmpl w:val="A4BE9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BD1F64"/>
    <w:multiLevelType w:val="multilevel"/>
    <w:tmpl w:val="B930D6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592B225D"/>
    <w:multiLevelType w:val="hybridMultilevel"/>
    <w:tmpl w:val="960CE91E"/>
    <w:lvl w:ilvl="0" w:tplc="62249500">
      <w:start w:val="200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5D3F7635"/>
    <w:multiLevelType w:val="multilevel"/>
    <w:tmpl w:val="B930D6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5E693786"/>
    <w:multiLevelType w:val="multilevel"/>
    <w:tmpl w:val="2B4A2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66424C3C"/>
    <w:multiLevelType w:val="multilevel"/>
    <w:tmpl w:val="B930D6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74D74013"/>
    <w:multiLevelType w:val="multilevel"/>
    <w:tmpl w:val="B930D6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7597620A"/>
    <w:multiLevelType w:val="multilevel"/>
    <w:tmpl w:val="2B4A2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5" w15:restartNumberingAfterBreak="0">
    <w:nsid w:val="7A915564"/>
    <w:multiLevelType w:val="multilevel"/>
    <w:tmpl w:val="2B4A2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7CFC23B2"/>
    <w:multiLevelType w:val="multilevel"/>
    <w:tmpl w:val="2B4A2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6"/>
  </w:num>
  <w:num w:numId="2">
    <w:abstractNumId w:val="11"/>
  </w:num>
  <w:num w:numId="3">
    <w:abstractNumId w:val="0"/>
  </w:num>
  <w:num w:numId="4">
    <w:abstractNumId w:val="9"/>
  </w:num>
  <w:num w:numId="5">
    <w:abstractNumId w:val="2"/>
  </w:num>
  <w:num w:numId="6">
    <w:abstractNumId w:val="15"/>
  </w:num>
  <w:num w:numId="7">
    <w:abstractNumId w:val="14"/>
  </w:num>
  <w:num w:numId="8">
    <w:abstractNumId w:val="16"/>
  </w:num>
  <w:num w:numId="9">
    <w:abstractNumId w:val="5"/>
  </w:num>
  <w:num w:numId="10">
    <w:abstractNumId w:val="10"/>
  </w:num>
  <w:num w:numId="11">
    <w:abstractNumId w:val="8"/>
  </w:num>
  <w:num w:numId="12">
    <w:abstractNumId w:val="3"/>
  </w:num>
  <w:num w:numId="13">
    <w:abstractNumId w:val="13"/>
  </w:num>
  <w:num w:numId="14">
    <w:abstractNumId w:val="1"/>
  </w:num>
  <w:num w:numId="15">
    <w:abstractNumId w:val="7"/>
  </w:num>
  <w:num w:numId="16">
    <w:abstractNumId w:val="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87"/>
    <w:rsid w:val="000065EF"/>
    <w:rsid w:val="000E7281"/>
    <w:rsid w:val="0011028A"/>
    <w:rsid w:val="001627F8"/>
    <w:rsid w:val="00215EEC"/>
    <w:rsid w:val="00226B6F"/>
    <w:rsid w:val="00264CE2"/>
    <w:rsid w:val="00286CCE"/>
    <w:rsid w:val="00291818"/>
    <w:rsid w:val="002B0981"/>
    <w:rsid w:val="00440809"/>
    <w:rsid w:val="00447CD9"/>
    <w:rsid w:val="00486979"/>
    <w:rsid w:val="00534BC2"/>
    <w:rsid w:val="00607F72"/>
    <w:rsid w:val="00693430"/>
    <w:rsid w:val="0070131B"/>
    <w:rsid w:val="007F6210"/>
    <w:rsid w:val="008112F5"/>
    <w:rsid w:val="00826AF7"/>
    <w:rsid w:val="00907C87"/>
    <w:rsid w:val="00A4512D"/>
    <w:rsid w:val="00A77152"/>
    <w:rsid w:val="00AB16E2"/>
    <w:rsid w:val="00AD3A0B"/>
    <w:rsid w:val="00B46487"/>
    <w:rsid w:val="00D72559"/>
    <w:rsid w:val="00E7442E"/>
    <w:rsid w:val="00E83D9E"/>
    <w:rsid w:val="00E9097F"/>
    <w:rsid w:val="00EB0850"/>
    <w:rsid w:val="00F8204B"/>
    <w:rsid w:val="00FB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DE5DE"/>
  <w15:chartTrackingRefBased/>
  <w15:docId w15:val="{EDC377BE-1B7B-41B4-BFB4-2EEB6354B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87"/>
  </w:style>
  <w:style w:type="paragraph" w:styleId="Heading2">
    <w:name w:val="heading 2"/>
    <w:basedOn w:val="Normal"/>
    <w:next w:val="Normal"/>
    <w:link w:val="Heading2Char"/>
    <w:qFormat/>
    <w:rsid w:val="00907C8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07C8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C8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7C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C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7C8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7C8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07C8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7C8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07C87"/>
    <w:pPr>
      <w:ind w:left="720"/>
      <w:contextualSpacing/>
    </w:pPr>
  </w:style>
  <w:style w:type="table" w:styleId="TableGrid">
    <w:name w:val="Table Grid"/>
    <w:basedOn w:val="TableNormal"/>
    <w:uiPriority w:val="39"/>
    <w:rsid w:val="00907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7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C87"/>
  </w:style>
  <w:style w:type="paragraph" w:styleId="Footer">
    <w:name w:val="footer"/>
    <w:basedOn w:val="Normal"/>
    <w:link w:val="FooterChar"/>
    <w:uiPriority w:val="99"/>
    <w:unhideWhenUsed/>
    <w:rsid w:val="00907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C87"/>
  </w:style>
  <w:style w:type="paragraph" w:styleId="NormalWeb">
    <w:name w:val="Normal (Web)"/>
    <w:basedOn w:val="Normal"/>
    <w:uiPriority w:val="99"/>
    <w:semiHidden/>
    <w:unhideWhenUsed/>
    <w:rsid w:val="00907C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07C8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07C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C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C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C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6</Pages>
  <Words>6547</Words>
  <Characters>37323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bed al ahad</dc:creator>
  <cp:keywords/>
  <dc:description/>
  <cp:lastModifiedBy>chn off27</cp:lastModifiedBy>
  <cp:revision>22</cp:revision>
  <dcterms:created xsi:type="dcterms:W3CDTF">2020-08-28T11:06:00Z</dcterms:created>
  <dcterms:modified xsi:type="dcterms:W3CDTF">2020-10-22T07:58:00Z</dcterms:modified>
</cp:coreProperties>
</file>